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435" w:rsidRPr="00426064" w:rsidRDefault="006A4366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1 </w:t>
      </w:r>
      <w:bookmarkStart w:id="0" w:name="_GoBack"/>
      <w:bookmarkEnd w:id="0"/>
      <w:r w:rsidR="00D62E7D" w:rsidRPr="00426064">
        <w:rPr>
          <w:rFonts w:ascii="Times New Roman" w:hAnsi="Times New Roman" w:cs="Times New Roman"/>
          <w:b/>
          <w:sz w:val="32"/>
          <w:szCs w:val="32"/>
        </w:rPr>
        <w:t>Table</w:t>
      </w:r>
      <w:r w:rsidR="009210C2" w:rsidRPr="00426064">
        <w:rPr>
          <w:rFonts w:ascii="Times New Roman" w:hAnsi="Times New Roman" w:cs="Times New Roman"/>
          <w:b/>
          <w:sz w:val="32"/>
          <w:szCs w:val="32"/>
        </w:rPr>
        <w:t xml:space="preserve">: </w:t>
      </w:r>
      <w:proofErr w:type="spellStart"/>
      <w:r w:rsidR="00426064" w:rsidRPr="00426064">
        <w:rPr>
          <w:rFonts w:ascii="Times New Roman" w:hAnsi="Times New Roman" w:cs="Times New Roman"/>
          <w:b/>
          <w:i/>
          <w:sz w:val="32"/>
          <w:szCs w:val="32"/>
        </w:rPr>
        <w:t>Vaceletia</w:t>
      </w:r>
      <w:proofErr w:type="spellEnd"/>
      <w:r w:rsidR="00426064" w:rsidRPr="00426064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="00426064" w:rsidRPr="00426064">
        <w:rPr>
          <w:rFonts w:ascii="Times New Roman" w:hAnsi="Times New Roman" w:cs="Times New Roman"/>
          <w:b/>
          <w:i/>
          <w:sz w:val="32"/>
          <w:szCs w:val="32"/>
        </w:rPr>
        <w:t>ospreyensis</w:t>
      </w:r>
      <w:proofErr w:type="spellEnd"/>
      <w:r w:rsidR="00426064" w:rsidRPr="00426064">
        <w:rPr>
          <w:rFonts w:ascii="Times New Roman" w:hAnsi="Times New Roman" w:cs="Times New Roman"/>
          <w:b/>
          <w:sz w:val="32"/>
          <w:szCs w:val="32"/>
        </w:rPr>
        <w:t xml:space="preserve"> skeleton matrix proteins</w:t>
      </w:r>
    </w:p>
    <w:p w:rsidR="00E473BF" w:rsidRPr="00E473BF" w:rsidRDefault="00E473BF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14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3900"/>
        <w:gridCol w:w="1920"/>
        <w:gridCol w:w="997"/>
        <w:gridCol w:w="997"/>
        <w:gridCol w:w="997"/>
        <w:gridCol w:w="928"/>
        <w:gridCol w:w="928"/>
        <w:gridCol w:w="928"/>
        <w:gridCol w:w="928"/>
      </w:tblGrid>
      <w:tr w:rsidR="00462896" w:rsidTr="0057449E">
        <w:trPr>
          <w:trHeight w:hRule="exact" w:val="1440"/>
        </w:trPr>
        <w:tc>
          <w:tcPr>
            <w:tcW w:w="1877" w:type="dxa"/>
            <w:tcBorders>
              <w:top w:val="single" w:sz="8" w:space="0" w:color="auto"/>
              <w:bottom w:val="single" w:sz="8" w:space="0" w:color="auto"/>
            </w:tcBorders>
          </w:tcPr>
          <w:p w:rsidR="00462896" w:rsidRPr="00E4551C" w:rsidRDefault="00462896" w:rsidP="00F329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551C">
              <w:rPr>
                <w:rFonts w:ascii="Times New Roman" w:hAnsi="Times New Roman" w:cs="Times New Roman"/>
                <w:b/>
                <w:sz w:val="24"/>
                <w:szCs w:val="24"/>
              </w:rPr>
              <w:t>Contig</w:t>
            </w:r>
            <w:proofErr w:type="spellEnd"/>
          </w:p>
        </w:tc>
        <w:tc>
          <w:tcPr>
            <w:tcW w:w="3900" w:type="dxa"/>
            <w:tcBorders>
              <w:top w:val="single" w:sz="8" w:space="0" w:color="auto"/>
              <w:bottom w:val="single" w:sz="8" w:space="0" w:color="auto"/>
            </w:tcBorders>
          </w:tcPr>
          <w:p w:rsidR="00462896" w:rsidRPr="00E4551C" w:rsidRDefault="003159D1" w:rsidP="00F3295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  <w:r w:rsidR="00E7331D">
              <w:rPr>
                <w:rFonts w:ascii="Times New Roman" w:hAnsi="Times New Roman" w:cs="Times New Roman"/>
                <w:b/>
                <w:sz w:val="24"/>
                <w:szCs w:val="24"/>
              </w:rPr>
              <w:t>/sequence features</w:t>
            </w:r>
          </w:p>
        </w:tc>
        <w:tc>
          <w:tcPr>
            <w:tcW w:w="1920" w:type="dxa"/>
            <w:tcBorders>
              <w:top w:val="single" w:sz="8" w:space="0" w:color="auto"/>
              <w:bottom w:val="single" w:sz="8" w:space="0" w:color="auto"/>
            </w:tcBorders>
          </w:tcPr>
          <w:p w:rsidR="00462896" w:rsidRDefault="00462896" w:rsidP="001825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st similar</w:t>
            </w:r>
          </w:p>
          <w:p w:rsidR="00462896" w:rsidRDefault="00462896" w:rsidP="00E21884">
            <w:pPr>
              <w:jc w:val="center"/>
              <w:rPr>
                <w:rFonts w:ascii="Times New Roman" w:hAnsi="Times New Roman" w:cs="Times New Roman"/>
              </w:rPr>
            </w:pPr>
            <w:r w:rsidRPr="002C1EFA">
              <w:rPr>
                <w:rFonts w:ascii="Times New Roman" w:hAnsi="Times New Roman" w:cs="Times New Roman"/>
              </w:rPr>
              <w:t xml:space="preserve">(e-value </w:t>
            </w:r>
            <w:r w:rsidR="00310ADB" w:rsidRPr="002C1EFA">
              <w:rPr>
                <w:rFonts w:ascii="Times New Roman" w:hAnsi="Times New Roman" w:cs="Times New Roman"/>
              </w:rPr>
              <w:t>&lt;</w:t>
            </w:r>
            <w:r w:rsidRPr="002C1EFA">
              <w:rPr>
                <w:rFonts w:ascii="Times New Roman" w:hAnsi="Times New Roman" w:cs="Times New Roman"/>
              </w:rPr>
              <w:t>1.0e-</w:t>
            </w:r>
            <w:r w:rsidR="00DF6472">
              <w:rPr>
                <w:rFonts w:ascii="Times New Roman" w:hAnsi="Times New Roman" w:cs="Times New Roman"/>
              </w:rPr>
              <w:t>4</w:t>
            </w:r>
            <w:r w:rsidRPr="002C1E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E139D" w:rsidRPr="00E7331D" w:rsidRDefault="007E139D" w:rsidP="00E218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:rsidR="00462896" w:rsidRPr="00691927" w:rsidRDefault="00462896" w:rsidP="001825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19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proofErr w:type="spellStart"/>
            <w:r w:rsidRPr="00691927">
              <w:rPr>
                <w:rFonts w:ascii="Times New Roman" w:hAnsi="Times New Roman" w:cs="Times New Roman"/>
                <w:b/>
                <w:sz w:val="24"/>
                <w:szCs w:val="24"/>
              </w:rPr>
              <w:t>iden</w:t>
            </w:r>
            <w:r w:rsidR="00691927" w:rsidRPr="00691927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691927">
              <w:rPr>
                <w:rFonts w:ascii="Times New Roman" w:hAnsi="Times New Roman" w:cs="Times New Roman"/>
                <w:b/>
                <w:sz w:val="24"/>
                <w:szCs w:val="24"/>
              </w:rPr>
              <w:t>tity</w:t>
            </w:r>
            <w:proofErr w:type="spellEnd"/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:rsidR="00462896" w:rsidRPr="00E4551C" w:rsidRDefault="00462896" w:rsidP="001825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51C">
              <w:rPr>
                <w:rFonts w:ascii="Times New Roman" w:hAnsi="Times New Roman" w:cs="Times New Roman"/>
                <w:b/>
                <w:sz w:val="24"/>
                <w:szCs w:val="24"/>
              </w:rPr>
              <w:t>e-value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:rsidR="00462896" w:rsidRDefault="00426064" w:rsidP="001825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d (H)</w:t>
            </w:r>
          </w:p>
          <w:p w:rsidR="00426064" w:rsidRPr="005F1C01" w:rsidRDefault="00426064" w:rsidP="0018252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r Stalk (S)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</w:tcPr>
          <w:p w:rsidR="00462896" w:rsidRPr="00691927" w:rsidRDefault="00462896" w:rsidP="005855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1927">
              <w:rPr>
                <w:rFonts w:ascii="Times New Roman" w:hAnsi="Times New Roman" w:cs="Times New Roman"/>
                <w:b/>
              </w:rPr>
              <w:t>Unique and razor pep</w:t>
            </w:r>
            <w:r w:rsidR="005855A9" w:rsidRPr="00691927">
              <w:rPr>
                <w:rFonts w:ascii="Times New Roman" w:hAnsi="Times New Roman" w:cs="Times New Roman"/>
                <w:b/>
              </w:rPr>
              <w:t>-</w:t>
            </w:r>
            <w:r w:rsidRPr="00691927">
              <w:rPr>
                <w:rFonts w:ascii="Times New Roman" w:hAnsi="Times New Roman" w:cs="Times New Roman"/>
                <w:b/>
              </w:rPr>
              <w:t>tides</w:t>
            </w:r>
          </w:p>
          <w:p w:rsidR="00462896" w:rsidRPr="00614DA0" w:rsidRDefault="00462896" w:rsidP="00614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</w:tcPr>
          <w:p w:rsidR="00462896" w:rsidRPr="00E4551C" w:rsidRDefault="00462896" w:rsidP="0018252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551C">
              <w:rPr>
                <w:rFonts w:ascii="Times New Roman" w:hAnsi="Times New Roman" w:cs="Times New Roman"/>
                <w:b/>
                <w:sz w:val="24"/>
                <w:szCs w:val="24"/>
              </w:rPr>
              <w:t>Total pep</w:t>
            </w:r>
            <w:r w:rsidR="005855A9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E4551C">
              <w:rPr>
                <w:rFonts w:ascii="Times New Roman" w:hAnsi="Times New Roman" w:cs="Times New Roman"/>
                <w:b/>
                <w:sz w:val="24"/>
                <w:szCs w:val="24"/>
              </w:rPr>
              <w:t>tides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</w:tcPr>
          <w:p w:rsidR="00462896" w:rsidRPr="00691927" w:rsidRDefault="005855A9" w:rsidP="0012625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91927">
              <w:rPr>
                <w:rFonts w:ascii="Times New Roman" w:hAnsi="Times New Roman" w:cs="Times New Roman"/>
                <w:b/>
              </w:rPr>
              <w:t>% of total (</w:t>
            </w:r>
            <w:proofErr w:type="spellStart"/>
            <w:r w:rsidRPr="00691927">
              <w:rPr>
                <w:rFonts w:ascii="Times New Roman" w:hAnsi="Times New Roman" w:cs="Times New Roman"/>
                <w:b/>
              </w:rPr>
              <w:t>iBAQ</w:t>
            </w:r>
            <w:proofErr w:type="spellEnd"/>
            <w:r w:rsidRPr="00691927">
              <w:rPr>
                <w:rFonts w:ascii="Times New Roman" w:hAnsi="Times New Roman" w:cs="Times New Roman"/>
                <w:b/>
              </w:rPr>
              <w:t>)</w:t>
            </w:r>
            <w:r w:rsidR="0012625C" w:rsidRPr="00691927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</w:tcPr>
          <w:p w:rsidR="00462896" w:rsidRPr="00C443E8" w:rsidRDefault="00C443E8" w:rsidP="001825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443E8">
              <w:rPr>
                <w:rFonts w:ascii="Times New Roman" w:hAnsi="Times New Roman" w:cs="Times New Roman"/>
                <w:b/>
              </w:rPr>
              <w:t>Know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C443E8">
              <w:rPr>
                <w:rFonts w:ascii="Times New Roman" w:hAnsi="Times New Roman" w:cs="Times New Roman"/>
                <w:b/>
              </w:rPr>
              <w:t>s</w:t>
            </w:r>
            <w:r w:rsidR="005855A9" w:rsidRPr="00C443E8">
              <w:rPr>
                <w:rFonts w:ascii="Times New Roman" w:hAnsi="Times New Roman" w:cs="Times New Roman"/>
                <w:b/>
              </w:rPr>
              <w:t>ub</w:t>
            </w:r>
            <w:r w:rsidRPr="00C443E8">
              <w:rPr>
                <w:rFonts w:ascii="Times New Roman" w:hAnsi="Times New Roman" w:cs="Times New Roman"/>
                <w:b/>
              </w:rPr>
              <w:t>-</w:t>
            </w:r>
            <w:r w:rsidR="005855A9" w:rsidRPr="00C443E8">
              <w:rPr>
                <w:rFonts w:ascii="Times New Roman" w:hAnsi="Times New Roman" w:cs="Times New Roman"/>
                <w:b/>
              </w:rPr>
              <w:t>cellular</w:t>
            </w:r>
          </w:p>
          <w:p w:rsidR="005855A9" w:rsidRPr="00E4551C" w:rsidRDefault="00310ADB" w:rsidP="001262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43E8">
              <w:rPr>
                <w:rFonts w:ascii="Times New Roman" w:hAnsi="Times New Roman" w:cs="Times New Roman"/>
                <w:b/>
              </w:rPr>
              <w:t>l</w:t>
            </w:r>
            <w:r w:rsidR="005855A9" w:rsidRPr="00C443E8">
              <w:rPr>
                <w:rFonts w:ascii="Times New Roman" w:hAnsi="Times New Roman" w:cs="Times New Roman"/>
                <w:b/>
              </w:rPr>
              <w:t>oca</w:t>
            </w:r>
            <w:r w:rsidR="005855A9">
              <w:rPr>
                <w:rFonts w:ascii="Times New Roman" w:hAnsi="Times New Roman" w:cs="Times New Roman"/>
                <w:b/>
                <w:sz w:val="24"/>
                <w:szCs w:val="24"/>
              </w:rPr>
              <w:t>-tion</w:t>
            </w:r>
            <w:r w:rsidR="0012625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462896" w:rsidTr="0057449E">
        <w:trPr>
          <w:trHeight w:hRule="exact" w:val="107"/>
        </w:trPr>
        <w:tc>
          <w:tcPr>
            <w:tcW w:w="1877" w:type="dxa"/>
            <w:tcBorders>
              <w:top w:val="single" w:sz="8" w:space="0" w:color="auto"/>
            </w:tcBorders>
          </w:tcPr>
          <w:p w:rsidR="00462896" w:rsidRDefault="00462896" w:rsidP="00F329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single" w:sz="8" w:space="0" w:color="auto"/>
            </w:tcBorders>
          </w:tcPr>
          <w:p w:rsidR="00462896" w:rsidRDefault="00462896" w:rsidP="00F329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single" w:sz="8" w:space="0" w:color="auto"/>
            </w:tcBorders>
          </w:tcPr>
          <w:p w:rsidR="00462896" w:rsidRDefault="00462896" w:rsidP="00182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8" w:space="0" w:color="auto"/>
            </w:tcBorders>
          </w:tcPr>
          <w:p w:rsidR="00462896" w:rsidRDefault="00462896" w:rsidP="00182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8" w:space="0" w:color="auto"/>
            </w:tcBorders>
          </w:tcPr>
          <w:p w:rsidR="00462896" w:rsidRDefault="00462896" w:rsidP="00182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8" w:space="0" w:color="auto"/>
            </w:tcBorders>
          </w:tcPr>
          <w:p w:rsidR="00462896" w:rsidRDefault="00462896" w:rsidP="00182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single" w:sz="8" w:space="0" w:color="auto"/>
            </w:tcBorders>
          </w:tcPr>
          <w:p w:rsidR="00462896" w:rsidRDefault="00462896" w:rsidP="00182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single" w:sz="8" w:space="0" w:color="auto"/>
            </w:tcBorders>
          </w:tcPr>
          <w:p w:rsidR="00462896" w:rsidRDefault="00462896" w:rsidP="00182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single" w:sz="8" w:space="0" w:color="auto"/>
            </w:tcBorders>
          </w:tcPr>
          <w:p w:rsidR="00462896" w:rsidRDefault="00462896" w:rsidP="00182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single" w:sz="8" w:space="0" w:color="auto"/>
            </w:tcBorders>
          </w:tcPr>
          <w:p w:rsidR="00462896" w:rsidRDefault="00462896" w:rsidP="001825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223B" w:rsidTr="00991254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EE223B" w:rsidRDefault="00EE223B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00552_g1_i1_1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EE223B" w:rsidRDefault="00DF6472" w:rsidP="00A52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AMMOP; 11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1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EE223B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M43_AMPQE</w:t>
            </w:r>
          </w:p>
          <w:p w:rsidR="00DF6472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721-796)</w:t>
            </w:r>
          </w:p>
          <w:p w:rsidR="00DF6472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7H4_AMPQE</w:t>
            </w:r>
          </w:p>
          <w:p w:rsidR="00DF6472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702-777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EE223B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</w:t>
            </w:r>
          </w:p>
          <w:p w:rsidR="00DF6472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DF6472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EE223B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e-5</w:t>
            </w:r>
          </w:p>
          <w:p w:rsidR="00DF6472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DF6472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e-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EE223B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DF6472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EE223B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DF6472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EE223B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DF6472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EE223B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43126B" w:rsidRDefault="0043126B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EE223B" w:rsidRDefault="00DF647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881A90" w:rsidTr="00323AEA">
        <w:trPr>
          <w:trHeight w:hRule="exact" w:val="1152"/>
        </w:trPr>
        <w:tc>
          <w:tcPr>
            <w:tcW w:w="1877" w:type="dxa"/>
            <w:shd w:val="clear" w:color="auto" w:fill="auto"/>
          </w:tcPr>
          <w:p w:rsidR="00881A90" w:rsidRPr="00991254" w:rsidRDefault="00881A90" w:rsidP="00F3295A">
            <w:pPr>
              <w:rPr>
                <w:rFonts w:ascii="Times New Roman" w:hAnsi="Times New Roman" w:cs="Times New Roman"/>
              </w:rPr>
            </w:pPr>
            <w:r w:rsidRPr="00991254">
              <w:rPr>
                <w:rFonts w:ascii="Times New Roman" w:hAnsi="Times New Roman" w:cs="Times New Roman"/>
              </w:rPr>
              <w:t>C100960_g1_i1_4</w:t>
            </w:r>
          </w:p>
          <w:p w:rsidR="006E6ED0" w:rsidRPr="00691927" w:rsidRDefault="006E6ED0" w:rsidP="00AB02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shd w:val="clear" w:color="auto" w:fill="auto"/>
          </w:tcPr>
          <w:p w:rsidR="00B11C2B" w:rsidRDefault="00B417A4" w:rsidP="00AB02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</w:rPr>
              <w:t>Hedgeling</w:t>
            </w:r>
            <w:proofErr w:type="spellEnd"/>
            <w:r>
              <w:rPr>
                <w:rFonts w:ascii="Times New Roman" w:hAnsi="Times New Roman" w:cs="Times New Roman"/>
              </w:rPr>
              <w:t>/u</w:t>
            </w:r>
            <w:r w:rsidR="00881A90">
              <w:rPr>
                <w:rFonts w:ascii="Times New Roman" w:hAnsi="Times New Roman" w:cs="Times New Roman"/>
              </w:rPr>
              <w:t xml:space="preserve">ncharacterized; domain: VWA; 11% A, 14% R, 10% G, 11% T; </w:t>
            </w:r>
            <w:proofErr w:type="spellStart"/>
            <w:r w:rsidR="00881A90">
              <w:rPr>
                <w:rFonts w:ascii="Times New Roman" w:hAnsi="Times New Roman" w:cs="Times New Roman"/>
              </w:rPr>
              <w:t>pI</w:t>
            </w:r>
            <w:proofErr w:type="spellEnd"/>
            <w:r w:rsidR="00881A90">
              <w:rPr>
                <w:rFonts w:ascii="Times New Roman" w:hAnsi="Times New Roman" w:cs="Times New Roman"/>
              </w:rPr>
              <w:t xml:space="preserve"> 11.1</w:t>
            </w:r>
          </w:p>
        </w:tc>
        <w:tc>
          <w:tcPr>
            <w:tcW w:w="1920" w:type="dxa"/>
            <w:shd w:val="clear" w:color="auto" w:fill="auto"/>
          </w:tcPr>
          <w:p w:rsidR="00881A90" w:rsidRPr="00B417A4" w:rsidRDefault="00B417A4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17A4">
              <w:rPr>
                <w:rFonts w:ascii="Times New Roman" w:hAnsi="Times New Roman" w:cs="Times New Roman"/>
                <w:sz w:val="20"/>
                <w:szCs w:val="20"/>
              </w:rPr>
              <w:t>A8YRX2_AMPQE</w:t>
            </w:r>
          </w:p>
          <w:p w:rsidR="00B417A4" w:rsidRDefault="00B417A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22-292)</w:t>
            </w:r>
          </w:p>
          <w:p w:rsidR="00B417A4" w:rsidRDefault="00B417A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HH5_AMPQE</w:t>
            </w:r>
          </w:p>
          <w:p w:rsidR="006E6ED0" w:rsidRDefault="00B417A4" w:rsidP="00323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22-292)</w:t>
            </w:r>
            <w:r w:rsidR="00323AE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shd w:val="clear" w:color="auto" w:fill="auto"/>
          </w:tcPr>
          <w:p w:rsidR="00881A90" w:rsidRDefault="00B417A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</w:t>
            </w:r>
          </w:p>
          <w:p w:rsidR="00B417A4" w:rsidRDefault="00B417A4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B417A4" w:rsidRDefault="00B417A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</w:t>
            </w:r>
          </w:p>
          <w:p w:rsidR="006E6ED0" w:rsidRDefault="006E6ED0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881A90" w:rsidRDefault="00B417A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e-5</w:t>
            </w:r>
          </w:p>
          <w:p w:rsidR="00B417A4" w:rsidRDefault="00B417A4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B417A4" w:rsidRDefault="00B417A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e-5</w:t>
            </w:r>
          </w:p>
          <w:p w:rsidR="006E6ED0" w:rsidRDefault="006E6ED0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881A90" w:rsidRDefault="00881A90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881A90" w:rsidRDefault="00881A90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  <w:p w:rsidR="006E6ED0" w:rsidRDefault="006E6ED0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auto"/>
          </w:tcPr>
          <w:p w:rsidR="00881A90" w:rsidRDefault="00881A90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881A90" w:rsidRDefault="00881A90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6E6ED0" w:rsidRDefault="006E6ED0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auto"/>
          </w:tcPr>
          <w:p w:rsidR="00881A90" w:rsidRDefault="00881A90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6E6ED0" w:rsidRDefault="00881A90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  <w:p w:rsidR="00323AEA" w:rsidRPr="00691927" w:rsidRDefault="00323AEA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auto"/>
          </w:tcPr>
          <w:p w:rsidR="00881A90" w:rsidRDefault="00881A90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323AEA" w:rsidRPr="00691927" w:rsidRDefault="0043126B" w:rsidP="00323A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  <w:p w:rsidR="008F38B0" w:rsidRPr="00691927" w:rsidRDefault="008F38B0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auto"/>
          </w:tcPr>
          <w:p w:rsidR="00881A90" w:rsidRDefault="00B417A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8C5D81" w:rsidTr="00991254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8C5D81" w:rsidRPr="00691927" w:rsidRDefault="008C5D81" w:rsidP="00E425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02444_g1_i1_2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8C5D81" w:rsidRPr="007A5B98" w:rsidRDefault="008C5D81" w:rsidP="00D06DF3">
            <w:pPr>
              <w:rPr>
                <w:rFonts w:ascii="Times New Roman" w:hAnsi="Times New Roman" w:cs="Times New Roman"/>
              </w:rPr>
            </w:pPr>
            <w:r w:rsidRPr="007A5B98">
              <w:rPr>
                <w:rFonts w:ascii="Times New Roman" w:hAnsi="Times New Roman" w:cs="Times New Roman"/>
              </w:rPr>
              <w:t>Proteasome subunit alpha type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8C5D81" w:rsidRDefault="008C5D81" w:rsidP="00E42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5XGP0_XENLA</w:t>
            </w:r>
          </w:p>
          <w:p w:rsidR="008C5D81" w:rsidRDefault="008C5D81" w:rsidP="00E42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42-137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C5D81" w:rsidRDefault="008C5D81" w:rsidP="00E42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C5D81" w:rsidRDefault="008C5D81" w:rsidP="00E42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e-4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C5D81" w:rsidRDefault="008C5D81" w:rsidP="00E42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8C5D81" w:rsidRDefault="008C5D81" w:rsidP="00E42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Default="008C5D81" w:rsidP="00E42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C5D81" w:rsidRDefault="008C5D81" w:rsidP="00E42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Default="008C5D81" w:rsidP="00E42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8C5D81" w:rsidRDefault="008C5D81" w:rsidP="00993C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Default="008C5D81" w:rsidP="00E42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43126B" w:rsidRDefault="002522A6" w:rsidP="00E425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1B1503" w:rsidTr="00991254">
        <w:trPr>
          <w:trHeight w:hRule="exact" w:val="864"/>
        </w:trPr>
        <w:tc>
          <w:tcPr>
            <w:tcW w:w="1877" w:type="dxa"/>
            <w:shd w:val="clear" w:color="auto" w:fill="auto"/>
          </w:tcPr>
          <w:p w:rsidR="008C5D81" w:rsidRDefault="008C5D81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02844_g1_i1_3</w:t>
            </w:r>
          </w:p>
          <w:p w:rsidR="008C5D81" w:rsidRPr="00691927" w:rsidRDefault="008C5D81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55)</w:t>
            </w:r>
          </w:p>
        </w:tc>
        <w:tc>
          <w:tcPr>
            <w:tcW w:w="3900" w:type="dxa"/>
            <w:shd w:val="clear" w:color="auto" w:fill="auto"/>
          </w:tcPr>
          <w:p w:rsidR="008C5D81" w:rsidRPr="00691927" w:rsidRDefault="008C5D81" w:rsidP="00AB02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AB021A">
              <w:rPr>
                <w:rFonts w:ascii="Times New Roman" w:hAnsi="Times New Roman" w:cs="Times New Roman"/>
              </w:rPr>
              <w:t xml:space="preserve">imilar to </w:t>
            </w:r>
            <w:proofErr w:type="spellStart"/>
            <w:r w:rsidR="00AB021A">
              <w:rPr>
                <w:rFonts w:ascii="Times New Roman" w:hAnsi="Times New Roman" w:cs="Times New Roman"/>
              </w:rPr>
              <w:t>neurotrypsin</w:t>
            </w:r>
            <w:proofErr w:type="spellEnd"/>
            <w:r w:rsidR="00AB021A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domain: SRCR; 13% G, 13% S, 10% V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7</w:t>
            </w:r>
          </w:p>
        </w:tc>
        <w:tc>
          <w:tcPr>
            <w:tcW w:w="1920" w:type="dxa"/>
            <w:shd w:val="clear" w:color="auto" w:fill="auto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4B38">
              <w:rPr>
                <w:rFonts w:ascii="Times New Roman" w:hAnsi="Times New Roman" w:cs="Times New Roman"/>
                <w:sz w:val="20"/>
                <w:szCs w:val="20"/>
              </w:rPr>
              <w:t>S9WWY6_9CETA</w:t>
            </w:r>
          </w:p>
          <w:p w:rsidR="008C5D81" w:rsidRPr="00E64B38" w:rsidRDefault="008C5D81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a153-207)</w:t>
            </w:r>
          </w:p>
        </w:tc>
        <w:tc>
          <w:tcPr>
            <w:tcW w:w="997" w:type="dxa"/>
            <w:shd w:val="clear" w:color="auto" w:fill="auto"/>
          </w:tcPr>
          <w:p w:rsidR="008C5D81" w:rsidRPr="00691927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2</w:t>
            </w:r>
          </w:p>
        </w:tc>
        <w:tc>
          <w:tcPr>
            <w:tcW w:w="997" w:type="dxa"/>
            <w:shd w:val="clear" w:color="auto" w:fill="auto"/>
          </w:tcPr>
          <w:p w:rsidR="008C5D81" w:rsidRPr="00691927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e-12</w:t>
            </w:r>
          </w:p>
        </w:tc>
        <w:tc>
          <w:tcPr>
            <w:tcW w:w="997" w:type="dxa"/>
            <w:shd w:val="clear" w:color="auto" w:fill="auto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8C5D81" w:rsidRPr="00691927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993C8E" w:rsidRPr="00691927" w:rsidRDefault="00993C8E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:rsidR="00823DFD" w:rsidRPr="00691927" w:rsidRDefault="00823DF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28" w:type="dxa"/>
            <w:shd w:val="clear" w:color="auto" w:fill="auto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:rsidR="006A347C" w:rsidRPr="00691927" w:rsidRDefault="004A6009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28" w:type="dxa"/>
            <w:shd w:val="clear" w:color="auto" w:fill="auto"/>
          </w:tcPr>
          <w:p w:rsidR="008C5D81" w:rsidRPr="00691927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8C5D81" w:rsidTr="00BC4767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8C5D81" w:rsidRDefault="008C5D81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03979_g1_i1_6</w:t>
            </w:r>
          </w:p>
          <w:p w:rsidR="008C5D81" w:rsidRPr="00691927" w:rsidRDefault="008C5D81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8-123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D06DF3" w:rsidRPr="00D06DF3" w:rsidRDefault="00D06DF3" w:rsidP="00D06DF3">
            <w:pPr>
              <w:textAlignment w:val="top"/>
              <w:outlineLvl w:val="2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06DF3">
              <w:rPr>
                <w:rFonts w:ascii="Times New Roman" w:eastAsia="Times New Roman" w:hAnsi="Times New Roman" w:cs="Times New Roman"/>
                <w:bCs/>
                <w:color w:val="000000"/>
              </w:rPr>
              <w:t>GSONMT00012740001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/similar to </w:t>
            </w:r>
          </w:p>
          <w:p w:rsidR="008C5D81" w:rsidRPr="00691927" w:rsidRDefault="00D06DF3" w:rsidP="00D06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C5D81">
              <w:rPr>
                <w:rFonts w:ascii="Times New Roman" w:hAnsi="Times New Roman" w:cs="Times New Roman"/>
              </w:rPr>
              <w:t>almodulin</w:t>
            </w:r>
            <w:r>
              <w:rPr>
                <w:rFonts w:ascii="Times New Roman" w:hAnsi="Times New Roman" w:cs="Times New Roman"/>
              </w:rPr>
              <w:t>;</w:t>
            </w:r>
            <w:r w:rsidR="008C5D8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omain: </w:t>
            </w:r>
            <w:proofErr w:type="spellStart"/>
            <w:r>
              <w:rPr>
                <w:rFonts w:ascii="Times New Roman" w:hAnsi="Times New Roman" w:cs="Times New Roman"/>
              </w:rPr>
              <w:t>EFh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 w:rsidR="008C5D81">
              <w:rPr>
                <w:rFonts w:ascii="Times New Roman" w:hAnsi="Times New Roman" w:cs="Times New Roman"/>
              </w:rPr>
              <w:t>shares 1 peptide with C27518_g1_i1_4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8C5D81" w:rsidRDefault="00BC476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A060WVU0_</w:t>
            </w:r>
          </w:p>
          <w:p w:rsidR="00BC4767" w:rsidRDefault="00BC476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MY</w:t>
            </w:r>
          </w:p>
          <w:p w:rsidR="00BC4767" w:rsidRPr="00691927" w:rsidRDefault="00BC476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0-148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C5D81" w:rsidRPr="00691927" w:rsidRDefault="00BC476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C5D81" w:rsidRPr="00691927" w:rsidRDefault="00BC476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e-4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C5D81" w:rsidRDefault="008C5D81" w:rsidP="0057449E">
            <w:pPr>
              <w:jc w:val="center"/>
              <w:rPr>
                <w:rFonts w:ascii="Times New Roman" w:hAnsi="Times New Roman" w:cs="Times New Roman"/>
              </w:rPr>
            </w:pPr>
            <w:r w:rsidRPr="00A33143">
              <w:rPr>
                <w:rFonts w:ascii="Times New Roman" w:hAnsi="Times New Roman" w:cs="Times New Roman"/>
              </w:rPr>
              <w:t>S</w:t>
            </w:r>
          </w:p>
          <w:p w:rsidR="008C5D81" w:rsidRDefault="008C5D81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823DFD" w:rsidRPr="00691927" w:rsidRDefault="00823DF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823DFD" w:rsidRPr="00691927" w:rsidRDefault="00823DF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4A6009" w:rsidRPr="00691927" w:rsidRDefault="004A6009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Pr="00691927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823DFD" w:rsidTr="00991254">
        <w:trPr>
          <w:trHeight w:hRule="exact" w:val="1152"/>
        </w:trPr>
        <w:tc>
          <w:tcPr>
            <w:tcW w:w="1877" w:type="dxa"/>
            <w:shd w:val="clear" w:color="auto" w:fill="FFFFFF" w:themeFill="background1"/>
          </w:tcPr>
          <w:p w:rsidR="00823DFD" w:rsidRDefault="00823DFD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3466_g1_i1_5</w:t>
            </w:r>
          </w:p>
          <w:p w:rsidR="00EC53F1" w:rsidRDefault="00EC53F1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9-200)</w:t>
            </w:r>
          </w:p>
        </w:tc>
        <w:tc>
          <w:tcPr>
            <w:tcW w:w="3900" w:type="dxa"/>
            <w:shd w:val="clear" w:color="auto" w:fill="auto"/>
          </w:tcPr>
          <w:p w:rsidR="00823DFD" w:rsidRDefault="00EC53F1" w:rsidP="000659FA">
            <w:pPr>
              <w:rPr>
                <w:rFonts w:ascii="Times New Roman" w:hAnsi="Times New Roman" w:cs="Times New Roman"/>
              </w:rPr>
            </w:pPr>
            <w:r w:rsidRPr="00EC53F1">
              <w:rPr>
                <w:rFonts w:ascii="Times New Roman" w:hAnsi="Times New Roman" w:cs="Times New Roman"/>
              </w:rPr>
              <w:t xml:space="preserve">Marine </w:t>
            </w:r>
            <w:r w:rsidR="000659FA">
              <w:rPr>
                <w:rFonts w:ascii="Times New Roman" w:hAnsi="Times New Roman" w:cs="Times New Roman"/>
              </w:rPr>
              <w:t xml:space="preserve">sediment metagenome DNA, </w:t>
            </w:r>
            <w:proofErr w:type="spellStart"/>
            <w:r w:rsidR="000659FA">
              <w:rPr>
                <w:rFonts w:ascii="Times New Roman" w:hAnsi="Times New Roman" w:cs="Times New Roman"/>
              </w:rPr>
              <w:t>contig</w:t>
            </w:r>
            <w:proofErr w:type="spellEnd"/>
            <w:r w:rsidRPr="00EC53F1">
              <w:rPr>
                <w:rFonts w:ascii="Times New Roman" w:hAnsi="Times New Roman" w:cs="Times New Roman"/>
              </w:rPr>
              <w:t xml:space="preserve"> S12H4_L01837 (</w:t>
            </w:r>
            <w:r w:rsidR="000659FA">
              <w:rPr>
                <w:rFonts w:ascii="Times New Roman" w:hAnsi="Times New Roman" w:cs="Times New Roman"/>
              </w:rPr>
              <w:t>f</w:t>
            </w:r>
            <w:r w:rsidRPr="00EC53F1">
              <w:rPr>
                <w:rFonts w:ascii="Times New Roman" w:hAnsi="Times New Roman" w:cs="Times New Roman"/>
              </w:rPr>
              <w:t>ragment)</w:t>
            </w:r>
            <w:r>
              <w:rPr>
                <w:rFonts w:ascii="Times New Roman" w:hAnsi="Times New Roman" w:cs="Times New Roman"/>
              </w:rPr>
              <w:t xml:space="preserve">; domain: serpin (aa2-200); 11% L, 10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4</w:t>
            </w:r>
          </w:p>
        </w:tc>
        <w:tc>
          <w:tcPr>
            <w:tcW w:w="1920" w:type="dxa"/>
            <w:shd w:val="clear" w:color="auto" w:fill="auto"/>
          </w:tcPr>
          <w:p w:rsidR="00823DFD" w:rsidRDefault="00EC53F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1R7Z1_9ZZZZ</w:t>
            </w:r>
          </w:p>
          <w:p w:rsidR="00EC53F1" w:rsidRDefault="00EC53F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79-262)</w:t>
            </w:r>
          </w:p>
        </w:tc>
        <w:tc>
          <w:tcPr>
            <w:tcW w:w="997" w:type="dxa"/>
            <w:shd w:val="clear" w:color="auto" w:fill="auto"/>
          </w:tcPr>
          <w:p w:rsidR="00823DFD" w:rsidRDefault="00EC53F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997" w:type="dxa"/>
            <w:shd w:val="clear" w:color="auto" w:fill="auto"/>
          </w:tcPr>
          <w:p w:rsidR="00823DFD" w:rsidRDefault="00EC53F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e-19</w:t>
            </w:r>
          </w:p>
        </w:tc>
        <w:tc>
          <w:tcPr>
            <w:tcW w:w="997" w:type="dxa"/>
            <w:shd w:val="clear" w:color="auto" w:fill="auto"/>
          </w:tcPr>
          <w:p w:rsidR="00823DFD" w:rsidRDefault="00EC53F1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EC53F1" w:rsidRPr="00A33143" w:rsidRDefault="00EC53F1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823DFD" w:rsidRDefault="00EC53F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EC53F1" w:rsidRDefault="00EC53F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823DFD" w:rsidRDefault="00EC53F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EC53F1" w:rsidRDefault="00EC53F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8" w:type="dxa"/>
            <w:shd w:val="clear" w:color="auto" w:fill="auto"/>
          </w:tcPr>
          <w:p w:rsidR="00823DFD" w:rsidRDefault="00EC53F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EC53F1" w:rsidRDefault="004A6009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823DFD" w:rsidRDefault="00EC53F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8C5D81" w:rsidTr="006B4B93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8C5D81" w:rsidRPr="00691927" w:rsidRDefault="008C5D81" w:rsidP="00B645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4026_g1_i1_3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8C5D81" w:rsidRPr="00691927" w:rsidRDefault="008C5D81" w:rsidP="00D06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β-actin; shares </w:t>
            </w:r>
            <w:r w:rsidR="00CA059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peptides with </w:t>
            </w:r>
            <w:r w:rsidR="000659FA">
              <w:rPr>
                <w:rFonts w:ascii="Times New Roman" w:hAnsi="Times New Roman" w:cs="Times New Roman"/>
              </w:rPr>
              <w:t>c41075_g1_i4_4/c41075_g1_i2_4</w:t>
            </w:r>
            <w:r w:rsidR="005D05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DFL6_ANDDA</w:t>
            </w:r>
          </w:p>
          <w:p w:rsidR="008C5D81" w:rsidRPr="00691927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75-282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C5D81" w:rsidRPr="00691927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C5D81" w:rsidRPr="00691927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e-8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C5D81" w:rsidRDefault="008C5D81" w:rsidP="0057449E">
            <w:pPr>
              <w:jc w:val="center"/>
              <w:rPr>
                <w:rFonts w:ascii="Times New Roman" w:hAnsi="Times New Roman" w:cs="Times New Roman"/>
              </w:rPr>
            </w:pPr>
            <w:r w:rsidRPr="00A33143">
              <w:rPr>
                <w:rFonts w:ascii="Times New Roman" w:hAnsi="Times New Roman" w:cs="Times New Roman"/>
              </w:rPr>
              <w:t>S</w:t>
            </w:r>
          </w:p>
          <w:p w:rsidR="008C5D81" w:rsidRDefault="008C5D81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EB1DCE" w:rsidRPr="00691927" w:rsidRDefault="00EB1DCE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:rsidR="00EB1DCE" w:rsidRPr="00691927" w:rsidRDefault="00EB1DCE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  <w:p w:rsidR="004A6009" w:rsidRPr="00691927" w:rsidRDefault="004A6009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C5D81" w:rsidRPr="00691927" w:rsidRDefault="008C5D8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6957" w:rsidTr="009A7776">
        <w:trPr>
          <w:trHeight w:hRule="exact" w:val="1152"/>
        </w:trPr>
        <w:tc>
          <w:tcPr>
            <w:tcW w:w="1877" w:type="dxa"/>
            <w:shd w:val="clear" w:color="auto" w:fill="auto"/>
          </w:tcPr>
          <w:p w:rsidR="005C6957" w:rsidRDefault="005C6957" w:rsidP="00F3295A">
            <w:pPr>
              <w:rPr>
                <w:rFonts w:ascii="Times New Roman" w:hAnsi="Times New Roman" w:cs="Times New Roman"/>
              </w:rPr>
            </w:pPr>
            <w:r w:rsidRPr="005D0569">
              <w:rPr>
                <w:rFonts w:ascii="Times New Roman" w:hAnsi="Times New Roman" w:cs="Times New Roman"/>
              </w:rPr>
              <w:t>C14591_g1_i1_3</w:t>
            </w:r>
          </w:p>
          <w:p w:rsidR="005C6957" w:rsidRDefault="005C6957" w:rsidP="00F3295A">
            <w:pPr>
              <w:rPr>
                <w:rFonts w:ascii="Times New Roman" w:hAnsi="Times New Roman" w:cs="Times New Roman"/>
              </w:rPr>
            </w:pPr>
          </w:p>
          <w:p w:rsidR="005C6957" w:rsidRDefault="005C6957" w:rsidP="00FE4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5582_g1_i1_5</w:t>
            </w:r>
          </w:p>
          <w:p w:rsidR="005C6957" w:rsidRDefault="005C6957" w:rsidP="00FE41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-604)</w:t>
            </w:r>
          </w:p>
        </w:tc>
        <w:tc>
          <w:tcPr>
            <w:tcW w:w="3900" w:type="dxa"/>
            <w:shd w:val="clear" w:color="auto" w:fill="auto"/>
          </w:tcPr>
          <w:p w:rsidR="005C6957" w:rsidRDefault="005C6957" w:rsidP="00EB1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/similar to α-</w:t>
            </w:r>
            <w:proofErr w:type="spellStart"/>
            <w:r>
              <w:rPr>
                <w:rFonts w:ascii="Times New Roman" w:hAnsi="Times New Roman" w:cs="Times New Roman"/>
              </w:rPr>
              <w:t>actinin</w:t>
            </w:r>
            <w:proofErr w:type="spellEnd"/>
            <w:r>
              <w:rPr>
                <w:rFonts w:ascii="Times New Roman" w:hAnsi="Times New Roman" w:cs="Times New Roman"/>
              </w:rPr>
              <w:t xml:space="preserve">; domain: </w:t>
            </w:r>
            <w:proofErr w:type="spellStart"/>
            <w:r>
              <w:rPr>
                <w:rFonts w:ascii="Times New Roman" w:hAnsi="Times New Roman" w:cs="Times New Roman"/>
              </w:rPr>
              <w:t>calpon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CH)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5</w:t>
            </w:r>
          </w:p>
          <w:p w:rsidR="005C6957" w:rsidRDefault="00D06DF3" w:rsidP="009A777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haracterized;</w:t>
            </w:r>
            <w:r w:rsidR="005C6957">
              <w:rPr>
                <w:rFonts w:ascii="Times New Roman" w:hAnsi="Times New Roman" w:cs="Times New Roman"/>
              </w:rPr>
              <w:t>domains</w:t>
            </w:r>
            <w:proofErr w:type="spellEnd"/>
            <w:r w:rsidR="005C6957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="005C6957">
              <w:rPr>
                <w:rFonts w:ascii="Times New Roman" w:hAnsi="Times New Roman" w:cs="Times New Roman"/>
              </w:rPr>
              <w:t>spectrin</w:t>
            </w:r>
            <w:proofErr w:type="spellEnd"/>
            <w:r w:rsidR="005C6957">
              <w:rPr>
                <w:rFonts w:ascii="Times New Roman" w:hAnsi="Times New Roman" w:cs="Times New Roman"/>
              </w:rPr>
              <w:t xml:space="preserve">-repeat, </w:t>
            </w:r>
            <w:proofErr w:type="spellStart"/>
            <w:r w:rsidR="005C6957">
              <w:rPr>
                <w:rFonts w:ascii="Times New Roman" w:hAnsi="Times New Roman" w:cs="Times New Roman"/>
              </w:rPr>
              <w:t>EFh</w:t>
            </w:r>
            <w:proofErr w:type="spellEnd"/>
            <w:r w:rsidR="005C6957">
              <w:rPr>
                <w:rFonts w:ascii="Times New Roman" w:hAnsi="Times New Roman" w:cs="Times New Roman"/>
              </w:rPr>
              <w:t xml:space="preserve">; 10% E, 11% L; </w:t>
            </w:r>
            <w:proofErr w:type="spellStart"/>
            <w:r w:rsidR="005C6957">
              <w:rPr>
                <w:rFonts w:ascii="Times New Roman" w:hAnsi="Times New Roman" w:cs="Times New Roman"/>
              </w:rPr>
              <w:t>pI</w:t>
            </w:r>
            <w:proofErr w:type="spellEnd"/>
            <w:r w:rsidR="005C6957">
              <w:rPr>
                <w:rFonts w:ascii="Times New Roman" w:hAnsi="Times New Roman" w:cs="Times New Roman"/>
              </w:rPr>
              <w:t xml:space="preserve"> 4.8</w:t>
            </w:r>
          </w:p>
        </w:tc>
        <w:tc>
          <w:tcPr>
            <w:tcW w:w="1920" w:type="dxa"/>
            <w:shd w:val="clear" w:color="auto" w:fill="auto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UQ5_AMPQE</w:t>
            </w: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22-278)</w:t>
            </w: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79-882)</w:t>
            </w:r>
          </w:p>
        </w:tc>
        <w:tc>
          <w:tcPr>
            <w:tcW w:w="997" w:type="dxa"/>
            <w:shd w:val="clear" w:color="auto" w:fill="auto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</w:t>
            </w: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997" w:type="dxa"/>
            <w:shd w:val="clear" w:color="auto" w:fill="auto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e-57</w:t>
            </w: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e-119</w:t>
            </w:r>
          </w:p>
        </w:tc>
        <w:tc>
          <w:tcPr>
            <w:tcW w:w="997" w:type="dxa"/>
            <w:shd w:val="clear" w:color="auto" w:fill="auto"/>
          </w:tcPr>
          <w:p w:rsidR="005C6957" w:rsidRDefault="005C6957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6957" w:rsidRDefault="005C6957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  <w:p w:rsidR="005C6957" w:rsidRDefault="005C6957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6957" w:rsidRPr="00A33143" w:rsidRDefault="005C6957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8" w:type="dxa"/>
            <w:shd w:val="clear" w:color="auto" w:fill="auto"/>
          </w:tcPr>
          <w:p w:rsidR="005C6957" w:rsidRDefault="005C6957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6957" w:rsidRDefault="005C6957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5C6957" w:rsidRDefault="005C6957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6957" w:rsidRDefault="005C6957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6957" w:rsidTr="009A7776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5C6957" w:rsidRPr="009A7776" w:rsidRDefault="005C6957" w:rsidP="00F3295A">
            <w:pPr>
              <w:rPr>
                <w:rFonts w:ascii="Times New Roman" w:hAnsi="Times New Roman" w:cs="Times New Roman"/>
              </w:rPr>
            </w:pPr>
            <w:r w:rsidRPr="009A7776">
              <w:rPr>
                <w:rFonts w:ascii="Times New Roman" w:hAnsi="Times New Roman" w:cs="Times New Roman"/>
              </w:rPr>
              <w:lastRenderedPageBreak/>
              <w:t>C18914_g1_i1_1</w:t>
            </w:r>
          </w:p>
          <w:p w:rsidR="005C6957" w:rsidRPr="00691927" w:rsidRDefault="005C6957" w:rsidP="009A7776">
            <w:pPr>
              <w:rPr>
                <w:rFonts w:ascii="Times New Roman" w:hAnsi="Times New Roman" w:cs="Times New Roman"/>
              </w:rPr>
            </w:pPr>
            <w:r w:rsidRPr="009A7776">
              <w:rPr>
                <w:rFonts w:ascii="Times New Roman" w:hAnsi="Times New Roman" w:cs="Times New Roman"/>
              </w:rPr>
              <w:t>(aa6-139)</w:t>
            </w:r>
            <w:r w:rsidR="009A77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6957" w:rsidRPr="00691927" w:rsidRDefault="005C6957" w:rsidP="00A344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ne H2B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6957" w:rsidRPr="00B07016" w:rsidRDefault="005C6957" w:rsidP="0018252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B07016">
              <w:rPr>
                <w:rFonts w:ascii="Times New Roman" w:hAnsi="Times New Roman" w:cs="Times New Roman"/>
                <w:lang w:val="de-DE"/>
              </w:rPr>
              <w:t>K7E461_MONDO</w:t>
            </w:r>
          </w:p>
          <w:p w:rsidR="005C6957" w:rsidRPr="00B07016" w:rsidRDefault="005C6957" w:rsidP="0018252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B07016">
              <w:rPr>
                <w:rFonts w:ascii="Times New Roman" w:hAnsi="Times New Roman" w:cs="Times New Roman"/>
                <w:lang w:val="de-DE"/>
              </w:rPr>
              <w:t>(aa4-131)</w:t>
            </w:r>
          </w:p>
          <w:p w:rsidR="005C6957" w:rsidRPr="00B07016" w:rsidRDefault="005C6957" w:rsidP="00182521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</w:t>
            </w:r>
          </w:p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e-38</w:t>
            </w:r>
          </w:p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6957" w:rsidRDefault="005C6957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6957" w:rsidRDefault="005C6957" w:rsidP="009A7776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6957" w:rsidRPr="00691927" w:rsidRDefault="005C6957" w:rsidP="009A7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  <w:p w:rsidR="009A7776" w:rsidRPr="00691927" w:rsidRDefault="005C6957" w:rsidP="009A77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5C6957" w:rsidRDefault="005C6957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  <w:p w:rsidR="005C6957" w:rsidRDefault="005C6957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5C6957" w:rsidRPr="00691927" w:rsidRDefault="005C6957" w:rsidP="00804C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6957" w:rsidTr="009A7776">
        <w:trPr>
          <w:trHeight w:hRule="exact" w:val="864"/>
        </w:trPr>
        <w:tc>
          <w:tcPr>
            <w:tcW w:w="1877" w:type="dxa"/>
            <w:shd w:val="clear" w:color="auto" w:fill="auto"/>
          </w:tcPr>
          <w:p w:rsidR="005C6957" w:rsidRDefault="005C6957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963_g1_i2_2</w:t>
            </w:r>
          </w:p>
          <w:p w:rsidR="005C6957" w:rsidRPr="00691927" w:rsidRDefault="005C6957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4-95)</w:t>
            </w:r>
          </w:p>
        </w:tc>
        <w:tc>
          <w:tcPr>
            <w:tcW w:w="3900" w:type="dxa"/>
            <w:shd w:val="clear" w:color="auto" w:fill="auto"/>
          </w:tcPr>
          <w:p w:rsidR="005C6957" w:rsidRPr="00691927" w:rsidRDefault="005C6957" w:rsidP="00443D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r w:rsidRPr="00443D60">
              <w:rPr>
                <w:rFonts w:ascii="Times New Roman" w:hAnsi="Times New Roman" w:cs="Times New Roman"/>
              </w:rPr>
              <w:t>angiopoietin-4</w:t>
            </w:r>
            <w:r>
              <w:rPr>
                <w:rFonts w:ascii="Times New Roman" w:hAnsi="Times New Roman" w:cs="Times New Roman"/>
              </w:rPr>
              <w:t xml:space="preserve">; 10% G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7; domain: fibrinogen_α,β,</w:t>
            </w:r>
            <w:proofErr w:type="spellStart"/>
            <w:r>
              <w:rPr>
                <w:rFonts w:ascii="Times New Roman" w:hAnsi="Times New Roman" w:cs="Times New Roman"/>
              </w:rPr>
              <w:t>γ_C_term_glob</w:t>
            </w:r>
            <w:proofErr w:type="spellEnd"/>
            <w:r>
              <w:rPr>
                <w:rFonts w:ascii="Times New Roman" w:hAnsi="Times New Roman" w:cs="Times New Roman"/>
              </w:rPr>
              <w:t>, subdomain_1</w:t>
            </w:r>
          </w:p>
        </w:tc>
        <w:tc>
          <w:tcPr>
            <w:tcW w:w="1920" w:type="dxa"/>
            <w:shd w:val="clear" w:color="auto" w:fill="auto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QSR0_CRAGI</w:t>
            </w:r>
          </w:p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39-316)</w:t>
            </w:r>
          </w:p>
        </w:tc>
        <w:tc>
          <w:tcPr>
            <w:tcW w:w="997" w:type="dxa"/>
            <w:shd w:val="clear" w:color="auto" w:fill="auto"/>
          </w:tcPr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997" w:type="dxa"/>
            <w:shd w:val="clear" w:color="auto" w:fill="auto"/>
          </w:tcPr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e-7</w:t>
            </w:r>
          </w:p>
        </w:tc>
        <w:tc>
          <w:tcPr>
            <w:tcW w:w="997" w:type="dxa"/>
            <w:shd w:val="clear" w:color="auto" w:fill="auto"/>
          </w:tcPr>
          <w:p w:rsidR="005C6957" w:rsidRDefault="005C6957" w:rsidP="0057449E">
            <w:pPr>
              <w:jc w:val="center"/>
              <w:rPr>
                <w:rFonts w:ascii="Times New Roman" w:hAnsi="Times New Roman" w:cs="Times New Roman"/>
              </w:rPr>
            </w:pPr>
            <w:r w:rsidRPr="00A33143">
              <w:rPr>
                <w:rFonts w:ascii="Times New Roman" w:hAnsi="Times New Roman" w:cs="Times New Roman"/>
              </w:rPr>
              <w:t>S</w:t>
            </w:r>
          </w:p>
          <w:p w:rsidR="005C6957" w:rsidRDefault="005C6957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28" w:type="dxa"/>
            <w:shd w:val="clear" w:color="auto" w:fill="auto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28" w:type="dxa"/>
            <w:shd w:val="clear" w:color="auto" w:fill="auto"/>
          </w:tcPr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5C6957" w:rsidTr="009A7776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5C6957" w:rsidRDefault="005C6957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0021_g1_i1_2</w:t>
            </w:r>
          </w:p>
          <w:p w:rsidR="005C6957" w:rsidRPr="00691927" w:rsidRDefault="005C6957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108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6957" w:rsidRPr="00691927" w:rsidRDefault="005C6957" w:rsidP="00D06D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ne H2A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AZL_XENTR</w:t>
            </w:r>
          </w:p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1-128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e-4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695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6957" w:rsidRDefault="005C6957" w:rsidP="00073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:rsidR="005C6957" w:rsidRPr="00691927" w:rsidRDefault="005C6957" w:rsidP="00073F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6957" w:rsidRDefault="005C6957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  <w:p w:rsidR="005C6957" w:rsidRPr="00691927" w:rsidRDefault="005C6957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6957" w:rsidRPr="00691927" w:rsidRDefault="005C69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Tr="009A7776">
        <w:trPr>
          <w:trHeight w:hRule="exact" w:val="1152"/>
        </w:trPr>
        <w:tc>
          <w:tcPr>
            <w:tcW w:w="1877" w:type="dxa"/>
            <w:shd w:val="clear" w:color="auto" w:fill="auto"/>
          </w:tcPr>
          <w:p w:rsidR="005C7B6F" w:rsidRDefault="005C7B6F" w:rsidP="001C5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1396_g1_i1_4</w:t>
            </w:r>
          </w:p>
          <w:p w:rsidR="005C7B6F" w:rsidRPr="00691927" w:rsidRDefault="005C7B6F" w:rsidP="001C5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111)</w:t>
            </w:r>
          </w:p>
        </w:tc>
        <w:tc>
          <w:tcPr>
            <w:tcW w:w="3900" w:type="dxa"/>
            <w:shd w:val="clear" w:color="auto" w:fill="auto"/>
          </w:tcPr>
          <w:p w:rsidR="005C7B6F" w:rsidRPr="00691927" w:rsidRDefault="005C7B6F" w:rsidP="00E468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β-actin; shares 1 peptide with c3544_g1_i1_1 and c41075_g1_i4_4/c41075_g1_i2_4 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9I1P2_SPAAU</w:t>
            </w:r>
          </w:p>
          <w:p w:rsidR="005C7B6F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2-132)</w:t>
            </w:r>
          </w:p>
          <w:p w:rsidR="005C7B6F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DFL6_ANDDA</w:t>
            </w:r>
          </w:p>
          <w:p w:rsidR="005C7B6F" w:rsidRPr="00691927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64-374)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  <w:p w:rsidR="005C7B6F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</w:p>
          <w:p w:rsidR="005C7B6F" w:rsidRPr="00691927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e-47</w:t>
            </w:r>
          </w:p>
          <w:p w:rsidR="005C7B6F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</w:p>
          <w:p w:rsidR="005C7B6F" w:rsidRPr="00691927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e-47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 w:rsidRPr="00576CD9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1C569B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5C7B6F" w:rsidRPr="00691927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  <w:p w:rsidR="005C7B6F" w:rsidRPr="00691927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  <w:p w:rsidR="005C7B6F" w:rsidRPr="00691927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28" w:type="dxa"/>
            <w:shd w:val="clear" w:color="auto" w:fill="auto"/>
          </w:tcPr>
          <w:p w:rsidR="005C7B6F" w:rsidRPr="00691927" w:rsidRDefault="005C7B6F" w:rsidP="001C56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E468A8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2072_g1_i1_3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5C7B6F" w:rsidP="00E468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TMHs; 1</w:t>
            </w:r>
            <w:r w:rsidR="00E468A8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 xml:space="preserve">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9.2</w:t>
            </w:r>
            <w:r w:rsidR="00E468A8">
              <w:rPr>
                <w:rFonts w:ascii="Times New Roman" w:hAnsi="Times New Roman" w:cs="Times New Roman"/>
              </w:rPr>
              <w:t>; domain: IG 8aa234-290; TMH: aa4-26, 94-113, 123-145, 221-243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576CD9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DE47FD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3124_g1_i2_3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3124_g1_i1_3</w:t>
            </w:r>
          </w:p>
        </w:tc>
        <w:tc>
          <w:tcPr>
            <w:tcW w:w="3900" w:type="dxa"/>
            <w:shd w:val="clear" w:color="auto" w:fill="auto"/>
          </w:tcPr>
          <w:p w:rsidR="005C7B6F" w:rsidRDefault="005C7B6F" w:rsidP="00DE47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domain: Na-</w:t>
            </w:r>
            <w:proofErr w:type="spellStart"/>
            <w:r>
              <w:rPr>
                <w:rFonts w:ascii="Times New Roman" w:hAnsi="Times New Roman" w:cs="Times New Roman"/>
              </w:rPr>
              <w:t>Ca_exchanger</w:t>
            </w:r>
            <w:proofErr w:type="spellEnd"/>
            <w:r>
              <w:rPr>
                <w:rFonts w:ascii="Times New Roman" w:hAnsi="Times New Roman" w:cs="Times New Roman"/>
              </w:rPr>
              <w:t>/int</w:t>
            </w:r>
            <w:r w:rsidR="00DE47FD">
              <w:rPr>
                <w:rFonts w:ascii="Times New Roman" w:hAnsi="Times New Roman" w:cs="Times New Roman"/>
              </w:rPr>
              <w:t>egrin_β4</w:t>
            </w:r>
            <w:r w:rsidR="001B1E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(aa11-52); 11% I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0</w:t>
            </w:r>
          </w:p>
        </w:tc>
        <w:tc>
          <w:tcPr>
            <w:tcW w:w="1920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5C7B6F" w:rsidRPr="00FE6C1E" w:rsidTr="00026AE7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6034_g1_i1_1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83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Pr="00691927" w:rsidRDefault="005C7B6F" w:rsidP="00600E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10% G, 10% T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7.6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UHE7_SALR5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65-347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e-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576CD9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5C7B6F" w:rsidRPr="00691927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026AE7">
        <w:trPr>
          <w:trHeight w:hRule="exact" w:val="864"/>
        </w:trPr>
        <w:tc>
          <w:tcPr>
            <w:tcW w:w="1877" w:type="dxa"/>
            <w:shd w:val="clear" w:color="auto" w:fill="auto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354_g1_i1_6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006_g1_i1_6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006_g1_i2_6</w:t>
            </w:r>
          </w:p>
        </w:tc>
        <w:tc>
          <w:tcPr>
            <w:tcW w:w="3900" w:type="dxa"/>
            <w:shd w:val="clear" w:color="auto" w:fill="auto"/>
          </w:tcPr>
          <w:p w:rsidR="005C7B6F" w:rsidRPr="00691927" w:rsidRDefault="00026AE7" w:rsidP="00026A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ne H3</w:t>
            </w:r>
          </w:p>
        </w:tc>
        <w:tc>
          <w:tcPr>
            <w:tcW w:w="1920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6VY96_ORNAN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e-50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576CD9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:rsidR="005C7B6F" w:rsidRPr="00691927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28" w:type="dxa"/>
            <w:shd w:val="clear" w:color="auto" w:fill="auto"/>
          </w:tcPr>
          <w:p w:rsidR="005C7B6F" w:rsidRPr="0001209B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BC4767">
        <w:trPr>
          <w:trHeight w:hRule="exact" w:val="1440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518_g1_i1_4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169)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BC4767" w:rsidP="00BC47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ilar to calmodulin;</w:t>
            </w:r>
            <w:r w:rsidR="005C7B6F">
              <w:rPr>
                <w:rFonts w:ascii="Times New Roman" w:hAnsi="Times New Roman" w:cs="Times New Roman"/>
              </w:rPr>
              <w:t xml:space="preserve"> domain: </w:t>
            </w:r>
            <w:proofErr w:type="spellStart"/>
            <w:r w:rsidR="005C7B6F">
              <w:rPr>
                <w:rFonts w:ascii="Times New Roman" w:hAnsi="Times New Roman" w:cs="Times New Roman"/>
              </w:rPr>
              <w:t>EFh_pair</w:t>
            </w:r>
            <w:proofErr w:type="spellEnd"/>
            <w:r w:rsidR="005C7B6F">
              <w:rPr>
                <w:rFonts w:ascii="Times New Roman" w:hAnsi="Times New Roman" w:cs="Times New Roman"/>
              </w:rPr>
              <w:t xml:space="preserve">; shares </w:t>
            </w:r>
            <w:r w:rsidR="00026AE7">
              <w:rPr>
                <w:rFonts w:ascii="Times New Roman" w:hAnsi="Times New Roman" w:cs="Times New Roman"/>
              </w:rPr>
              <w:t xml:space="preserve">1 </w:t>
            </w:r>
            <w:r w:rsidR="005C7B6F">
              <w:rPr>
                <w:rFonts w:ascii="Times New Roman" w:hAnsi="Times New Roman" w:cs="Times New Roman"/>
              </w:rPr>
              <w:t>peptide with C103979_g1_i1_6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903B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4VT44_SCHMA</w:t>
            </w:r>
          </w:p>
          <w:p w:rsidR="005C7B6F" w:rsidRDefault="005C7B6F" w:rsidP="00903B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5-183)</w:t>
            </w:r>
          </w:p>
          <w:p w:rsidR="00BC4767" w:rsidRDefault="00BC4767" w:rsidP="00903B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A060WVU0_</w:t>
            </w:r>
          </w:p>
          <w:p w:rsidR="00BC4767" w:rsidRDefault="00BC4767" w:rsidP="00903B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MY</w:t>
            </w:r>
          </w:p>
          <w:p w:rsidR="00BC4767" w:rsidRDefault="00BC4767" w:rsidP="00903B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4-181</w:t>
            </w:r>
            <w:r w:rsidR="002D40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</w:t>
            </w:r>
          </w:p>
          <w:p w:rsidR="00BC4767" w:rsidRDefault="00BC4767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BC4767" w:rsidRDefault="00BC476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BC476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e-47</w:t>
            </w:r>
          </w:p>
          <w:p w:rsidR="00BC4767" w:rsidRDefault="00BC4767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BC4767" w:rsidRDefault="00BC476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e-46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576CD9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CB34D7">
        <w:trPr>
          <w:trHeight w:hRule="exact" w:val="1152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773_g1_i1_3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440)</w:t>
            </w:r>
          </w:p>
        </w:tc>
        <w:tc>
          <w:tcPr>
            <w:tcW w:w="3900" w:type="dxa"/>
            <w:shd w:val="clear" w:color="auto" w:fill="auto"/>
          </w:tcPr>
          <w:p w:rsidR="005C7B6F" w:rsidRDefault="005C7B6F" w:rsidP="00DA1D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 collagen; domains. </w:t>
            </w:r>
            <w:r w:rsidR="00DA1DB7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riple-helical (aa3-229), </w:t>
            </w:r>
            <w:proofErr w:type="spellStart"/>
            <w:r>
              <w:rPr>
                <w:rFonts w:ascii="Times New Roman" w:hAnsi="Times New Roman" w:cs="Times New Roman"/>
              </w:rPr>
              <w:t>C_term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253-443), TMH (aa450-472);19% G, 12% P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9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903B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VE20_TAKRU</w:t>
            </w:r>
          </w:p>
          <w:p w:rsidR="005C7B6F" w:rsidRDefault="005C7B6F" w:rsidP="00903B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244-1724)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e-26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5C7B6F" w:rsidRPr="00FE6C1E" w:rsidTr="00DA1DB7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8179_g1_i1_4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0-273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5C7B6F" w:rsidP="00C70F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domain: fibrinogen_α,β,</w:t>
            </w:r>
            <w:proofErr w:type="spellStart"/>
            <w:r>
              <w:rPr>
                <w:rFonts w:ascii="Times New Roman" w:hAnsi="Times New Roman" w:cs="Times New Roman"/>
              </w:rPr>
              <w:t>γ_C_term_glob</w:t>
            </w:r>
            <w:proofErr w:type="spellEnd"/>
            <w:r>
              <w:rPr>
                <w:rFonts w:ascii="Times New Roman" w:hAnsi="Times New Roman" w:cs="Times New Roman"/>
              </w:rPr>
              <w:t xml:space="preserve">, subdomain_1 8aa7-64)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7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RX7_AMPQE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96-461)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e-36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576CD9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5C7B6F" w:rsidRPr="00FE6C1E" w:rsidTr="00DA1DB7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29357_g1_i1_2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4-149)</w:t>
            </w:r>
          </w:p>
        </w:tc>
        <w:tc>
          <w:tcPr>
            <w:tcW w:w="3900" w:type="dxa"/>
            <w:shd w:val="clear" w:color="auto" w:fill="auto"/>
          </w:tcPr>
          <w:p w:rsidR="005C7B6F" w:rsidRPr="00691927" w:rsidRDefault="005C7B6F" w:rsidP="00EE12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1,6-glucosidase</w:t>
            </w:r>
            <w:r w:rsidR="000B491F">
              <w:rPr>
                <w:rFonts w:ascii="Times New Roman" w:hAnsi="Times New Roman" w:cs="Times New Roman"/>
              </w:rPr>
              <w:t>7uncharacterized collagen</w:t>
            </w:r>
            <w:r>
              <w:rPr>
                <w:rFonts w:ascii="Times New Roman" w:hAnsi="Times New Roman" w:cs="Times New Roman"/>
              </w:rPr>
              <w:t xml:space="preserve">, 13% G, 10% K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9.2; domain: </w:t>
            </w:r>
            <w:proofErr w:type="spellStart"/>
            <w:r>
              <w:rPr>
                <w:rFonts w:ascii="Times New Roman" w:hAnsi="Times New Roman" w:cs="Times New Roman"/>
              </w:rPr>
              <w:t>triple_hel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92-147)</w:t>
            </w:r>
          </w:p>
        </w:tc>
        <w:tc>
          <w:tcPr>
            <w:tcW w:w="1920" w:type="dxa"/>
            <w:shd w:val="clear" w:color="auto" w:fill="auto"/>
          </w:tcPr>
          <w:p w:rsidR="005C7B6F" w:rsidRPr="000B491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 w:rsidRPr="000B491F">
              <w:rPr>
                <w:rFonts w:ascii="Times New Roman" w:hAnsi="Times New Roman" w:cs="Times New Roman"/>
              </w:rPr>
              <w:t>A0A022L1D0_ 9MICO</w:t>
            </w:r>
          </w:p>
          <w:p w:rsidR="005C7B6F" w:rsidRPr="009E0482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898-2035)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e-6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576CD9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28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5C7B6F" w:rsidRPr="00FE6C1E" w:rsidTr="00872579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9680_g1_i2_1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6-121)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9680_g1_i3_1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9680_g1_i1_1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r w:rsidRPr="00511686">
              <w:rPr>
                <w:rFonts w:ascii="Times New Roman" w:hAnsi="Times New Roman" w:cs="Times New Roman"/>
              </w:rPr>
              <w:t xml:space="preserve">von </w:t>
            </w:r>
            <w:proofErr w:type="spellStart"/>
            <w:r w:rsidRPr="00511686">
              <w:rPr>
                <w:rFonts w:ascii="Times New Roman" w:hAnsi="Times New Roman" w:cs="Times New Roman"/>
              </w:rPr>
              <w:t>Willebrand</w:t>
            </w:r>
            <w:proofErr w:type="spellEnd"/>
            <w:r w:rsidRPr="00511686">
              <w:rPr>
                <w:rFonts w:ascii="Times New Roman" w:hAnsi="Times New Roman" w:cs="Times New Roman"/>
              </w:rPr>
              <w:t xml:space="preserve"> factor D and EGF domain-containing protein</w:t>
            </w:r>
            <w:r>
              <w:rPr>
                <w:rFonts w:ascii="Times New Roman" w:hAnsi="Times New Roman" w:cs="Times New Roman"/>
              </w:rPr>
              <w:t xml:space="preserve"> (VWDE); domains: EGF, IG; 10% C,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7.5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3LR65_PIG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436-1552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e-14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576CD9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1B1E57" w:rsidRPr="00FE6C1E" w:rsidTr="00A71390">
        <w:trPr>
          <w:trHeight w:hRule="exact" w:val="720"/>
        </w:trPr>
        <w:tc>
          <w:tcPr>
            <w:tcW w:w="1877" w:type="dxa"/>
            <w:shd w:val="clear" w:color="auto" w:fill="FFFFFF" w:themeFill="background1"/>
          </w:tcPr>
          <w:p w:rsidR="001B1E57" w:rsidRPr="002D408B" w:rsidRDefault="001B1E57" w:rsidP="00F3295A">
            <w:pPr>
              <w:rPr>
                <w:rFonts w:ascii="Times New Roman" w:hAnsi="Times New Roman" w:cs="Times New Roman"/>
                <w:color w:val="FF0000"/>
              </w:rPr>
            </w:pPr>
            <w:r w:rsidRPr="002D408B">
              <w:rPr>
                <w:rFonts w:ascii="Times New Roman" w:hAnsi="Times New Roman" w:cs="Times New Roman"/>
                <w:color w:val="FF0000"/>
              </w:rPr>
              <w:t>C31300_g1_i1_1</w:t>
            </w:r>
          </w:p>
          <w:p w:rsidR="001B1E57" w:rsidRDefault="001B1E57" w:rsidP="00F3295A">
            <w:pPr>
              <w:rPr>
                <w:rFonts w:ascii="Times New Roman" w:hAnsi="Times New Roman" w:cs="Times New Roman"/>
              </w:rPr>
            </w:pPr>
            <w:r w:rsidRPr="002D408B">
              <w:rPr>
                <w:rFonts w:ascii="Times New Roman" w:hAnsi="Times New Roman" w:cs="Times New Roman"/>
                <w:color w:val="FF0000"/>
              </w:rPr>
              <w:t>C31300_g1_i2_3</w:t>
            </w:r>
          </w:p>
        </w:tc>
        <w:tc>
          <w:tcPr>
            <w:tcW w:w="3900" w:type="dxa"/>
            <w:shd w:val="clear" w:color="auto" w:fill="FFFFFF" w:themeFill="background1"/>
          </w:tcPr>
          <w:p w:rsidR="001B1E57" w:rsidRDefault="001B1E57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10% I, 11% L</w:t>
            </w:r>
            <w:r w:rsidR="005523A5">
              <w:rPr>
                <w:rFonts w:ascii="Times New Roman" w:hAnsi="Times New Roman" w:cs="Times New Roman"/>
              </w:rPr>
              <w:t>; TMH: aa10-32, 310-332, 342-364</w:t>
            </w:r>
          </w:p>
        </w:tc>
        <w:tc>
          <w:tcPr>
            <w:tcW w:w="1920" w:type="dxa"/>
            <w:shd w:val="clear" w:color="auto" w:fill="FFFFFF" w:themeFill="background1"/>
          </w:tcPr>
          <w:p w:rsidR="001B1E57" w:rsidRDefault="001B1E57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FFFFFF" w:themeFill="background1"/>
          </w:tcPr>
          <w:p w:rsidR="001B1E57" w:rsidRDefault="001B1E57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FFFFFF" w:themeFill="background1"/>
          </w:tcPr>
          <w:p w:rsidR="001B1E57" w:rsidRDefault="001B1E57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FFFFFF" w:themeFill="background1"/>
          </w:tcPr>
          <w:p w:rsidR="001B1E57" w:rsidRDefault="001B1E57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1B1E57" w:rsidRPr="00576CD9" w:rsidRDefault="001B1E57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FFFFFF" w:themeFill="background1"/>
          </w:tcPr>
          <w:p w:rsidR="001B1E57" w:rsidRDefault="001B1E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1B1E57" w:rsidRDefault="001B1E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FFFFFF" w:themeFill="background1"/>
          </w:tcPr>
          <w:p w:rsidR="001B1E57" w:rsidRDefault="001B1E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1B1E57" w:rsidRDefault="001B1E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FFFFFF" w:themeFill="background1"/>
          </w:tcPr>
          <w:p w:rsidR="001B1E57" w:rsidRDefault="001B1E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1B1E57" w:rsidRDefault="001B1E5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28" w:type="dxa"/>
            <w:shd w:val="clear" w:color="auto" w:fill="FFFFFF" w:themeFill="background1"/>
          </w:tcPr>
          <w:p w:rsidR="001B1E57" w:rsidRDefault="00F80573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310C8F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1462_g1_i1_1</w:t>
            </w:r>
          </w:p>
          <w:p w:rsidR="005C7B6F" w:rsidRPr="00691927" w:rsidRDefault="005C7B6F" w:rsidP="00F012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1-580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Pr="00691927" w:rsidRDefault="005C7B6F" w:rsidP="00F80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</w:t>
            </w:r>
            <w:r w:rsidR="00872579">
              <w:rPr>
                <w:rFonts w:ascii="Times New Roman" w:hAnsi="Times New Roman" w:cs="Times New Roman"/>
              </w:rPr>
              <w:t xml:space="preserve">d; </w:t>
            </w:r>
            <w:proofErr w:type="spellStart"/>
            <w:r w:rsidR="00872579">
              <w:rPr>
                <w:rFonts w:ascii="Times New Roman" w:hAnsi="Times New Roman" w:cs="Times New Roman"/>
              </w:rPr>
              <w:t>domains:Na-Ca-exchanger</w:t>
            </w:r>
            <w:proofErr w:type="spellEnd"/>
            <w:r w:rsidR="00872579">
              <w:rPr>
                <w:rFonts w:ascii="Times New Roman" w:hAnsi="Times New Roman" w:cs="Times New Roman"/>
              </w:rPr>
              <w:t>/inte</w:t>
            </w:r>
            <w:r>
              <w:rPr>
                <w:rFonts w:ascii="Times New Roman" w:hAnsi="Times New Roman" w:cs="Times New Roman"/>
              </w:rPr>
              <w:t xml:space="preserve">grin_β4 (aa1-89), VWD (aa115-290)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7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G7C1_AMPQE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462-3029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e-3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106F3A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310C8F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160_g1_i1_2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7-192)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160_g1_i2_2</w:t>
            </w:r>
          </w:p>
        </w:tc>
        <w:tc>
          <w:tcPr>
            <w:tcW w:w="3900" w:type="dxa"/>
            <w:shd w:val="clear" w:color="auto" w:fill="auto"/>
          </w:tcPr>
          <w:p w:rsidR="005C7B6F" w:rsidRDefault="005C7B6F" w:rsidP="00271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s: </w:t>
            </w:r>
            <w:proofErr w:type="spellStart"/>
            <w:r>
              <w:rPr>
                <w:rFonts w:ascii="Times New Roman" w:hAnsi="Times New Roman" w:cs="Times New Roman"/>
              </w:rPr>
              <w:t>ConA_lectin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LamG</w:t>
            </w:r>
            <w:proofErr w:type="spellEnd"/>
            <w:r>
              <w:rPr>
                <w:rFonts w:ascii="Times New Roman" w:hAnsi="Times New Roman" w:cs="Times New Roman"/>
              </w:rPr>
              <w:t xml:space="preserve">; 10% N, 11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1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V0I8_TAKRU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7-193)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6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e-8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106F3A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310C8F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1750_g1_i1_4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5C7B6F" w:rsidP="00271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s: VWA; 10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2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523A5" w:rsidRPr="005523A5" w:rsidRDefault="005523A5" w:rsidP="005523A5">
            <w:pPr>
              <w:pStyle w:val="Heading2"/>
              <w:jc w:val="center"/>
              <w:outlineLvl w:val="1"/>
              <w:rPr>
                <w:b w:val="0"/>
                <w:sz w:val="22"/>
                <w:szCs w:val="22"/>
              </w:rPr>
            </w:pPr>
            <w:r w:rsidRPr="005523A5">
              <w:rPr>
                <w:b w:val="0"/>
                <w:sz w:val="22"/>
                <w:szCs w:val="22"/>
              </w:rPr>
              <w:t>A0A0B7AC05_</w:t>
            </w:r>
            <w:r>
              <w:rPr>
                <w:b w:val="0"/>
                <w:sz w:val="22"/>
                <w:szCs w:val="22"/>
              </w:rPr>
              <w:t xml:space="preserve"> </w:t>
            </w:r>
            <w:r w:rsidRPr="005523A5">
              <w:rPr>
                <w:b w:val="0"/>
                <w:sz w:val="22"/>
                <w:szCs w:val="22"/>
              </w:rPr>
              <w:t>9EUPU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523A5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523A5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e-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310C8F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1990_g1_i4_4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1990_g1_i1_4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1990_g1_i3_4</w:t>
            </w:r>
          </w:p>
        </w:tc>
        <w:tc>
          <w:tcPr>
            <w:tcW w:w="3900" w:type="dxa"/>
            <w:shd w:val="clear" w:color="auto" w:fill="auto"/>
          </w:tcPr>
          <w:p w:rsidR="005C7B6F" w:rsidRPr="00691927" w:rsidRDefault="005C7B6F" w:rsidP="007A6B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</w:t>
            </w:r>
            <w:r w:rsidR="005523A5">
              <w:rPr>
                <w:rFonts w:ascii="Times New Roman" w:hAnsi="Times New Roman" w:cs="Times New Roman"/>
              </w:rPr>
              <w:t xml:space="preserve">aracterized; 11% L; </w:t>
            </w:r>
            <w:proofErr w:type="spellStart"/>
            <w:r w:rsidR="005523A5">
              <w:rPr>
                <w:rFonts w:ascii="Times New Roman" w:hAnsi="Times New Roman" w:cs="Times New Roman"/>
              </w:rPr>
              <w:t>pI</w:t>
            </w:r>
            <w:proofErr w:type="spellEnd"/>
            <w:r w:rsidR="005523A5">
              <w:rPr>
                <w:rFonts w:ascii="Times New Roman" w:hAnsi="Times New Roman" w:cs="Times New Roman"/>
              </w:rPr>
              <w:t xml:space="preserve"> 5.4, TMH: aa56-78, 98-120, 287-306, 676-698, 746-768</w:t>
            </w:r>
          </w:p>
        </w:tc>
        <w:tc>
          <w:tcPr>
            <w:tcW w:w="1920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106F3A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auto"/>
          </w:tcPr>
          <w:p w:rsidR="005C7B6F" w:rsidRPr="004B4638" w:rsidRDefault="005C7B6F" w:rsidP="0018252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B4638">
              <w:rPr>
                <w:rFonts w:ascii="Times New Roman" w:hAnsi="Times New Roman" w:cs="Times New Roman"/>
                <w:b/>
              </w:rPr>
              <w:t>?</w:t>
            </w:r>
          </w:p>
        </w:tc>
      </w:tr>
      <w:tr w:rsidR="005C7B6F" w:rsidRPr="00FE6C1E" w:rsidTr="00310C8F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2287_g1_i1_1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4-402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Pr="00691927" w:rsidRDefault="005C7B6F" w:rsidP="00310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</w:t>
            </w:r>
            <w:r w:rsidR="00310C8F">
              <w:rPr>
                <w:rFonts w:ascii="Times New Roman" w:hAnsi="Times New Roman" w:cs="Times New Roman"/>
              </w:rPr>
              <w:t xml:space="preserve">cterized; 10% I, 10% S; </w:t>
            </w:r>
            <w:proofErr w:type="spellStart"/>
            <w:r w:rsidR="00310C8F">
              <w:rPr>
                <w:rFonts w:ascii="Times New Roman" w:hAnsi="Times New Roman" w:cs="Times New Roman"/>
              </w:rPr>
              <w:t>pI</w:t>
            </w:r>
            <w:proofErr w:type="spellEnd"/>
            <w:r w:rsidR="00310C8F">
              <w:rPr>
                <w:rFonts w:ascii="Times New Roman" w:hAnsi="Times New Roman" w:cs="Times New Roman"/>
              </w:rPr>
              <w:t xml:space="preserve"> 5.7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G7C7_AMPQE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447-2832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e-3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106F3A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310C8F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BB6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2545_g1_i1_1</w:t>
            </w:r>
          </w:p>
          <w:p w:rsidR="005C7B6F" w:rsidRDefault="005C7B6F" w:rsidP="00BB6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0-409)</w:t>
            </w:r>
          </w:p>
          <w:p w:rsidR="005C7B6F" w:rsidRDefault="005C7B6F" w:rsidP="00BB6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2545_g1_i2_1</w:t>
            </w:r>
          </w:p>
        </w:tc>
        <w:tc>
          <w:tcPr>
            <w:tcW w:w="3900" w:type="dxa"/>
            <w:shd w:val="clear" w:color="auto" w:fill="auto"/>
          </w:tcPr>
          <w:p w:rsidR="005C7B6F" w:rsidRPr="00B03C66" w:rsidRDefault="00455187" w:rsidP="00455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</w:rPr>
              <w:t>s</w:t>
            </w:r>
            <w:r w:rsidR="005C7B6F">
              <w:rPr>
                <w:rFonts w:ascii="Times New Roman" w:hAnsi="Times New Roman" w:cs="Times New Roman"/>
              </w:rPr>
              <w:t>pherulin</w:t>
            </w:r>
            <w:proofErr w:type="spellEnd"/>
            <w:r w:rsidR="005C7B6F">
              <w:rPr>
                <w:rFonts w:ascii="Times New Roman" w:hAnsi="Times New Roman" w:cs="Times New Roman"/>
              </w:rPr>
              <w:t xml:space="preserve">; SSP (aa26/27); </w:t>
            </w:r>
            <w:proofErr w:type="spellStart"/>
            <w:r w:rsidR="005C7B6F">
              <w:rPr>
                <w:rFonts w:ascii="Times New Roman" w:hAnsi="Times New Roman" w:cs="Times New Roman"/>
              </w:rPr>
              <w:t>pI</w:t>
            </w:r>
            <w:proofErr w:type="spellEnd"/>
            <w:r w:rsidR="005C7B6F">
              <w:rPr>
                <w:rFonts w:ascii="Times New Roman" w:hAnsi="Times New Roman" w:cs="Times New Roman"/>
              </w:rPr>
              <w:t xml:space="preserve"> 4.7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6TI88_9METZ</w:t>
            </w:r>
          </w:p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4-398)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e-33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106F3A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BB6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5C7B6F" w:rsidRPr="00FE6C1E" w:rsidTr="001E4B62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2626_g1_i1_4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Pr="00691927" w:rsidRDefault="005C7B6F" w:rsidP="00455187">
            <w:pPr>
              <w:rPr>
                <w:rFonts w:ascii="Times New Roman" w:hAnsi="Times New Roman" w:cs="Times New Roman"/>
              </w:rPr>
            </w:pPr>
            <w:r w:rsidRPr="00B03C66">
              <w:rPr>
                <w:rFonts w:ascii="Times New Roman" w:hAnsi="Times New Roman" w:cs="Times New Roman"/>
              </w:rPr>
              <w:t>Elongation factor 1-</w:t>
            </w:r>
            <w:r>
              <w:rPr>
                <w:rFonts w:ascii="Times New Roman" w:hAnsi="Times New Roman" w:cs="Times New Roman"/>
              </w:rPr>
              <w:t>α</w:t>
            </w:r>
            <w:r w:rsidRPr="00B03C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3Z3I8_MOUSE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6-184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e-36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106F3A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1E4B62">
        <w:trPr>
          <w:trHeight w:hRule="exact" w:val="720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2738_g1_i3_3</w:t>
            </w:r>
          </w:p>
          <w:p w:rsidR="005C7B6F" w:rsidRPr="00691927" w:rsidRDefault="005C7B6F" w:rsidP="00B070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-184)</w:t>
            </w:r>
            <w:r w:rsidRPr="006919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00" w:type="dxa"/>
            <w:shd w:val="clear" w:color="auto" w:fill="auto"/>
          </w:tcPr>
          <w:p w:rsidR="005C7B6F" w:rsidRPr="00691927" w:rsidRDefault="005C7B6F" w:rsidP="00A36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</w:t>
            </w:r>
            <w:r w:rsidR="00455187">
              <w:rPr>
                <w:rFonts w:ascii="Times New Roman" w:hAnsi="Times New Roman" w:cs="Times New Roman"/>
              </w:rPr>
              <w:t xml:space="preserve">aracterized; 11% L; </w:t>
            </w:r>
            <w:proofErr w:type="spellStart"/>
            <w:r w:rsidR="00455187">
              <w:rPr>
                <w:rFonts w:ascii="Times New Roman" w:hAnsi="Times New Roman" w:cs="Times New Roman"/>
              </w:rPr>
              <w:t>pI</w:t>
            </w:r>
            <w:proofErr w:type="spellEnd"/>
            <w:r w:rsidR="00455187">
              <w:rPr>
                <w:rFonts w:ascii="Times New Roman" w:hAnsi="Times New Roman" w:cs="Times New Roman"/>
              </w:rPr>
              <w:t xml:space="preserve"> 5.5; TMH: aa162-184, 194-216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G9M3_AMPQE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668-868)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e-8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106F3A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8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837B1A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3066_g1_i1_6</w:t>
            </w:r>
          </w:p>
          <w:p w:rsidR="005C7B6F" w:rsidRDefault="005C7B6F" w:rsidP="009A54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160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5C7B6F" w:rsidP="009A54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 (peptide-containing region); domain: VWA (aa1-50); 10% E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8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EGM4_AMPQE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25-476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9A54E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e-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106F3A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837B1A">
        <w:trPr>
          <w:trHeight w:hRule="exact" w:val="720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3984_g1_i2_3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65-562)</w:t>
            </w:r>
          </w:p>
        </w:tc>
        <w:tc>
          <w:tcPr>
            <w:tcW w:w="3900" w:type="dxa"/>
            <w:shd w:val="clear" w:color="auto" w:fill="auto"/>
          </w:tcPr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12% C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1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GJ91_AMPQE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404-980)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e-15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027B11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837B1A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34028_g1_i1_1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9.3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837B1A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732_g1_i2_1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245)</w:t>
            </w:r>
          </w:p>
        </w:tc>
        <w:tc>
          <w:tcPr>
            <w:tcW w:w="3900" w:type="dxa"/>
            <w:shd w:val="clear" w:color="auto" w:fill="auto"/>
          </w:tcPr>
          <w:p w:rsidR="005C7B6F" w:rsidRPr="00E85868" w:rsidRDefault="005C7B6F" w:rsidP="00E858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 w:rsidRPr="00E85868">
              <w:rPr>
                <w:rFonts w:ascii="Times New Roman" w:hAnsi="Times New Roman" w:cs="Times New Roman"/>
              </w:rPr>
              <w:t>Wnt</w:t>
            </w:r>
            <w:proofErr w:type="spellEnd"/>
            <w:r>
              <w:rPr>
                <w:rFonts w:ascii="Times New Roman" w:hAnsi="Times New Roman" w:cs="Times New Roman"/>
              </w:rPr>
              <w:t xml:space="preserve">; domain: </w:t>
            </w:r>
            <w:proofErr w:type="spellStart"/>
            <w:r>
              <w:rPr>
                <w:rFonts w:ascii="Times New Roman" w:hAnsi="Times New Roman" w:cs="Times New Roman"/>
              </w:rPr>
              <w:t>Wnt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1-246), TMH (aa260-282,289-311,316-338)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5868">
              <w:rPr>
                <w:rFonts w:ascii="Times New Roman" w:hAnsi="Times New Roman" w:cs="Times New Roman"/>
                <w:sz w:val="20"/>
                <w:szCs w:val="20"/>
              </w:rPr>
              <w:t>Q4ADV9_GLARU</w:t>
            </w:r>
          </w:p>
          <w:p w:rsidR="005C7B6F" w:rsidRPr="00E85868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 w:rsidRPr="00E85868">
              <w:rPr>
                <w:rFonts w:ascii="Times New Roman" w:hAnsi="Times New Roman" w:cs="Times New Roman"/>
              </w:rPr>
              <w:t>(aa105-351)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e-36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027B11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837B1A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5C7B6F" w:rsidRPr="00FE6C1E" w:rsidTr="00FD069F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763_g1_i1_1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3-268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5C7B6F" w:rsidP="00521D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ilar to α</w:t>
            </w:r>
            <w:r w:rsidRPr="00521DF2">
              <w:rPr>
                <w:rFonts w:ascii="Times New Roman" w:hAnsi="Times New Roman" w:cs="Times New Roman"/>
              </w:rPr>
              <w:t>2-macroglobulin</w:t>
            </w:r>
            <w:r>
              <w:rPr>
                <w:rFonts w:ascii="Times New Roman" w:hAnsi="Times New Roman" w:cs="Times New Roman"/>
              </w:rPr>
              <w:t xml:space="preserve">; domains: </w:t>
            </w:r>
            <w:proofErr w:type="spellStart"/>
            <w:r>
              <w:rPr>
                <w:rFonts w:ascii="Times New Roman" w:hAnsi="Times New Roman" w:cs="Times New Roman"/>
              </w:rPr>
              <w:t>chitin_bin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72-102), A2M (aa151-240), SSP 8aa30/31); 10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5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3MDI6_SPETR</w:t>
            </w:r>
          </w:p>
          <w:p w:rsidR="005C7B6F" w:rsidRPr="00E85868" w:rsidRDefault="005C7B6F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a4-252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e-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5C7B6F" w:rsidRPr="00FE6C1E" w:rsidTr="00FD069F">
        <w:trPr>
          <w:trHeight w:hRule="exact" w:val="1728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834_g1_i2_6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446)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834_g1_i3_6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834_g1_i4_4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834_g1_i5_6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4834_g1_i1_4</w:t>
            </w:r>
          </w:p>
        </w:tc>
        <w:tc>
          <w:tcPr>
            <w:tcW w:w="3900" w:type="dxa"/>
            <w:shd w:val="clear" w:color="auto" w:fill="auto"/>
          </w:tcPr>
          <w:p w:rsidR="005C7B6F" w:rsidRDefault="005C7B6F" w:rsidP="00521D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 collagen; 27% G, 16% P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2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1FIU3_AMPQE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a666-1127)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e-40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5C7B6F" w:rsidRPr="00FE6C1E" w:rsidTr="00FD069F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5050_g1_i1_1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Pr="00691927" w:rsidRDefault="005C7B6F" w:rsidP="006F28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Na-Ca-exchanger/integrin_β4 (aa50-83); 15% D, 11% I, 13% V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4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027B11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455187">
        <w:trPr>
          <w:trHeight w:hRule="exact" w:val="720"/>
        </w:trPr>
        <w:tc>
          <w:tcPr>
            <w:tcW w:w="1877" w:type="dxa"/>
            <w:shd w:val="clear" w:color="auto" w:fill="auto"/>
          </w:tcPr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544_g1_i1_1</w:t>
            </w:r>
          </w:p>
        </w:tc>
        <w:tc>
          <w:tcPr>
            <w:tcW w:w="3900" w:type="dxa"/>
            <w:shd w:val="clear" w:color="auto" w:fill="auto"/>
          </w:tcPr>
          <w:p w:rsidR="005C7B6F" w:rsidRPr="00691927" w:rsidRDefault="00455187" w:rsidP="004551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(-2)</w:t>
            </w:r>
            <w:r w:rsidR="005C7B6F">
              <w:rPr>
                <w:rFonts w:ascii="Times New Roman" w:hAnsi="Times New Roman" w:cs="Times New Roman"/>
              </w:rPr>
              <w:t>; shares 1 peptide with c21396_g1_i1_2 and c41075_g1_i4_4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KT50_9STRA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87-166)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e-32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027B11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28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C52F1E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5750_g1_i1_1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196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Pr="00397639" w:rsidRDefault="005C7B6F" w:rsidP="00C52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SP70; shares </w:t>
            </w:r>
            <w:r w:rsidR="00D00F24"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 xml:space="preserve">peptide with c65284_g1_i1_4 and c94913_g1_i1_1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10.4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S1H7_STIJA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8-223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e-68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D334E5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D334E5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5B26D0">
        <w:trPr>
          <w:trHeight w:hRule="exact" w:val="864"/>
        </w:trPr>
        <w:tc>
          <w:tcPr>
            <w:tcW w:w="1877" w:type="dxa"/>
            <w:shd w:val="clear" w:color="auto" w:fill="auto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5925_g1_i3_2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shd w:val="clear" w:color="auto" w:fill="auto"/>
          </w:tcPr>
          <w:p w:rsidR="005C7B6F" w:rsidRPr="00691927" w:rsidRDefault="005C7B6F" w:rsidP="00A36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s: IG (aa196-295,383-478); 12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3; TMH</w:t>
            </w:r>
            <w:r w:rsidR="00C52F1E">
              <w:rPr>
                <w:rFonts w:ascii="Times New Roman" w:hAnsi="Times New Roman" w:cs="Times New Roman"/>
              </w:rPr>
              <w:t>: aa4-26, 38-60</w:t>
            </w:r>
          </w:p>
        </w:tc>
        <w:tc>
          <w:tcPr>
            <w:tcW w:w="1920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027B11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auto"/>
          </w:tcPr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5C7B6F" w:rsidRPr="00691927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28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54570D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6455_g1_i1_1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546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5C7B6F" w:rsidP="00A453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</w:t>
            </w:r>
            <w:r w:rsidRPr="007E0D00">
              <w:rPr>
                <w:rFonts w:ascii="Times New Roman" w:hAnsi="Times New Roman" w:cs="Times New Roman"/>
              </w:rPr>
              <w:t>Chondroitin N-</w:t>
            </w:r>
            <w:proofErr w:type="spellStart"/>
            <w:r w:rsidRPr="007E0D00">
              <w:rPr>
                <w:rFonts w:ascii="Times New Roman" w:hAnsi="Times New Roman" w:cs="Times New Roman"/>
              </w:rPr>
              <w:t>acetylgalactosaminyltransfer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255-555)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1GCB6_AMPQE</w:t>
            </w:r>
          </w:p>
          <w:p w:rsidR="005C7B6F" w:rsidRPr="007E0D00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 w:rsidRPr="007E0D00">
              <w:rPr>
                <w:rFonts w:ascii="Times New Roman" w:hAnsi="Times New Roman" w:cs="Times New Roman"/>
              </w:rPr>
              <w:t>(aa230-776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e-9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54570D">
        <w:trPr>
          <w:trHeight w:hRule="exact" w:val="1152"/>
        </w:trPr>
        <w:tc>
          <w:tcPr>
            <w:tcW w:w="1877" w:type="dxa"/>
            <w:shd w:val="clear" w:color="auto" w:fill="FFFFFF" w:themeFill="background1"/>
          </w:tcPr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6461_g1_i1_1</w:t>
            </w:r>
          </w:p>
        </w:tc>
        <w:tc>
          <w:tcPr>
            <w:tcW w:w="3900" w:type="dxa"/>
            <w:shd w:val="clear" w:color="auto" w:fill="auto"/>
          </w:tcPr>
          <w:p w:rsidR="005C7B6F" w:rsidRPr="00691927" w:rsidRDefault="005C7B6F" w:rsidP="00C52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 collagen; 24% G, 15% P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3; domain: </w:t>
            </w:r>
            <w:proofErr w:type="spellStart"/>
            <w:r>
              <w:rPr>
                <w:rFonts w:ascii="Times New Roman" w:hAnsi="Times New Roman" w:cs="Times New Roman"/>
              </w:rPr>
              <w:t>triple_hel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1-470), </w:t>
            </w:r>
            <w:proofErr w:type="spellStart"/>
            <w:r>
              <w:rPr>
                <w:rFonts w:ascii="Times New Roman" w:hAnsi="Times New Roman" w:cs="Times New Roman"/>
              </w:rPr>
              <w:t>fibrillar_collagen_C_term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499-681)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155F">
              <w:rPr>
                <w:rFonts w:ascii="Times New Roman" w:hAnsi="Times New Roman" w:cs="Times New Roman"/>
                <w:sz w:val="20"/>
                <w:szCs w:val="20"/>
              </w:rPr>
              <w:t>M3ZWX1_XIPMA</w:t>
            </w:r>
          </w:p>
          <w:p w:rsidR="005C7B6F" w:rsidRPr="00CA155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 w:rsidRPr="00CA155F">
              <w:rPr>
                <w:rFonts w:ascii="Times New Roman" w:hAnsi="Times New Roman" w:cs="Times New Roman"/>
              </w:rPr>
              <w:t>(aa1066-1748)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e-49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027B11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5C7B6F" w:rsidRPr="00691927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5C7B6F" w:rsidRPr="00691927" w:rsidRDefault="005C7B6F" w:rsidP="003147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5C7B6F" w:rsidRPr="00FE6C1E" w:rsidTr="007E53DA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6846_g1_i1_5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7-531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Pr="00CA155F" w:rsidRDefault="00C52F1E" w:rsidP="00C52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ilar to p</w:t>
            </w:r>
            <w:r w:rsidR="005C7B6F" w:rsidRPr="00CA155F">
              <w:rPr>
                <w:rFonts w:ascii="Times New Roman" w:hAnsi="Times New Roman" w:cs="Times New Roman"/>
              </w:rPr>
              <w:t>rotein disulfide-isomerase</w:t>
            </w:r>
            <w:r w:rsidR="005C7B6F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SSP aa1-45</w:t>
            </w:r>
            <w:r w:rsidR="005C7B6F">
              <w:rPr>
                <w:rFonts w:ascii="Times New Roman" w:hAnsi="Times New Roman" w:cs="Times New Roman"/>
              </w:rPr>
              <w:t>;</w:t>
            </w:r>
            <w:r w:rsidR="007E53DA">
              <w:rPr>
                <w:rFonts w:ascii="Times New Roman" w:hAnsi="Times New Roman" w:cs="Times New Roman"/>
              </w:rPr>
              <w:t xml:space="preserve"> domains: </w:t>
            </w:r>
            <w:proofErr w:type="spellStart"/>
            <w:r w:rsidR="007E53DA">
              <w:rPr>
                <w:rFonts w:ascii="Times New Roman" w:hAnsi="Times New Roman" w:cs="Times New Roman"/>
              </w:rPr>
              <w:t>thoredoxin</w:t>
            </w:r>
            <w:proofErr w:type="spellEnd"/>
            <w:r w:rsidR="007E53DA">
              <w:rPr>
                <w:rFonts w:ascii="Times New Roman" w:hAnsi="Times New Roman" w:cs="Times New Roman"/>
              </w:rPr>
              <w:t>/</w:t>
            </w:r>
            <w:proofErr w:type="spellStart"/>
            <w:r w:rsidR="007E53DA">
              <w:rPr>
                <w:rFonts w:ascii="Times New Roman" w:hAnsi="Times New Roman" w:cs="Times New Roman"/>
              </w:rPr>
              <w:t>disulphide</w:t>
            </w:r>
            <w:proofErr w:type="spellEnd"/>
            <w:r w:rsidR="007E53DA">
              <w:rPr>
                <w:rFonts w:ascii="Times New Roman" w:hAnsi="Times New Roman" w:cs="Times New Roman"/>
              </w:rPr>
              <w:t xml:space="preserve"> isomerase; </w:t>
            </w:r>
            <w:r w:rsidR="005C7B6F">
              <w:rPr>
                <w:rFonts w:ascii="Times New Roman" w:hAnsi="Times New Roman" w:cs="Times New Roman"/>
              </w:rPr>
              <w:t xml:space="preserve"> 11% E, 10% K; </w:t>
            </w:r>
            <w:proofErr w:type="spellStart"/>
            <w:r w:rsidR="005C7B6F">
              <w:rPr>
                <w:rFonts w:ascii="Times New Roman" w:hAnsi="Times New Roman" w:cs="Times New Roman"/>
              </w:rPr>
              <w:t>pI</w:t>
            </w:r>
            <w:proofErr w:type="spellEnd"/>
            <w:r w:rsidR="005C7B6F">
              <w:rPr>
                <w:rFonts w:ascii="Times New Roman" w:hAnsi="Times New Roman" w:cs="Times New Roman"/>
              </w:rPr>
              <w:t xml:space="preserve"> 4.8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6RB63_HALDI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4-499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e-11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027B11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691927" w:rsidRDefault="005C7B6F" w:rsidP="001E5A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54570D">
        <w:trPr>
          <w:trHeight w:hRule="exact" w:val="720"/>
        </w:trPr>
        <w:tc>
          <w:tcPr>
            <w:tcW w:w="1877" w:type="dxa"/>
            <w:shd w:val="clear" w:color="auto" w:fill="FFFFFF" w:themeFill="background1"/>
          </w:tcPr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36962_g2_i1_6</w:t>
            </w:r>
          </w:p>
        </w:tc>
        <w:tc>
          <w:tcPr>
            <w:tcW w:w="3900" w:type="dxa"/>
            <w:shd w:val="clear" w:color="auto" w:fill="auto"/>
          </w:tcPr>
          <w:p w:rsidR="005C7B6F" w:rsidRPr="00691927" w:rsidRDefault="005C7B6F" w:rsidP="00DF04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SRCR (aa12-111); 20% G, 11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5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4Y3E1_STR</w:t>
            </w:r>
            <w:r w:rsidRPr="00EE3237">
              <w:rPr>
                <w:rFonts w:ascii="Times New Roman" w:hAnsi="Times New Roman" w:cs="Times New Roman"/>
                <w:sz w:val="20"/>
                <w:szCs w:val="20"/>
              </w:rPr>
              <w:t>PU</w:t>
            </w:r>
          </w:p>
          <w:p w:rsidR="005C7B6F" w:rsidRPr="00EE323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 w:rsidRPr="00EE3237">
              <w:rPr>
                <w:rFonts w:ascii="Times New Roman" w:hAnsi="Times New Roman" w:cs="Times New Roman"/>
              </w:rPr>
              <w:t>(aa611-720)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e-25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027B11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28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697BEA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4E5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6962_g2_i3_6</w:t>
            </w:r>
          </w:p>
          <w:p w:rsidR="005C7B6F" w:rsidRPr="00691927" w:rsidRDefault="005C7B6F" w:rsidP="004E5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0079_g1_i1_2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Pr="00691927" w:rsidRDefault="005C7B6F" w:rsidP="00545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SRCR (16-75); 20% G, 11% V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1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4XYX3_STRPU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775-849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e-2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027B11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197924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4E5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7098_g1_i1_6</w:t>
            </w:r>
          </w:p>
          <w:p w:rsidR="005C7B6F" w:rsidRDefault="005C7B6F" w:rsidP="004E5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78-443)</w:t>
            </w:r>
          </w:p>
        </w:tc>
        <w:tc>
          <w:tcPr>
            <w:tcW w:w="3900" w:type="dxa"/>
            <w:shd w:val="clear" w:color="auto" w:fill="auto"/>
          </w:tcPr>
          <w:p w:rsidR="005C7B6F" w:rsidRPr="00F3695A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domain: fibrinogen_α,β,</w:t>
            </w:r>
            <w:proofErr w:type="spellStart"/>
            <w:r>
              <w:rPr>
                <w:rFonts w:ascii="Times New Roman" w:hAnsi="Times New Roman" w:cs="Times New Roman"/>
              </w:rPr>
              <w:t>γ_C_term_glob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172-214)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1GHE9_AMPQE</w:t>
            </w:r>
          </w:p>
          <w:p w:rsidR="005C7B6F" w:rsidRPr="00F3695A" w:rsidRDefault="005C7B6F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a327-584)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e-22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197924" w:rsidRPr="00FE6C1E" w:rsidTr="00197924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197924" w:rsidRPr="002D408B" w:rsidRDefault="00197924" w:rsidP="004E5B60">
            <w:pPr>
              <w:rPr>
                <w:rFonts w:ascii="Times New Roman" w:hAnsi="Times New Roman" w:cs="Times New Roman"/>
                <w:color w:val="FF0000"/>
              </w:rPr>
            </w:pPr>
            <w:r w:rsidRPr="002D408B">
              <w:rPr>
                <w:rFonts w:ascii="Times New Roman" w:hAnsi="Times New Roman" w:cs="Times New Roman"/>
                <w:color w:val="FF0000"/>
              </w:rPr>
              <w:t>C37261_g1_i1_1</w:t>
            </w:r>
          </w:p>
          <w:p w:rsidR="00197924" w:rsidRPr="002D408B" w:rsidRDefault="00197924" w:rsidP="004E5B60">
            <w:pPr>
              <w:rPr>
                <w:rFonts w:ascii="Times New Roman" w:hAnsi="Times New Roman" w:cs="Times New Roman"/>
                <w:color w:val="FF0000"/>
              </w:rPr>
            </w:pPr>
            <w:r w:rsidRPr="002D408B">
              <w:rPr>
                <w:rFonts w:ascii="Times New Roman" w:hAnsi="Times New Roman" w:cs="Times New Roman"/>
                <w:color w:val="FF0000"/>
              </w:rPr>
              <w:t>C37261_g1_i3_3</w:t>
            </w:r>
          </w:p>
          <w:p w:rsidR="00197924" w:rsidRDefault="00197924" w:rsidP="00197924">
            <w:pPr>
              <w:rPr>
                <w:rFonts w:ascii="Times New Roman" w:hAnsi="Times New Roman" w:cs="Times New Roman"/>
              </w:rPr>
            </w:pPr>
            <w:r w:rsidRPr="002D408B">
              <w:rPr>
                <w:rFonts w:ascii="Times New Roman" w:hAnsi="Times New Roman" w:cs="Times New Roman"/>
                <w:color w:val="FF0000"/>
              </w:rPr>
              <w:t>C37261_g1_i4_3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197924" w:rsidRDefault="000F5B7D" w:rsidP="000F5B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cystatin-A; domains: protease inhibitor I24(A); 10% I, 11% V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197924" w:rsidRDefault="000F5B7D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76FR9_PELSI</w:t>
            </w:r>
          </w:p>
          <w:p w:rsidR="000F5B7D" w:rsidRDefault="000F5B7D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a4-100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197924" w:rsidRDefault="000F5B7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197924" w:rsidRDefault="000F5B7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e-1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197924" w:rsidRDefault="00197924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197924" w:rsidRDefault="00197924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197924" w:rsidRDefault="0019792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197924" w:rsidRDefault="0019792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197924" w:rsidRDefault="0019792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197924" w:rsidRDefault="0019792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197924" w:rsidRDefault="0019792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197924" w:rsidRDefault="0019792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197924" w:rsidRDefault="00197924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7B6F" w:rsidRPr="00FE6C1E" w:rsidTr="000360D3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7281_g1_i1_3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-403)</w:t>
            </w:r>
          </w:p>
        </w:tc>
        <w:tc>
          <w:tcPr>
            <w:tcW w:w="3900" w:type="dxa"/>
            <w:shd w:val="clear" w:color="auto" w:fill="FFFFFF" w:themeFill="background1"/>
          </w:tcPr>
          <w:p w:rsidR="005C7B6F" w:rsidRPr="00607247" w:rsidRDefault="005C7B6F" w:rsidP="005729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ilar to l</w:t>
            </w:r>
            <w:r w:rsidRPr="00572946">
              <w:rPr>
                <w:rFonts w:ascii="Times New Roman" w:hAnsi="Times New Roman" w:cs="Times New Roman"/>
              </w:rPr>
              <w:t xml:space="preserve">ysosomal </w:t>
            </w:r>
            <w:r>
              <w:rPr>
                <w:rFonts w:ascii="Times New Roman" w:hAnsi="Times New Roman" w:cs="Times New Roman"/>
              </w:rPr>
              <w:t>α</w:t>
            </w:r>
            <w:r w:rsidRPr="00572946">
              <w:rPr>
                <w:rFonts w:ascii="Times New Roman" w:hAnsi="Times New Roman" w:cs="Times New Roman"/>
              </w:rPr>
              <w:t>-glucosidase</w:t>
            </w:r>
            <w:r>
              <w:rPr>
                <w:rFonts w:ascii="Times New Roman" w:hAnsi="Times New Roman" w:cs="Times New Roman"/>
              </w:rPr>
              <w:t xml:space="preserve">; domain: glycoside-hydrolase_31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G9Z0_AMPQE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493-888)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e-81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513723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0360D3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7333_g1_i2_1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-452)</w:t>
            </w:r>
          </w:p>
          <w:p w:rsidR="005C7B6F" w:rsidRDefault="005C7B6F" w:rsidP="006F1D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7333_g1_i1_1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5C7B6F" w:rsidP="006F1D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r w:rsidRPr="006F1D9B">
              <w:rPr>
                <w:rFonts w:ascii="Times New Roman" w:hAnsi="Times New Roman" w:cs="Times New Roman"/>
              </w:rPr>
              <w:t>Superoxide dismutase [Cu-Zn]</w:t>
            </w:r>
            <w:r>
              <w:rPr>
                <w:rFonts w:ascii="Times New Roman" w:hAnsi="Times New Roman" w:cs="Times New Roman"/>
              </w:rPr>
              <w:t>; domain: SOD (aa151-317), TMH (aa433-455)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GEI9_AMPQE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98-719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e-1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0360D3">
        <w:trPr>
          <w:trHeight w:hRule="exact" w:val="864"/>
        </w:trPr>
        <w:tc>
          <w:tcPr>
            <w:tcW w:w="1877" w:type="dxa"/>
            <w:shd w:val="clear" w:color="auto" w:fill="auto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7405_g1_i1_6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6-552)</w:t>
            </w:r>
          </w:p>
          <w:p w:rsidR="005C7B6F" w:rsidRDefault="005C7B6F" w:rsidP="00BB30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7405_g1_i2_3</w:t>
            </w:r>
          </w:p>
        </w:tc>
        <w:tc>
          <w:tcPr>
            <w:tcW w:w="3900" w:type="dxa"/>
            <w:shd w:val="clear" w:color="auto" w:fill="auto"/>
          </w:tcPr>
          <w:p w:rsidR="005C7B6F" w:rsidRPr="002C5D23" w:rsidRDefault="005C7B6F" w:rsidP="002C5D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2C5D23">
              <w:rPr>
                <w:rFonts w:ascii="Times New Roman" w:eastAsia="Times New Roman" w:hAnsi="Times New Roman" w:cs="Times New Roman"/>
              </w:rPr>
              <w:t>ATP synthase subunit alpha</w:t>
            </w:r>
          </w:p>
          <w:p w:rsidR="005C7B6F" w:rsidRDefault="005C7B6F" w:rsidP="006F1D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E6G7_CROHD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551)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e-167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BD2C76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7486_g1_i1_5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361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Pr="00691927" w:rsidRDefault="005C7B6F" w:rsidP="002C5D23">
            <w:pPr>
              <w:rPr>
                <w:rFonts w:ascii="Times New Roman" w:hAnsi="Times New Roman" w:cs="Times New Roman"/>
              </w:rPr>
            </w:pPr>
            <w:r w:rsidRPr="00607247">
              <w:rPr>
                <w:rFonts w:ascii="Times New Roman" w:hAnsi="Times New Roman" w:cs="Times New Roman"/>
              </w:rPr>
              <w:t>Elongation factor 1-</w:t>
            </w:r>
            <w:r>
              <w:rPr>
                <w:rFonts w:ascii="Times New Roman" w:hAnsi="Times New Roman" w:cs="Times New Roman"/>
              </w:rPr>
              <w:t>α</w:t>
            </w:r>
            <w: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HH39_CRIGR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40-503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e-12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513723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  <w:p w:rsidR="005C7B6F" w:rsidRPr="00691927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BD2C76">
        <w:trPr>
          <w:trHeight w:hRule="exact" w:val="720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7591_g1_i3_5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34-501)</w:t>
            </w:r>
          </w:p>
        </w:tc>
        <w:tc>
          <w:tcPr>
            <w:tcW w:w="3900" w:type="dxa"/>
            <w:shd w:val="clear" w:color="auto" w:fill="auto"/>
          </w:tcPr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</w:rPr>
              <w:t>spondin</w:t>
            </w:r>
            <w:proofErr w:type="spellEnd"/>
            <w:r>
              <w:rPr>
                <w:rFonts w:ascii="Times New Roman" w:hAnsi="Times New Roman" w:cs="Times New Roman"/>
              </w:rPr>
              <w:t xml:space="preserve">; domains: </w:t>
            </w:r>
            <w:proofErr w:type="spellStart"/>
            <w:r>
              <w:rPr>
                <w:rFonts w:ascii="Times New Roman" w:hAnsi="Times New Roman" w:cs="Times New Roman"/>
              </w:rPr>
              <w:t>spond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98-284, 338-523); 10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6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5X2X5_SALSA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1-205)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e-13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513723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28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5C7B6F" w:rsidRPr="00FE6C1E" w:rsidTr="00DE4DB7">
        <w:trPr>
          <w:trHeight w:hRule="exact" w:val="1440"/>
        </w:trPr>
        <w:tc>
          <w:tcPr>
            <w:tcW w:w="1877" w:type="dxa"/>
            <w:shd w:val="clear" w:color="auto" w:fill="D9D9D9" w:themeFill="background1" w:themeFillShade="D9"/>
          </w:tcPr>
          <w:p w:rsidR="005C7B6F" w:rsidRPr="00A7117B" w:rsidRDefault="005C7B6F" w:rsidP="00F3295A">
            <w:pPr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C38115_g1_i1_5</w:t>
            </w:r>
          </w:p>
          <w:p w:rsidR="00DE4DB7" w:rsidRPr="00A7117B" w:rsidRDefault="00DE4DB7" w:rsidP="00F3295A">
            <w:pPr>
              <w:rPr>
                <w:rFonts w:ascii="Times New Roman" w:hAnsi="Times New Roman" w:cs="Times New Roman"/>
              </w:rPr>
            </w:pPr>
          </w:p>
          <w:p w:rsidR="00DE4DB7" w:rsidRPr="00A7117B" w:rsidRDefault="00DE4DB7" w:rsidP="00F3295A">
            <w:pPr>
              <w:rPr>
                <w:rFonts w:ascii="Times New Roman" w:hAnsi="Times New Roman" w:cs="Times New Roman"/>
              </w:rPr>
            </w:pPr>
          </w:p>
          <w:p w:rsidR="00DE4DB7" w:rsidRPr="00A7117B" w:rsidRDefault="00DE4DB7" w:rsidP="00DE4DB7">
            <w:pPr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C38115_g2_i1_3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Pr="00A7117B" w:rsidRDefault="00DE4DB7" w:rsidP="00464B04">
            <w:pPr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Similar to LOC100633963/</w:t>
            </w:r>
            <w:r w:rsidR="00464B04" w:rsidRPr="00A7117B">
              <w:rPr>
                <w:rFonts w:ascii="Times New Roman" w:hAnsi="Times New Roman" w:cs="Times New Roman"/>
              </w:rPr>
              <w:t>e</w:t>
            </w:r>
            <w:r w:rsidR="005C7B6F" w:rsidRPr="00A7117B">
              <w:rPr>
                <w:rFonts w:ascii="Times New Roman" w:hAnsi="Times New Roman" w:cs="Times New Roman"/>
              </w:rPr>
              <w:t xml:space="preserve">nolase; domains: </w:t>
            </w:r>
            <w:proofErr w:type="spellStart"/>
            <w:r w:rsidR="005C7B6F" w:rsidRPr="00A7117B">
              <w:rPr>
                <w:rFonts w:ascii="Times New Roman" w:hAnsi="Times New Roman" w:cs="Times New Roman"/>
              </w:rPr>
              <w:t>enola</w:t>
            </w:r>
            <w:r w:rsidR="007E53DA">
              <w:rPr>
                <w:rFonts w:ascii="Times New Roman" w:hAnsi="Times New Roman" w:cs="Times New Roman"/>
              </w:rPr>
              <w:t>se_N</w:t>
            </w:r>
            <w:proofErr w:type="spellEnd"/>
            <w:r w:rsidR="007E53DA">
              <w:rPr>
                <w:rFonts w:ascii="Times New Roman" w:hAnsi="Times New Roman" w:cs="Times New Roman"/>
              </w:rPr>
              <w:t xml:space="preserve">-term, </w:t>
            </w:r>
            <w:proofErr w:type="spellStart"/>
            <w:r w:rsidR="007E53DA">
              <w:rPr>
                <w:rFonts w:ascii="Times New Roman" w:hAnsi="Times New Roman" w:cs="Times New Roman"/>
              </w:rPr>
              <w:t>enolase_C</w:t>
            </w:r>
            <w:proofErr w:type="spellEnd"/>
            <w:r w:rsidR="007E53DA">
              <w:rPr>
                <w:rFonts w:ascii="Times New Roman" w:hAnsi="Times New Roman" w:cs="Times New Roman"/>
              </w:rPr>
              <w:t>-term; TMH: aa458-480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Pr="00A7117B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I1GHA4_AMPQE</w:t>
            </w:r>
          </w:p>
          <w:p w:rsidR="005C7B6F" w:rsidRPr="00A7117B" w:rsidRDefault="00DE4DB7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(aa</w:t>
            </w:r>
            <w:r w:rsidR="005C7B6F" w:rsidRPr="00A7117B">
              <w:rPr>
                <w:rFonts w:ascii="Times New Roman" w:hAnsi="Times New Roman" w:cs="Times New Roman"/>
              </w:rPr>
              <w:t>233-434)</w:t>
            </w:r>
          </w:p>
          <w:p w:rsidR="005C7B6F" w:rsidRPr="00A7117B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DE4DB7" w:rsidRPr="00A7117B" w:rsidRDefault="00DE4DB7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(aa1-238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A7117B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81.</w:t>
            </w:r>
            <w:r w:rsidR="00DE4DB7" w:rsidRPr="00A7117B">
              <w:rPr>
                <w:rFonts w:ascii="Times New Roman" w:hAnsi="Times New Roman" w:cs="Times New Roman"/>
              </w:rPr>
              <w:t>7</w:t>
            </w:r>
          </w:p>
          <w:p w:rsidR="005C7B6F" w:rsidRPr="00A7117B" w:rsidRDefault="005C7B6F" w:rsidP="00DE4D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A7117B" w:rsidRDefault="00DE4DB7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6.6e-72</w:t>
            </w:r>
          </w:p>
          <w:p w:rsidR="005C7B6F" w:rsidRPr="00A7117B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Pr="00A7117B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S</w:t>
            </w:r>
          </w:p>
          <w:p w:rsidR="005C7B6F" w:rsidRPr="00A7117B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H</w:t>
            </w:r>
          </w:p>
          <w:p w:rsidR="00DE4DB7" w:rsidRPr="00A7117B" w:rsidRDefault="00DE4DB7" w:rsidP="0057449E">
            <w:pPr>
              <w:jc w:val="center"/>
              <w:rPr>
                <w:rFonts w:ascii="Times New Roman" w:hAnsi="Times New Roman" w:cs="Times New Roman"/>
              </w:rPr>
            </w:pPr>
          </w:p>
          <w:p w:rsidR="00DE4DB7" w:rsidRPr="00A7117B" w:rsidRDefault="00DE4DB7" w:rsidP="0057449E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S</w:t>
            </w:r>
          </w:p>
          <w:p w:rsidR="00DE4DB7" w:rsidRPr="00A7117B" w:rsidRDefault="00DE4DB7" w:rsidP="0057449E">
            <w:pPr>
              <w:jc w:val="center"/>
            </w:pPr>
            <w:r w:rsidRPr="00A7117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A7117B" w:rsidRDefault="00DE4DB7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1</w:t>
            </w:r>
          </w:p>
          <w:p w:rsidR="00DE4DB7" w:rsidRPr="00A7117B" w:rsidRDefault="00464B04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-</w:t>
            </w:r>
          </w:p>
          <w:p w:rsidR="00DE4DB7" w:rsidRPr="00A7117B" w:rsidRDefault="00DE4DB7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DE4DB7" w:rsidRPr="00A7117B" w:rsidRDefault="00DE4DB7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1</w:t>
            </w:r>
          </w:p>
          <w:p w:rsidR="00464B04" w:rsidRPr="00A7117B" w:rsidRDefault="00464B04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A7117B" w:rsidRDefault="00DE4DB7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3</w:t>
            </w:r>
          </w:p>
          <w:p w:rsidR="00DE4DB7" w:rsidRPr="00A7117B" w:rsidRDefault="00464B04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-</w:t>
            </w:r>
          </w:p>
          <w:p w:rsidR="00DE4DB7" w:rsidRPr="00A7117B" w:rsidRDefault="00DE4DB7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DE4DB7" w:rsidRPr="00A7117B" w:rsidRDefault="00DE4DB7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13</w:t>
            </w:r>
          </w:p>
          <w:p w:rsidR="00464B04" w:rsidRPr="00A7117B" w:rsidRDefault="00464B04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A7117B" w:rsidRDefault="00464B04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0.04</w:t>
            </w:r>
          </w:p>
          <w:p w:rsidR="00464B04" w:rsidRPr="00A7117B" w:rsidRDefault="00464B04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-</w:t>
            </w:r>
          </w:p>
          <w:p w:rsidR="00464B04" w:rsidRPr="00A7117B" w:rsidRDefault="00464B04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464B04" w:rsidRPr="00A7117B" w:rsidRDefault="00464B04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0.23</w:t>
            </w:r>
          </w:p>
          <w:p w:rsidR="00464B04" w:rsidRPr="00A7117B" w:rsidRDefault="00464B04" w:rsidP="00182521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Pr="00A7117B" w:rsidRDefault="005C7B6F" w:rsidP="00D1017B">
            <w:pPr>
              <w:jc w:val="center"/>
              <w:rPr>
                <w:rFonts w:ascii="Times New Roman" w:hAnsi="Times New Roman" w:cs="Times New Roman"/>
              </w:rPr>
            </w:pPr>
            <w:r w:rsidRPr="00A7117B">
              <w:rPr>
                <w:rFonts w:ascii="Times New Roman" w:hAnsi="Times New Roman" w:cs="Times New Roman"/>
              </w:rPr>
              <w:t>IC,PM</w:t>
            </w:r>
          </w:p>
        </w:tc>
      </w:tr>
      <w:tr w:rsidR="005C7B6F" w:rsidRPr="00FE6C1E" w:rsidTr="00BD2C76">
        <w:trPr>
          <w:trHeight w:hRule="exact" w:val="720"/>
        </w:trPr>
        <w:tc>
          <w:tcPr>
            <w:tcW w:w="1877" w:type="dxa"/>
            <w:shd w:val="clear" w:color="auto" w:fill="auto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191_g1_i1_4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0-300)</w:t>
            </w:r>
          </w:p>
        </w:tc>
        <w:tc>
          <w:tcPr>
            <w:tcW w:w="3900" w:type="dxa"/>
            <w:shd w:val="clear" w:color="auto" w:fill="auto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 w:rsidRPr="0062073E">
              <w:rPr>
                <w:rFonts w:ascii="Times New Roman" w:hAnsi="Times New Roman" w:cs="Times New Roman"/>
              </w:rPr>
              <w:t xml:space="preserve">Proteasome subunit </w:t>
            </w:r>
            <w:r>
              <w:rPr>
                <w:rFonts w:ascii="Times New Roman" w:hAnsi="Times New Roman" w:cs="Times New Roman"/>
              </w:rPr>
              <w:t>α-</w:t>
            </w:r>
            <w:r w:rsidRPr="0062073E">
              <w:rPr>
                <w:rFonts w:ascii="Times New Roman" w:hAnsi="Times New Roman" w:cs="Times New Roman"/>
              </w:rPr>
              <w:t xml:space="preserve"> type</w:t>
            </w:r>
          </w:p>
          <w:p w:rsidR="005C7B6F" w:rsidRPr="0062073E" w:rsidRDefault="005C7B6F" w:rsidP="00F32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K2I7_TETUR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265)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e-39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513723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A7117B">
        <w:trPr>
          <w:trHeight w:hRule="exact" w:val="1728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38606_g1_i2_3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-188)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606_g1_i1_3</w:t>
            </w:r>
          </w:p>
          <w:p w:rsidR="00A7117B" w:rsidRDefault="00A7117B" w:rsidP="00F3295A">
            <w:pPr>
              <w:rPr>
                <w:rFonts w:ascii="Times New Roman" w:hAnsi="Times New Roman" w:cs="Times New Roman"/>
              </w:rPr>
            </w:pP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537_g2_i2_5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333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5C7B6F" w:rsidP="008D3F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/</w:t>
            </w:r>
            <w:r w:rsidR="00566244">
              <w:rPr>
                <w:rFonts w:ascii="Times New Roman" w:hAnsi="Times New Roman" w:cs="Times New Roman"/>
              </w:rPr>
              <w:t xml:space="preserve">similar to </w:t>
            </w:r>
            <w:r>
              <w:rPr>
                <w:rFonts w:ascii="Times New Roman" w:hAnsi="Times New Roman" w:cs="Times New Roman"/>
              </w:rPr>
              <w:t xml:space="preserve">SOD; domain: </w:t>
            </w:r>
            <w:proofErr w:type="spellStart"/>
            <w:r>
              <w:rPr>
                <w:rFonts w:ascii="Times New Roman" w:hAnsi="Times New Roman" w:cs="Times New Roman"/>
              </w:rPr>
              <w:t>SOD:copper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zinc_bind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3-239); 13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1</w:t>
            </w:r>
          </w:p>
          <w:p w:rsidR="00A7117B" w:rsidRDefault="00A7117B" w:rsidP="008D3F01">
            <w:pPr>
              <w:rPr>
                <w:rFonts w:ascii="Times New Roman" w:hAnsi="Times New Roman" w:cs="Times New Roman"/>
              </w:rPr>
            </w:pPr>
          </w:p>
          <w:p w:rsidR="005C7B6F" w:rsidRDefault="00A7117B" w:rsidP="0089405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haracterized;</w:t>
            </w:r>
            <w:r w:rsidR="005C7B6F">
              <w:rPr>
                <w:rFonts w:ascii="Times New Roman" w:hAnsi="Times New Roman" w:cs="Times New Roman"/>
              </w:rPr>
              <w:t>domains</w:t>
            </w:r>
            <w:proofErr w:type="spellEnd"/>
            <w:r w:rsidR="005C7B6F">
              <w:rPr>
                <w:rFonts w:ascii="Times New Roman" w:hAnsi="Times New Roman" w:cs="Times New Roman"/>
              </w:rPr>
              <w:t xml:space="preserve">: SOD, TMH (aa608-630,643-665); </w:t>
            </w:r>
            <w:proofErr w:type="spellStart"/>
            <w:r w:rsidR="005C7B6F">
              <w:rPr>
                <w:rFonts w:ascii="Times New Roman" w:hAnsi="Times New Roman" w:cs="Times New Roman"/>
              </w:rPr>
              <w:t>pI</w:t>
            </w:r>
            <w:proofErr w:type="spellEnd"/>
            <w:r w:rsidR="005C7B6F">
              <w:rPr>
                <w:rFonts w:ascii="Times New Roman" w:hAnsi="Times New Roman" w:cs="Times New Roman"/>
              </w:rPr>
              <w:t xml:space="preserve"> 5.4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YJ02_BRAFL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5-192)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A7117B" w:rsidRDefault="00A7117B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5C7B6F" w:rsidRPr="00691927" w:rsidRDefault="005C7B6F" w:rsidP="00CC66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22-481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A7117B" w:rsidRDefault="00A7117B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e-24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A7117B" w:rsidRDefault="00A7117B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e-1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</w:p>
          <w:p w:rsidR="00A7117B" w:rsidRDefault="00A7117B" w:rsidP="0057449E">
            <w:pPr>
              <w:jc w:val="center"/>
              <w:rPr>
                <w:rFonts w:ascii="Times New Roman" w:hAnsi="Times New Roman" w:cs="Times New Roman"/>
              </w:rPr>
            </w:pPr>
          </w:p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513723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A7117B" w:rsidRDefault="00A7117B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A7117B" w:rsidRDefault="00A7117B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A7117B" w:rsidRDefault="00A7117B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5C7B6F" w:rsidRPr="00FE6C1E" w:rsidTr="00B82B0C">
        <w:trPr>
          <w:trHeight w:hRule="exact" w:val="1152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723_g1_i1_3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5-312)</w:t>
            </w:r>
          </w:p>
        </w:tc>
        <w:tc>
          <w:tcPr>
            <w:tcW w:w="3900" w:type="dxa"/>
            <w:shd w:val="clear" w:color="auto" w:fill="auto"/>
          </w:tcPr>
          <w:p w:rsidR="005C7B6F" w:rsidRPr="00691927" w:rsidRDefault="005C7B6F" w:rsidP="00F80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</w:t>
            </w:r>
            <w:r w:rsidRPr="00DD769B">
              <w:rPr>
                <w:rFonts w:ascii="Times New Roman" w:hAnsi="Times New Roman" w:cs="Times New Roman"/>
              </w:rPr>
              <w:t>to Na-Ca exchanger/integrin</w:t>
            </w:r>
            <w:r w:rsidR="00F8057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β</w:t>
            </w:r>
            <w:r w:rsidRPr="00DD769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; domains: Na-Ca-exchanger/integrin_β4 (aa4-85, 105-205); TMH (aa385-407); 11% V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0</w:t>
            </w:r>
          </w:p>
        </w:tc>
        <w:tc>
          <w:tcPr>
            <w:tcW w:w="1920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WIY3_ARTPT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632-927)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e-8</w:t>
            </w: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513723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28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5C7B6F" w:rsidRPr="00FE6C1E" w:rsidTr="00B82B0C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774_g1_i4_5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64-372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</w:rPr>
              <w:t>aqualysin</w:t>
            </w:r>
            <w:proofErr w:type="spellEnd"/>
            <w:r>
              <w:rPr>
                <w:rFonts w:ascii="Times New Roman" w:hAnsi="Times New Roman" w:cs="Times New Roman"/>
              </w:rPr>
              <w:t xml:space="preserve">, domains: peptidase_S8 (aa91-361), TMH (aa431-453); 10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1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PIU6_CELJU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19-418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e-26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513723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5C7B6F" w:rsidRPr="00FE6C1E" w:rsidTr="005921A7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911_g1_i3_1</w:t>
            </w:r>
          </w:p>
          <w:p w:rsidR="005C7B6F" w:rsidRPr="00691927" w:rsidRDefault="005C7B6F" w:rsidP="00F32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shd w:val="clear" w:color="auto" w:fill="auto"/>
          </w:tcPr>
          <w:p w:rsidR="005C7B6F" w:rsidRPr="00691927" w:rsidRDefault="005921A7" w:rsidP="005921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</w:t>
            </w:r>
            <w:r w:rsidR="007C769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C7694">
              <w:rPr>
                <w:rFonts w:ascii="Times New Roman" w:hAnsi="Times New Roman" w:cs="Times New Roman"/>
              </w:rPr>
              <w:t>pI</w:t>
            </w:r>
            <w:proofErr w:type="spellEnd"/>
            <w:r w:rsidR="007C7694">
              <w:rPr>
                <w:rFonts w:ascii="Times New Roman" w:hAnsi="Times New Roman" w:cs="Times New Roman"/>
              </w:rPr>
              <w:t xml:space="preserve"> 5.4</w:t>
            </w:r>
            <w:r w:rsidR="00566244">
              <w:rPr>
                <w:rFonts w:ascii="Times New Roman" w:hAnsi="Times New Roman" w:cs="Times New Roman"/>
              </w:rPr>
              <w:t>; domain: PTHR24637</w:t>
            </w:r>
            <w:r>
              <w:rPr>
                <w:rFonts w:ascii="Times New Roman" w:hAnsi="Times New Roman" w:cs="Times New Roman"/>
              </w:rPr>
              <w:t xml:space="preserve"> (aa169-335)</w:t>
            </w:r>
            <w:r w:rsidR="00566244">
              <w:rPr>
                <w:rFonts w:ascii="Times New Roman" w:hAnsi="Times New Roman" w:cs="Times New Roman"/>
              </w:rPr>
              <w:t>; TMH: 495-517, 537-559</w:t>
            </w:r>
          </w:p>
        </w:tc>
        <w:tc>
          <w:tcPr>
            <w:tcW w:w="1920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 w:rsidRPr="00513723">
              <w:rPr>
                <w:rFonts w:ascii="Times New Roman" w:hAnsi="Times New Roman" w:cs="Times New Roman"/>
              </w:rPr>
              <w:t>S</w:t>
            </w:r>
          </w:p>
          <w:p w:rsidR="005C7B6F" w:rsidRDefault="005C7B6F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:rsidR="005C7B6F" w:rsidRPr="00691927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28" w:type="dxa"/>
            <w:shd w:val="clear" w:color="auto" w:fill="auto"/>
          </w:tcPr>
          <w:p w:rsidR="005C7B6F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  <w:p w:rsidR="005C7B6F" w:rsidRPr="00691927" w:rsidRDefault="005C7B6F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28" w:type="dxa"/>
            <w:shd w:val="clear" w:color="auto" w:fill="auto"/>
          </w:tcPr>
          <w:p w:rsidR="005C7B6F" w:rsidRPr="00691927" w:rsidRDefault="00566244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5C7B6F" w:rsidRPr="00FE6C1E" w:rsidTr="00FD30D6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968_g1_i2_6</w:t>
            </w:r>
          </w:p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968_g1_i3_4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5C7B6F" w:rsidRDefault="005C7B6F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TMH (aa28-50,258-280,290-312); 12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7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RM0_AMPQE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62-236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e-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5C7B6F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5C7B6F" w:rsidRPr="00513723" w:rsidRDefault="005C7B6F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5C7B6F" w:rsidRDefault="005C7B6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FD30D6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FD30D6" w:rsidRDefault="00FD30D6" w:rsidP="001C5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980_g1_i1_3</w:t>
            </w:r>
          </w:p>
          <w:p w:rsidR="00FD30D6" w:rsidRDefault="00FD30D6" w:rsidP="001C5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980_g1_i5_3</w:t>
            </w:r>
          </w:p>
          <w:p w:rsidR="00FD30D6" w:rsidRDefault="00FD30D6" w:rsidP="00FD3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980_g1_i2_3</w:t>
            </w:r>
          </w:p>
        </w:tc>
        <w:tc>
          <w:tcPr>
            <w:tcW w:w="3900" w:type="dxa"/>
            <w:shd w:val="clear" w:color="auto" w:fill="FFFFFF" w:themeFill="background1"/>
          </w:tcPr>
          <w:p w:rsidR="00FD30D6" w:rsidRDefault="00FD30D6" w:rsidP="005921A7"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</w:t>
            </w:r>
            <w:r w:rsidR="005921A7">
              <w:rPr>
                <w:rFonts w:ascii="Times New Roman" w:hAnsi="Times New Roman" w:cs="Times New Roman"/>
              </w:rPr>
              <w:t>/</w:t>
            </w:r>
            <w:proofErr w:type="spellStart"/>
            <w:r w:rsidR="005921A7" w:rsidRPr="005921A7">
              <w:rPr>
                <w:rFonts w:ascii="Times New Roman" w:hAnsi="Times New Roman" w:cs="Times New Roman"/>
                <w:sz w:val="22"/>
                <w:szCs w:val="22"/>
              </w:rPr>
              <w:t>Glycosyl</w:t>
            </w:r>
            <w:proofErr w:type="spellEnd"/>
            <w:r w:rsidR="005921A7" w:rsidRPr="005921A7">
              <w:rPr>
                <w:rFonts w:ascii="Times New Roman" w:hAnsi="Times New Roman" w:cs="Times New Roman"/>
                <w:sz w:val="22"/>
                <w:szCs w:val="22"/>
              </w:rPr>
              <w:t xml:space="preserve"> hydrolase family 25</w:t>
            </w:r>
            <w:r>
              <w:rPr>
                <w:rFonts w:ascii="Times New Roman" w:hAnsi="Times New Roman" w:cs="Times New Roman"/>
              </w:rPr>
              <w:t>; domains: IG, FN type III, TMH (aa482-504); 11% S, 11% T; pI6.5</w:t>
            </w:r>
          </w:p>
        </w:tc>
        <w:tc>
          <w:tcPr>
            <w:tcW w:w="1920" w:type="dxa"/>
            <w:shd w:val="clear" w:color="auto" w:fill="FFFFFF" w:themeFill="background1"/>
          </w:tcPr>
          <w:p w:rsidR="00FD30D6" w:rsidRDefault="005921A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5VS88_9FIRM</w:t>
            </w:r>
          </w:p>
        </w:tc>
        <w:tc>
          <w:tcPr>
            <w:tcW w:w="997" w:type="dxa"/>
            <w:shd w:val="clear" w:color="auto" w:fill="FFFFFF" w:themeFill="background1"/>
          </w:tcPr>
          <w:p w:rsidR="00FD30D6" w:rsidRDefault="005921A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997" w:type="dxa"/>
            <w:shd w:val="clear" w:color="auto" w:fill="FFFFFF" w:themeFill="background1"/>
          </w:tcPr>
          <w:p w:rsidR="00FD30D6" w:rsidRDefault="005921A7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e-8</w:t>
            </w:r>
          </w:p>
        </w:tc>
        <w:tc>
          <w:tcPr>
            <w:tcW w:w="997" w:type="dxa"/>
            <w:shd w:val="clear" w:color="auto" w:fill="FFFFFF" w:themeFill="background1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FFFFFF" w:themeFill="background1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FFFFFF" w:themeFill="background1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FFFFFF" w:themeFill="background1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28" w:type="dxa"/>
            <w:shd w:val="clear" w:color="auto" w:fill="FFFFFF" w:themeFill="background1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30D6" w:rsidRPr="00FE6C1E" w:rsidTr="00253A0C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074_g1_i3_2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85-511)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074_g1_i3_2</w:t>
            </w:r>
          </w:p>
          <w:p w:rsidR="00FD30D6" w:rsidRDefault="00FD30D6" w:rsidP="00723A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074_g1_i3_2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E732AD" w:rsidRDefault="00FD30D6" w:rsidP="00F3295A">
            <w:pPr>
              <w:rPr>
                <w:rFonts w:ascii="Times New Roman" w:hAnsi="Times New Roman" w:cs="Times New Roman"/>
              </w:rPr>
            </w:pPr>
            <w:r w:rsidRPr="00E732AD">
              <w:rPr>
                <w:rFonts w:ascii="Times New Roman" w:hAnsi="Times New Roman" w:cs="Times New Roman"/>
              </w:rPr>
              <w:t>ATP synthase subunit beta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CCV5_9METZ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427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e-15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513723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253A0C">
        <w:trPr>
          <w:trHeight w:hRule="exact" w:val="864"/>
        </w:trPr>
        <w:tc>
          <w:tcPr>
            <w:tcW w:w="1877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107_g1_i1_3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0-755)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5921A7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r w:rsidR="00FD30D6">
              <w:rPr>
                <w:rFonts w:ascii="Times New Roman" w:hAnsi="Times New Roman" w:cs="Times New Roman"/>
              </w:rPr>
              <w:t xml:space="preserve">HSP-90A; domains: HSP90_N_term (aa42-251), RSP_S5_2 (315-570); 10% E, 10% K; </w:t>
            </w:r>
            <w:proofErr w:type="spellStart"/>
            <w:r w:rsidR="00FD30D6">
              <w:rPr>
                <w:rFonts w:ascii="Times New Roman" w:hAnsi="Times New Roman" w:cs="Times New Roman"/>
              </w:rPr>
              <w:t>pI</w:t>
            </w:r>
            <w:proofErr w:type="spellEnd"/>
            <w:r w:rsidR="00FD30D6">
              <w:rPr>
                <w:rFonts w:ascii="Times New Roman" w:hAnsi="Times New Roman" w:cs="Times New Roman"/>
              </w:rPr>
              <w:t xml:space="preserve"> 5.0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7MEG0_9ACAR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6-763)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7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e-155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 w:rsidRPr="00513723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,EC</w:t>
            </w:r>
          </w:p>
        </w:tc>
      </w:tr>
      <w:tr w:rsidR="00FD30D6" w:rsidRPr="00FE6C1E" w:rsidTr="00253A0C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500_g1_i1_2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500_g1_i3_2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0; TMH (aa15-37)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253A0C">
        <w:trPr>
          <w:trHeight w:hRule="exact" w:val="864"/>
        </w:trPr>
        <w:tc>
          <w:tcPr>
            <w:tcW w:w="1877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819_g2_i1_4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819_g2_i2_5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s: VWA (aa1-147,194-431), </w:t>
            </w:r>
            <w:proofErr w:type="spellStart"/>
            <w:r>
              <w:rPr>
                <w:rFonts w:ascii="Times New Roman" w:hAnsi="Times New Roman" w:cs="Times New Roman"/>
              </w:rPr>
              <w:t>trypsin_inhibitor_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_ </w:t>
            </w:r>
            <w:proofErr w:type="spellStart"/>
            <w:r>
              <w:rPr>
                <w:rFonts w:ascii="Times New Roman" w:hAnsi="Times New Roman" w:cs="Times New Roman"/>
              </w:rPr>
              <w:t>cys_rich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428-481)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9</w:t>
            </w:r>
          </w:p>
        </w:tc>
        <w:tc>
          <w:tcPr>
            <w:tcW w:w="1920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 w:rsidRPr="00513723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4C3293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39828_g1_i3_5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2-349)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828_g1_i1_6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4C3293" w:rsidP="004C32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ilar to m</w:t>
            </w:r>
            <w:r w:rsidR="00FD30D6">
              <w:rPr>
                <w:rFonts w:ascii="Times New Roman" w:hAnsi="Times New Roman" w:cs="Times New Roman"/>
              </w:rPr>
              <w:t xml:space="preserve">alate dehydrogenase; domains: MD_N-term (aa38-181), </w:t>
            </w:r>
            <w:proofErr w:type="spellStart"/>
            <w:r w:rsidR="00FD30D6">
              <w:rPr>
                <w:rFonts w:ascii="Times New Roman" w:hAnsi="Times New Roman" w:cs="Times New Roman"/>
              </w:rPr>
              <w:t>MD_C_term</w:t>
            </w:r>
            <w:proofErr w:type="spellEnd"/>
            <w:r w:rsidR="00FD30D6">
              <w:rPr>
                <w:rFonts w:ascii="Times New Roman" w:hAnsi="Times New Roman" w:cs="Times New Roman"/>
              </w:rPr>
              <w:t xml:space="preserve"> (aa181-348); 11% L, 10% S; </w:t>
            </w:r>
            <w:proofErr w:type="spellStart"/>
            <w:r w:rsidR="00FD30D6">
              <w:rPr>
                <w:rFonts w:ascii="Times New Roman" w:hAnsi="Times New Roman" w:cs="Times New Roman"/>
              </w:rPr>
              <w:t>pI</w:t>
            </w:r>
            <w:proofErr w:type="spellEnd"/>
            <w:r w:rsidR="00FD30D6">
              <w:rPr>
                <w:rFonts w:ascii="Times New Roman" w:hAnsi="Times New Roman" w:cs="Times New Roman"/>
              </w:rPr>
              <w:t xml:space="preserve"> 8.5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T1J0_NEMVE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e-9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 w:rsidRPr="00513723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790715">
        <w:trPr>
          <w:trHeight w:hRule="exact" w:val="864"/>
        </w:trPr>
        <w:tc>
          <w:tcPr>
            <w:tcW w:w="1877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985_g1_i1_2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13-413)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alkaline_ </w:t>
            </w:r>
            <w:proofErr w:type="spellStart"/>
            <w:r>
              <w:rPr>
                <w:rFonts w:ascii="Times New Roman" w:hAnsi="Times New Roman" w:cs="Times New Roman"/>
              </w:rPr>
              <w:t>phosphatase_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/sulfatase; 11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0; TMH (aa419-441,446-468,478-500)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GC70_AMPQE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13-504)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e-79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 w:rsidRPr="00513723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C569B">
              <w:rPr>
                <w:rFonts w:ascii="Times New Roman" w:hAnsi="Times New Roman" w:cs="Times New Roman"/>
              </w:rPr>
              <w:t>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790715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249_g1_i3_3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-394)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249_g1_i2_3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249_g1_i1_3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4C3293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</w:t>
            </w:r>
            <w:r w:rsidR="00FD30D6">
              <w:rPr>
                <w:rFonts w:ascii="Times New Roman" w:hAnsi="Times New Roman" w:cs="Times New Roman"/>
              </w:rPr>
              <w:t xml:space="preserve">domain: VWA (aa149-318); </w:t>
            </w:r>
            <w:proofErr w:type="spellStart"/>
            <w:r w:rsidR="00FD30D6">
              <w:rPr>
                <w:rFonts w:ascii="Times New Roman" w:hAnsi="Times New Roman" w:cs="Times New Roman"/>
              </w:rPr>
              <w:t>pI</w:t>
            </w:r>
            <w:proofErr w:type="spellEnd"/>
            <w:r w:rsidR="00FD30D6">
              <w:rPr>
                <w:rFonts w:ascii="Times New Roman" w:hAnsi="Times New Roman" w:cs="Times New Roman"/>
              </w:rPr>
              <w:t xml:space="preserve"> 4.9-5.7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S664_NEMVE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411-813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e-12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 w:rsidRPr="00F0609E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  <w:p w:rsidR="00FD30D6" w:rsidRPr="00691927" w:rsidRDefault="00FD30D6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790715">
        <w:trPr>
          <w:trHeight w:hRule="exact" w:val="864"/>
        </w:trPr>
        <w:tc>
          <w:tcPr>
            <w:tcW w:w="1877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375_g1_i4_5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375_g1_i3_4</w:t>
            </w:r>
          </w:p>
        </w:tc>
        <w:tc>
          <w:tcPr>
            <w:tcW w:w="3900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12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6; domains: GPCR (353-421), FN3 (aa569-680)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F0609E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ED763C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380_g1_i3_3</w:t>
            </w:r>
          </w:p>
          <w:p w:rsidR="00790715" w:rsidRDefault="00790715" w:rsidP="00790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380_g1_i1_3</w:t>
            </w:r>
          </w:p>
          <w:p w:rsidR="00790715" w:rsidRDefault="00790715" w:rsidP="00790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380_g1_i5_3</w:t>
            </w:r>
          </w:p>
          <w:p w:rsidR="00FD30D6" w:rsidRDefault="00790715" w:rsidP="00790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380_g1_i4_3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3B02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, domains: SSP (aa27/28), β/</w:t>
            </w:r>
            <w:proofErr w:type="spellStart"/>
            <w:r>
              <w:rPr>
                <w:rFonts w:ascii="Times New Roman" w:hAnsi="Times New Roman" w:cs="Times New Roman"/>
              </w:rPr>
              <w:t>γ_crystal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126-163), TMH (aa366-388,441-463,488-510)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FD30D6" w:rsidRPr="00FE6C1E" w:rsidTr="00ED763C">
        <w:trPr>
          <w:trHeight w:hRule="exact" w:val="864"/>
        </w:trPr>
        <w:tc>
          <w:tcPr>
            <w:tcW w:w="1877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434_g1_i1_2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9-505)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434_g1_i2_2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uvate kinase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GHR0_AMPQE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61-546)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e-127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 w:rsidRPr="00F0609E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ED763C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551_g1_i1_3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9-203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FD30D6" w:rsidP="004C32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 collagen; 18% G, 10% P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9.9; domain: </w:t>
            </w:r>
            <w:proofErr w:type="spellStart"/>
            <w:r>
              <w:rPr>
                <w:rFonts w:ascii="Times New Roman" w:hAnsi="Times New Roman" w:cs="Times New Roman"/>
              </w:rPr>
              <w:t>triple_hel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1-42,132-203)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5PEV2_SHEEP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261-1460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2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e-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 w:rsidRPr="00F0609E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FD30D6" w:rsidRPr="00691927" w:rsidRDefault="00FD30D6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2E029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FD30D6" w:rsidRPr="00FE6C1E" w:rsidTr="00ED763C">
        <w:trPr>
          <w:trHeight w:hRule="exact" w:val="864"/>
        </w:trPr>
        <w:tc>
          <w:tcPr>
            <w:tcW w:w="1877" w:type="dxa"/>
            <w:shd w:val="clear" w:color="auto" w:fill="auto"/>
          </w:tcPr>
          <w:p w:rsidR="00FD30D6" w:rsidRPr="003C6DD7" w:rsidRDefault="00FD30D6" w:rsidP="003F32AB">
            <w:pPr>
              <w:rPr>
                <w:rFonts w:ascii="Times New Roman" w:hAnsi="Times New Roman" w:cs="Times New Roman"/>
              </w:rPr>
            </w:pPr>
            <w:r w:rsidRPr="003C6DD7">
              <w:rPr>
                <w:rFonts w:ascii="Times New Roman" w:hAnsi="Times New Roman" w:cs="Times New Roman"/>
              </w:rPr>
              <w:t>C40657_g1_i2_4</w:t>
            </w:r>
          </w:p>
          <w:p w:rsidR="00FD30D6" w:rsidRPr="003C6DD7" w:rsidRDefault="00FD30D6" w:rsidP="003F32AB">
            <w:pPr>
              <w:rPr>
                <w:rFonts w:ascii="Times New Roman" w:hAnsi="Times New Roman" w:cs="Times New Roman"/>
                <w:highlight w:val="green"/>
              </w:rPr>
            </w:pPr>
            <w:r w:rsidRPr="003C6DD7">
              <w:rPr>
                <w:rFonts w:ascii="Times New Roman" w:hAnsi="Times New Roman" w:cs="Times New Roman"/>
              </w:rPr>
              <w:t>(aa31-354)</w:t>
            </w:r>
          </w:p>
        </w:tc>
        <w:tc>
          <w:tcPr>
            <w:tcW w:w="3900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ilar to calumenin/</w:t>
            </w:r>
            <w:proofErr w:type="spellStart"/>
            <w:r>
              <w:rPr>
                <w:rFonts w:ascii="Times New Roman" w:hAnsi="Times New Roman" w:cs="Times New Roman"/>
              </w:rPr>
              <w:t>reticulobindin</w:t>
            </w:r>
            <w:proofErr w:type="spellEnd"/>
            <w:r>
              <w:rPr>
                <w:rFonts w:ascii="Times New Roman" w:hAnsi="Times New Roman" w:cs="Times New Roman"/>
              </w:rPr>
              <w:t xml:space="preserve">, domains: </w:t>
            </w:r>
            <w:proofErr w:type="spellStart"/>
            <w:r>
              <w:rPr>
                <w:rFonts w:ascii="Times New Roman" w:hAnsi="Times New Roman" w:cs="Times New Roman"/>
              </w:rPr>
              <w:t>EFh</w:t>
            </w:r>
            <w:proofErr w:type="spellEnd"/>
            <w:r>
              <w:rPr>
                <w:rFonts w:ascii="Times New Roman" w:hAnsi="Times New Roman" w:cs="Times New Roman"/>
              </w:rPr>
              <w:t xml:space="preserve">; TMH (aa28-45); 11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8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ZZ1_AMPQE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323)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e-65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F0609E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ED763C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EC7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959_g4_i1_2</w:t>
            </w:r>
          </w:p>
          <w:p w:rsidR="00FD30D6" w:rsidRDefault="00FD30D6" w:rsidP="00EC7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959_g4_i2_2</w:t>
            </w:r>
          </w:p>
          <w:p w:rsidR="00FD30D6" w:rsidRDefault="00FD30D6" w:rsidP="00EC75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959_g4_i3_2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TMH (aa7-26); 10% Q, 10% E, 12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6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493C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493C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F0609E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30D6" w:rsidRPr="00FE6C1E" w:rsidTr="00ED763C">
        <w:trPr>
          <w:trHeight w:hRule="exact" w:val="1152"/>
        </w:trPr>
        <w:tc>
          <w:tcPr>
            <w:tcW w:w="1877" w:type="dxa"/>
            <w:shd w:val="clear" w:color="auto" w:fill="FFFFFF" w:themeFill="background1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964_g7_i1_1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~350-730)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964_g7_i2_1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964_g7_i4_2</w:t>
            </w:r>
          </w:p>
        </w:tc>
        <w:tc>
          <w:tcPr>
            <w:tcW w:w="3900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/hemicentin-1; domains:</w:t>
            </w:r>
          </w:p>
          <w:p w:rsidR="00FD30D6" w:rsidRPr="00AC7469" w:rsidRDefault="00FD30D6" w:rsidP="00717C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C7469">
              <w:rPr>
                <w:rFonts w:ascii="Times New Roman" w:hAnsi="Times New Roman" w:cs="Times New Roman"/>
              </w:rPr>
              <w:t xml:space="preserve">etallopeptidase (aa1-131), </w:t>
            </w:r>
            <w:proofErr w:type="spellStart"/>
            <w:r w:rsidRPr="00AC7469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AC7469">
              <w:rPr>
                <w:rFonts w:ascii="Times New Roman" w:hAnsi="Times New Roman" w:cs="Times New Roman"/>
              </w:rPr>
              <w:t xml:space="preserve"> (aa114-202, EGF_3 (aa346-382),  6x TSP1 (aa390-735)</w:t>
            </w:r>
            <w:r>
              <w:rPr>
                <w:rFonts w:ascii="Times New Roman" w:hAnsi="Times New Roman" w:cs="Times New Roman"/>
              </w:rPr>
              <w:t xml:space="preserve">; 12% G, 11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6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493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ZHC1_BRAFL</w:t>
            </w:r>
          </w:p>
          <w:p w:rsidR="00FD30D6" w:rsidRDefault="00FD30D6" w:rsidP="00493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R2Z9_CRAGI</w:t>
            </w:r>
          </w:p>
          <w:p w:rsidR="00FD30D6" w:rsidRPr="00691927" w:rsidRDefault="00FD30D6" w:rsidP="00493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~10-400)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493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</w:t>
            </w:r>
          </w:p>
          <w:p w:rsidR="00FD30D6" w:rsidRPr="00691927" w:rsidRDefault="00FD30D6" w:rsidP="00493C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e-64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e-64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 w:rsidRPr="00F0609E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,PM</w:t>
            </w:r>
          </w:p>
        </w:tc>
      </w:tr>
      <w:tr w:rsidR="00FD30D6" w:rsidRPr="00FE6C1E" w:rsidTr="006D7A16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8452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975_g2_i3_1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153)</w:t>
            </w:r>
            <w:r w:rsidR="008E554E">
              <w:rPr>
                <w:rFonts w:ascii="Times New Roman" w:hAnsi="Times New Roman" w:cs="Times New Roman"/>
              </w:rPr>
              <w:t xml:space="preserve"> </w:t>
            </w:r>
          </w:p>
          <w:p w:rsidR="00FD30D6" w:rsidRDefault="00FD30D6" w:rsidP="00687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shd w:val="clear" w:color="auto" w:fill="D9D9D9" w:themeFill="background1" w:themeFillShade="D9"/>
          </w:tcPr>
          <w:p w:rsidR="00ED763C" w:rsidRDefault="00FD30D6" w:rsidP="00ED7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tubulin; share</w:t>
            </w:r>
            <w:r w:rsidR="00ED763C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2 peptides </w:t>
            </w:r>
            <w:r w:rsidR="00ED763C">
              <w:rPr>
                <w:rFonts w:ascii="Times New Roman" w:hAnsi="Times New Roman" w:cs="Times New Roman"/>
              </w:rPr>
              <w:t xml:space="preserve"> with C40975_g4_i2_1</w:t>
            </w:r>
          </w:p>
          <w:p w:rsidR="00FD30D6" w:rsidRDefault="00FD30D6" w:rsidP="008E55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6165_PATVU</w:t>
            </w:r>
          </w:p>
          <w:p w:rsidR="00FD30D6" w:rsidRDefault="00FD30D6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89-441)</w:t>
            </w:r>
            <w:r w:rsidR="008E554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6D7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e-6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F0609E" w:rsidRDefault="00FD30D6" w:rsidP="006D7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6D7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6D7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6D7A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6D7A16">
        <w:trPr>
          <w:trHeight w:hRule="exact" w:val="720"/>
        </w:trPr>
        <w:tc>
          <w:tcPr>
            <w:tcW w:w="1877" w:type="dxa"/>
            <w:shd w:val="clear" w:color="auto" w:fill="FFFFFF" w:themeFill="background1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40975_g3_i1_1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0-189)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8E55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tubulin</w:t>
            </w:r>
            <w:r w:rsidR="008E554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64FW3_9CNID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160)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e-68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 w:rsidRPr="00F0609E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8E554E" w:rsidRPr="00FE6C1E" w:rsidTr="006D7A16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8E554E" w:rsidRDefault="008E554E" w:rsidP="008E55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975_g4_i2_1</w:t>
            </w:r>
          </w:p>
          <w:p w:rsidR="008E554E" w:rsidRDefault="008E554E" w:rsidP="008E55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276)</w:t>
            </w:r>
          </w:p>
          <w:p w:rsidR="008E554E" w:rsidRDefault="008E554E" w:rsidP="008E55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0975_g4_i1_1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8E554E" w:rsidRDefault="008E554E" w:rsidP="008E55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tubulin; shares 2 peptides with C40975_g2_i3_1</w:t>
            </w:r>
          </w:p>
          <w:p w:rsidR="008E554E" w:rsidRDefault="008E554E" w:rsidP="00B11C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</w:tcPr>
          <w:p w:rsidR="008E554E" w:rsidRDefault="008E554E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6165_PATVU</w:t>
            </w:r>
          </w:p>
          <w:p w:rsidR="008E554E" w:rsidRDefault="008E554E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66-440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E554E" w:rsidRDefault="008E554E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E554E" w:rsidRDefault="008E554E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e-11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8E554E" w:rsidRDefault="008E554E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8E554E" w:rsidRPr="00F0609E" w:rsidRDefault="008E554E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E554E" w:rsidRDefault="001C569B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8E554E" w:rsidRDefault="008E554E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E554E" w:rsidRDefault="001C569B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  <w:p w:rsidR="008E554E" w:rsidRDefault="008E554E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E554E" w:rsidRDefault="008E554E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  <w:p w:rsidR="008E554E" w:rsidRDefault="008E554E" w:rsidP="008E55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8E554E" w:rsidRDefault="008E554E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30D6" w:rsidRPr="00FE6C1E" w:rsidTr="006D7A16">
        <w:trPr>
          <w:trHeight w:hRule="exact" w:val="1152"/>
        </w:trPr>
        <w:tc>
          <w:tcPr>
            <w:tcW w:w="1877" w:type="dxa"/>
            <w:shd w:val="clear" w:color="auto" w:fill="auto"/>
          </w:tcPr>
          <w:p w:rsidR="00FD30D6" w:rsidRDefault="00FD30D6" w:rsidP="0079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002_g1_i1_6</w:t>
            </w:r>
          </w:p>
          <w:p w:rsidR="00FD30D6" w:rsidRDefault="00FD30D6" w:rsidP="0079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5-661)</w:t>
            </w:r>
          </w:p>
          <w:p w:rsidR="00FD30D6" w:rsidRDefault="00FD30D6" w:rsidP="0079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002_g1_i5_4</w:t>
            </w:r>
          </w:p>
          <w:p w:rsidR="00FD30D6" w:rsidRDefault="00FD30D6" w:rsidP="00B23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002_g1_i4_5</w:t>
            </w:r>
          </w:p>
        </w:tc>
        <w:tc>
          <w:tcPr>
            <w:tcW w:w="3900" w:type="dxa"/>
            <w:shd w:val="clear" w:color="auto" w:fill="auto"/>
          </w:tcPr>
          <w:p w:rsidR="00FD30D6" w:rsidRDefault="00FD30D6" w:rsidP="007918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VPS10, TMH (aa632-654,701-719)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9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G6B6_AMPQE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93-752)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e-70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FD30D6" w:rsidRPr="00FE6C1E" w:rsidTr="006D7A16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069_g1_i1_3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3-780)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069_g1_i2_3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FD30D6" w:rsidP="00640C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SSP </w:t>
            </w:r>
            <w:r w:rsidR="00640C5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aa27/28), TMH (aa729-751,792-814,840-862,869-886,891-910,946-965); 10%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9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7TP97_CAPTE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e-18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7449E">
            <w:pPr>
              <w:jc w:val="center"/>
              <w:rPr>
                <w:rFonts w:ascii="Times New Roman" w:hAnsi="Times New Roman" w:cs="Times New Roman"/>
              </w:rPr>
            </w:pPr>
            <w:r w:rsidRPr="00F0609E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7449E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804C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B85930">
        <w:trPr>
          <w:trHeight w:hRule="exact" w:val="864"/>
        </w:trPr>
        <w:tc>
          <w:tcPr>
            <w:tcW w:w="1877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075_g1_i4_4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075_g1_i2_4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3F2D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-actin; shares 4 peptides with c14026_g1_i1_3 and 1 with c3544_g1_i1 and c21396_g1_i1_4</w:t>
            </w:r>
          </w:p>
        </w:tc>
        <w:tc>
          <w:tcPr>
            <w:tcW w:w="1920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5YU14_PATPE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e-160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B85930">
        <w:trPr>
          <w:trHeight w:hRule="exact" w:val="1440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117_g3_i2_4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127)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117_g3_i3_5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117_g3_i1_5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117_g3_i4_6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ne H4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7LZT4_SOYBN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41-160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8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e-3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B85930">
        <w:trPr>
          <w:trHeight w:hRule="exact" w:val="1008"/>
        </w:trPr>
        <w:tc>
          <w:tcPr>
            <w:tcW w:w="1877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202_g1_i2_5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42-492)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202_g1_i4_5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B85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α-tubulin; share </w:t>
            </w:r>
            <w:r w:rsidR="00B85930">
              <w:rPr>
                <w:rFonts w:ascii="Times New Roman" w:hAnsi="Times New Roman" w:cs="Times New Roman"/>
              </w:rPr>
              <w:t>3 peptides with C41202_g1_i3_5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27122_URECA </w:t>
            </w:r>
          </w:p>
          <w:p w:rsidR="00FD30D6" w:rsidRPr="00691927" w:rsidRDefault="00FD30D6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451)</w:t>
            </w:r>
            <w:r w:rsidR="00B85930" w:rsidRPr="006919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9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e-197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B85930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Pr="00691927" w:rsidRDefault="00FD30D6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Pr="00691927" w:rsidRDefault="00FD30D6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Pr="00691927" w:rsidRDefault="00FD30D6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B85930" w:rsidRPr="00FE6C1E" w:rsidTr="00B85930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B85930" w:rsidRDefault="00B85930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202_g1_i3_5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B85930" w:rsidRDefault="00B85930" w:rsidP="008D3F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tubulin; shares 3 peptides with C41202_g1_i2_5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B85930" w:rsidRDefault="00B85930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27122_URECA </w:t>
            </w:r>
          </w:p>
          <w:p w:rsidR="00B85930" w:rsidRDefault="00B85930" w:rsidP="00640C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451)</w:t>
            </w:r>
            <w:r w:rsidR="00640C5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B85930" w:rsidRDefault="00B85930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B85930" w:rsidRDefault="00B85930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e-198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B85930" w:rsidRDefault="00B85930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B85930" w:rsidRDefault="00B85930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B85930" w:rsidRDefault="00B85930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B85930" w:rsidRDefault="00B85930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B85930" w:rsidRDefault="00B85930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  <w:p w:rsidR="00B85930" w:rsidRDefault="00B85930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B85930" w:rsidRDefault="00B85930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B85930" w:rsidRDefault="00B85930" w:rsidP="00B859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B85930" w:rsidRDefault="00B85930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DC3F71">
        <w:trPr>
          <w:trHeight w:hRule="exact" w:val="1440"/>
        </w:trPr>
        <w:tc>
          <w:tcPr>
            <w:tcW w:w="1877" w:type="dxa"/>
            <w:shd w:val="clear" w:color="auto" w:fill="FFFFFF" w:themeFill="background1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224_g1_i2_6</w:t>
            </w:r>
          </w:p>
          <w:p w:rsidR="00FD30D6" w:rsidRDefault="00FD30D6" w:rsidP="001D7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-380)</w:t>
            </w:r>
          </w:p>
          <w:p w:rsidR="00B85930" w:rsidRDefault="00B85930" w:rsidP="00B859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224_g1_i</w:t>
            </w:r>
            <w:r w:rsidR="00DC3F7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_</w:t>
            </w:r>
            <w:r w:rsidR="00DC3F71">
              <w:rPr>
                <w:rFonts w:ascii="Times New Roman" w:hAnsi="Times New Roman" w:cs="Times New Roman"/>
              </w:rPr>
              <w:t>5</w:t>
            </w:r>
          </w:p>
          <w:p w:rsidR="00DC3F71" w:rsidRDefault="00DC3F71" w:rsidP="00DC3F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224_g1_i4_5</w:t>
            </w:r>
          </w:p>
          <w:p w:rsidR="00B85930" w:rsidRDefault="00DC3F71" w:rsidP="00DC3F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224_g1_i3_6</w:t>
            </w:r>
          </w:p>
        </w:tc>
        <w:tc>
          <w:tcPr>
            <w:tcW w:w="3900" w:type="dxa"/>
            <w:shd w:val="clear" w:color="auto" w:fill="auto"/>
          </w:tcPr>
          <w:p w:rsidR="00FD30D6" w:rsidRDefault="00FD30D6" w:rsidP="001D77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VWA (aa58-238); DI ~aa375-400; 11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3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5NB33_LEPOC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99-587)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e-44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E31497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264_g1_i4_5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523)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264_g1_i1_4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C7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</w:t>
            </w:r>
            <w:proofErr w:type="spellStart"/>
            <w:r>
              <w:rPr>
                <w:rFonts w:ascii="Times New Roman" w:hAnsi="Times New Roman" w:cs="Times New Roman"/>
              </w:rPr>
              <w:t>haem_peroxid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16-498); TMH (aa550-572); 11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7.8</w:t>
            </w:r>
            <w:r w:rsidR="00DC3F71">
              <w:rPr>
                <w:rFonts w:ascii="Times New Roman" w:hAnsi="Times New Roman" w:cs="Times New Roman"/>
              </w:rPr>
              <w:t xml:space="preserve">; shares </w:t>
            </w:r>
            <w:r w:rsidR="00C71C7F">
              <w:rPr>
                <w:rFonts w:ascii="Times New Roman" w:hAnsi="Times New Roman" w:cs="Times New Roman"/>
              </w:rPr>
              <w:t>1</w:t>
            </w:r>
            <w:r w:rsidR="00DC3F71">
              <w:rPr>
                <w:rFonts w:ascii="Times New Roman" w:hAnsi="Times New Roman" w:cs="Times New Roman"/>
              </w:rPr>
              <w:t xml:space="preserve"> peptides with </w:t>
            </w:r>
            <w:r w:rsidR="00C71C7F">
              <w:rPr>
                <w:rFonts w:ascii="Times New Roman" w:hAnsi="Times New Roman" w:cs="Times New Roman"/>
              </w:rPr>
              <w:t>C41264_g1_i3_4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XG8_AMPQE</w:t>
            </w:r>
          </w:p>
          <w:p w:rsidR="00FD30D6" w:rsidRPr="00691927" w:rsidRDefault="00FD30D6" w:rsidP="00DC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208-2733)</w:t>
            </w:r>
            <w:r w:rsidR="00DC3F71" w:rsidRPr="006919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DC3F71" w:rsidRPr="00691927" w:rsidRDefault="00FD30D6" w:rsidP="00DC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DC3F71" w:rsidRPr="00691927" w:rsidRDefault="00FD30D6" w:rsidP="00DC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e-10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DC3F71" w:rsidRPr="00A5088F" w:rsidRDefault="00FD30D6" w:rsidP="00DC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  <w:p w:rsidR="00FD30D6" w:rsidRPr="00A5088F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C71C7F" w:rsidRDefault="00FD30D6" w:rsidP="00C71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C71C7F" w:rsidRPr="00691927" w:rsidRDefault="00FD30D6" w:rsidP="00C71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C71C7F" w:rsidRPr="00691927" w:rsidRDefault="00FD30D6" w:rsidP="00C71C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DC3F71" w:rsidRPr="00FE6C1E" w:rsidTr="00E31497">
        <w:trPr>
          <w:trHeight w:hRule="exact" w:val="864"/>
        </w:trPr>
        <w:tc>
          <w:tcPr>
            <w:tcW w:w="1877" w:type="dxa"/>
            <w:shd w:val="clear" w:color="auto" w:fill="auto"/>
          </w:tcPr>
          <w:p w:rsidR="00DC3F71" w:rsidRDefault="00DC3F71" w:rsidP="00DC3F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41264_g1_i3_4</w:t>
            </w:r>
          </w:p>
          <w:p w:rsidR="00DC3F71" w:rsidRDefault="00DC3F71" w:rsidP="00DC3F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285)</w:t>
            </w:r>
          </w:p>
        </w:tc>
        <w:tc>
          <w:tcPr>
            <w:tcW w:w="3900" w:type="dxa"/>
            <w:shd w:val="clear" w:color="auto" w:fill="auto"/>
          </w:tcPr>
          <w:p w:rsidR="00DC3F71" w:rsidRDefault="00DC3F71" w:rsidP="00C7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</w:t>
            </w:r>
            <w:proofErr w:type="spellStart"/>
            <w:r>
              <w:rPr>
                <w:rFonts w:ascii="Times New Roman" w:hAnsi="Times New Roman" w:cs="Times New Roman"/>
              </w:rPr>
              <w:t>haem_peroxid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1-282)</w:t>
            </w:r>
            <w:r w:rsidR="00C71C7F">
              <w:rPr>
                <w:rFonts w:ascii="Times New Roman" w:hAnsi="Times New Roman" w:cs="Times New Roman"/>
              </w:rPr>
              <w:t>; shares 1 peptide with C41264_g1_i4_5</w:t>
            </w:r>
          </w:p>
        </w:tc>
        <w:tc>
          <w:tcPr>
            <w:tcW w:w="1920" w:type="dxa"/>
            <w:shd w:val="clear" w:color="auto" w:fill="auto"/>
          </w:tcPr>
          <w:p w:rsidR="00DC3F71" w:rsidRDefault="00DC3F71" w:rsidP="00DC3F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XG8_AMPQE</w:t>
            </w:r>
          </w:p>
          <w:p w:rsidR="00DC3F71" w:rsidRDefault="00DC3F7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448-2733)</w:t>
            </w:r>
          </w:p>
        </w:tc>
        <w:tc>
          <w:tcPr>
            <w:tcW w:w="997" w:type="dxa"/>
            <w:shd w:val="clear" w:color="auto" w:fill="auto"/>
          </w:tcPr>
          <w:p w:rsidR="00DC3F71" w:rsidRDefault="00DC3F7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</w:t>
            </w:r>
          </w:p>
        </w:tc>
        <w:tc>
          <w:tcPr>
            <w:tcW w:w="997" w:type="dxa"/>
            <w:shd w:val="clear" w:color="auto" w:fill="auto"/>
          </w:tcPr>
          <w:p w:rsidR="00DC3F71" w:rsidRDefault="00DC3F71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e-58</w:t>
            </w:r>
          </w:p>
        </w:tc>
        <w:tc>
          <w:tcPr>
            <w:tcW w:w="997" w:type="dxa"/>
            <w:shd w:val="clear" w:color="auto" w:fill="auto"/>
          </w:tcPr>
          <w:p w:rsidR="00DC3F71" w:rsidRDefault="00DC3F71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  <w:p w:rsidR="00DC3F71" w:rsidRPr="00A5088F" w:rsidRDefault="00DC3F71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28" w:type="dxa"/>
            <w:shd w:val="clear" w:color="auto" w:fill="auto"/>
          </w:tcPr>
          <w:p w:rsidR="00DC3F71" w:rsidRDefault="00C71C7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71C7F" w:rsidRDefault="00C71C7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DC3F71" w:rsidRDefault="00C71C7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C71C7F" w:rsidRDefault="00C71C7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auto"/>
          </w:tcPr>
          <w:p w:rsidR="00DC3F71" w:rsidRDefault="00C71C7F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28" w:type="dxa"/>
            <w:shd w:val="clear" w:color="auto" w:fill="auto"/>
          </w:tcPr>
          <w:p w:rsidR="00DC3F71" w:rsidRDefault="00DC3F71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30D6" w:rsidRPr="00FE6C1E" w:rsidTr="00E31497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299_g2_i1_6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67-333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domain: fibrinogen_ α,β,</w:t>
            </w:r>
            <w:proofErr w:type="spellStart"/>
            <w:r>
              <w:rPr>
                <w:rFonts w:ascii="Times New Roman" w:hAnsi="Times New Roman" w:cs="Times New Roman"/>
              </w:rPr>
              <w:t>γ_C_term_glob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49-171)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8; TMH (aa354-376,408-430)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7N6_AMPQE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68-533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e-4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E31497">
        <w:trPr>
          <w:trHeight w:hRule="exact" w:val="864"/>
        </w:trPr>
        <w:tc>
          <w:tcPr>
            <w:tcW w:w="1877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305_g2_i3_6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762)</w:t>
            </w:r>
          </w:p>
        </w:tc>
        <w:tc>
          <w:tcPr>
            <w:tcW w:w="3900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/similar to SCUBE; domains: IGFBP, CUB, SSP (aa21/22), TMHs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CFP6_TETNG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40-918)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e-11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A5088F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FD30D6" w:rsidRPr="00FE6C1E" w:rsidTr="004C320A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FD30D6" w:rsidRPr="00691927" w:rsidRDefault="00FD30D6" w:rsidP="004C32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377_g2_i1_1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FD30D6" w:rsidP="004C32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domains: IG (58-137), DUF4440 (172-278); shares</w:t>
            </w:r>
            <w:r w:rsidR="00E31497">
              <w:rPr>
                <w:rFonts w:ascii="Times New Roman" w:hAnsi="Times New Roman" w:cs="Times New Roman"/>
              </w:rPr>
              <w:t xml:space="preserve"> </w:t>
            </w:r>
            <w:r w:rsidR="004C320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peptides with c41377_g2_i2_1; TMH (aa367-389)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5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4C320A" w:rsidRDefault="00FD30D6" w:rsidP="004C320A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  <w:p w:rsidR="00FD30D6" w:rsidRDefault="00FD30D6" w:rsidP="003B3F9C">
            <w:pPr>
              <w:jc w:val="center"/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4C320A" w:rsidRPr="00691927" w:rsidRDefault="00FD30D6" w:rsidP="004C3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4C320A" w:rsidRPr="00691927" w:rsidRDefault="00FD30D6" w:rsidP="004C3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4C320A" w:rsidRPr="00691927" w:rsidRDefault="00FD30D6" w:rsidP="004C3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E31497" w:rsidRPr="00FE6C1E" w:rsidTr="004C320A">
        <w:trPr>
          <w:trHeight w:hRule="exact" w:val="1152"/>
        </w:trPr>
        <w:tc>
          <w:tcPr>
            <w:tcW w:w="1877" w:type="dxa"/>
            <w:shd w:val="clear" w:color="auto" w:fill="auto"/>
          </w:tcPr>
          <w:p w:rsidR="00E31497" w:rsidRDefault="004C320A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377_g2_i2_1</w:t>
            </w:r>
          </w:p>
        </w:tc>
        <w:tc>
          <w:tcPr>
            <w:tcW w:w="3900" w:type="dxa"/>
            <w:shd w:val="clear" w:color="auto" w:fill="auto"/>
          </w:tcPr>
          <w:p w:rsidR="00E31497" w:rsidRDefault="004C320A" w:rsidP="004C32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shares 4 peptides with c41377_g2_i1_1; domain: IG (aa58-136); TMH (aa350-572,392-414), 10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9.1</w:t>
            </w:r>
          </w:p>
        </w:tc>
        <w:tc>
          <w:tcPr>
            <w:tcW w:w="1920" w:type="dxa"/>
            <w:shd w:val="clear" w:color="auto" w:fill="auto"/>
          </w:tcPr>
          <w:p w:rsidR="00E31497" w:rsidRPr="00691927" w:rsidRDefault="00E31497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E31497" w:rsidRPr="00691927" w:rsidRDefault="00E31497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E31497" w:rsidRPr="00691927" w:rsidRDefault="00E31497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E31497" w:rsidRDefault="004C320A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4C320A" w:rsidRPr="00A5088F" w:rsidRDefault="004C320A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4C320A" w:rsidRDefault="004C320A" w:rsidP="004C3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E31497" w:rsidRDefault="004C320A" w:rsidP="004C3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4C320A" w:rsidRDefault="004C320A" w:rsidP="004C3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:rsidR="00E31497" w:rsidRDefault="004C320A" w:rsidP="004C3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8" w:type="dxa"/>
            <w:shd w:val="clear" w:color="auto" w:fill="auto"/>
          </w:tcPr>
          <w:p w:rsidR="004C320A" w:rsidRDefault="004C320A" w:rsidP="004C3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E31497" w:rsidRDefault="004C320A" w:rsidP="004C3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auto"/>
          </w:tcPr>
          <w:p w:rsidR="00E31497" w:rsidRDefault="00E31497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30D6" w:rsidRPr="00FE6C1E" w:rsidTr="00162E8D">
        <w:trPr>
          <w:trHeight w:hRule="exact" w:val="1728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D654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391_g2_i4_1</w:t>
            </w:r>
          </w:p>
          <w:p w:rsidR="00FD30D6" w:rsidRDefault="00FD30D6" w:rsidP="00D654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4-316)</w:t>
            </w:r>
          </w:p>
          <w:p w:rsidR="00FD30D6" w:rsidRDefault="00FD30D6" w:rsidP="00D654BE">
            <w:pPr>
              <w:rPr>
                <w:rFonts w:ascii="Times New Roman" w:hAnsi="Times New Roman" w:cs="Times New Roman"/>
              </w:rPr>
            </w:pPr>
          </w:p>
          <w:p w:rsidR="00FD30D6" w:rsidRDefault="00FD30D6" w:rsidP="00D654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20-678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B20F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B20F96">
              <w:rPr>
                <w:rFonts w:ascii="Times New Roman" w:hAnsi="Times New Roman" w:cs="Times New Roman"/>
              </w:rPr>
              <w:t>ielin</w:t>
            </w:r>
            <w:proofErr w:type="spellEnd"/>
            <w:r w:rsidRPr="00B20F96">
              <w:rPr>
                <w:rFonts w:ascii="Times New Roman" w:hAnsi="Times New Roman" w:cs="Times New Roman"/>
              </w:rPr>
              <w:t>/chordin-like protein</w:t>
            </w:r>
            <w:r>
              <w:rPr>
                <w:rFonts w:ascii="Times New Roman" w:hAnsi="Times New Roman" w:cs="Times New Roman"/>
              </w:rPr>
              <w:t xml:space="preserve">; domains: VWD, </w:t>
            </w:r>
            <w:proofErr w:type="spellStart"/>
            <w:r>
              <w:rPr>
                <w:rFonts w:ascii="Times New Roman" w:hAnsi="Times New Roman" w:cs="Times New Roman"/>
              </w:rPr>
              <w:t>uncharacterized_cys</w:t>
            </w:r>
            <w:proofErr w:type="spellEnd"/>
            <w:r>
              <w:rPr>
                <w:rFonts w:ascii="Times New Roman" w:hAnsi="Times New Roman" w:cs="Times New Roman"/>
              </w:rPr>
              <w:t>_ rich, 1 peptide</w:t>
            </w:r>
          </w:p>
          <w:p w:rsidR="00FD30D6" w:rsidRDefault="00FD30D6" w:rsidP="00B20F9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haracterized;domains</w:t>
            </w:r>
            <w:proofErr w:type="spellEnd"/>
            <w:r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</w:rPr>
              <w:t>trypsin_inhibitor_like_cys</w:t>
            </w:r>
            <w:proofErr w:type="spellEnd"/>
            <w:r>
              <w:rPr>
                <w:rFonts w:ascii="Times New Roman" w:hAnsi="Times New Roman" w:cs="Times New Roman"/>
              </w:rPr>
              <w:t xml:space="preserve"> _rich, TMH (aa557-579,624-646); 3 peptides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9JG99_TUPCH</w:t>
            </w:r>
          </w:p>
          <w:p w:rsidR="00FD30D6" w:rsidRPr="00984F98" w:rsidRDefault="00FD30D6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a1166-1479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e-2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A5088F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FD30D6" w:rsidRPr="00FE6C1E" w:rsidTr="00162E8D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FD30D6" w:rsidRDefault="00FD30D6" w:rsidP="00D654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414_g3_i1_2</w:t>
            </w:r>
          </w:p>
          <w:p w:rsidR="00FD30D6" w:rsidRPr="00691927" w:rsidRDefault="00FD30D6" w:rsidP="00D654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414_g4_i1_3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</w:rPr>
              <w:t>peroxiredoxin_like</w:t>
            </w:r>
            <w:proofErr w:type="spellEnd"/>
            <w:r>
              <w:rPr>
                <w:rFonts w:ascii="Times New Roman" w:hAnsi="Times New Roman" w:cs="Times New Roman"/>
              </w:rPr>
              <w:t xml:space="preserve">; domains: LRR (aa43-246), IG (aa150-241); TMH (aa10-32,275-297); 13% L, 10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4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4F98">
              <w:rPr>
                <w:rFonts w:ascii="Times New Roman" w:hAnsi="Times New Roman" w:cs="Times New Roman"/>
                <w:sz w:val="20"/>
                <w:szCs w:val="20"/>
              </w:rPr>
              <w:t>M3WYC8_FELCA</w:t>
            </w:r>
          </w:p>
          <w:p w:rsidR="00FD30D6" w:rsidRPr="00984F98" w:rsidRDefault="00FD30D6" w:rsidP="001825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a33-235)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e-18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BA295A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D654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463_g1_i1_6</w:t>
            </w:r>
          </w:p>
          <w:p w:rsidR="00FD30D6" w:rsidRDefault="00FD30D6" w:rsidP="00162E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5-482)</w:t>
            </w:r>
            <w:r w:rsidR="00162E8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780F56">
            <w:pPr>
              <w:pStyle w:val="Heading2"/>
              <w:outlineLvl w:val="1"/>
              <w:rPr>
                <w:b w:val="0"/>
                <w:sz w:val="22"/>
                <w:szCs w:val="22"/>
              </w:rPr>
            </w:pPr>
            <w:r w:rsidRPr="00780F56">
              <w:rPr>
                <w:b w:val="0"/>
                <w:sz w:val="22"/>
                <w:szCs w:val="22"/>
              </w:rPr>
              <w:t xml:space="preserve">Similar to </w:t>
            </w:r>
            <w:r>
              <w:rPr>
                <w:b w:val="0"/>
                <w:sz w:val="22"/>
                <w:szCs w:val="22"/>
              </w:rPr>
              <w:t>c</w:t>
            </w:r>
            <w:r w:rsidRPr="00780F56">
              <w:rPr>
                <w:b w:val="0"/>
                <w:sz w:val="22"/>
                <w:szCs w:val="22"/>
              </w:rPr>
              <w:t>ore protein of aggregation factor (</w:t>
            </w:r>
            <w:r>
              <w:rPr>
                <w:b w:val="0"/>
                <w:sz w:val="22"/>
                <w:szCs w:val="22"/>
              </w:rPr>
              <w:t>f</w:t>
            </w:r>
            <w:r w:rsidRPr="00780F56">
              <w:rPr>
                <w:b w:val="0"/>
                <w:sz w:val="22"/>
                <w:szCs w:val="22"/>
              </w:rPr>
              <w:t>ragment); domain: Na-Ca exchanger/integrin</w:t>
            </w:r>
            <w:r w:rsidR="00E06DD3">
              <w:rPr>
                <w:b w:val="0"/>
                <w:sz w:val="22"/>
                <w:szCs w:val="22"/>
              </w:rPr>
              <w:t>_</w:t>
            </w:r>
            <w:r>
              <w:rPr>
                <w:b w:val="0"/>
                <w:sz w:val="22"/>
                <w:szCs w:val="22"/>
              </w:rPr>
              <w:t>β</w:t>
            </w:r>
            <w:r w:rsidRPr="00780F56">
              <w:rPr>
                <w:b w:val="0"/>
                <w:sz w:val="22"/>
                <w:szCs w:val="22"/>
              </w:rPr>
              <w:t>4</w:t>
            </w:r>
            <w:r>
              <w:rPr>
                <w:b w:val="0"/>
                <w:sz w:val="22"/>
                <w:szCs w:val="22"/>
              </w:rPr>
              <w:t xml:space="preserve"> (aa65-166); 10% V; </w:t>
            </w:r>
            <w:proofErr w:type="spellStart"/>
            <w:r>
              <w:rPr>
                <w:b w:val="0"/>
                <w:sz w:val="22"/>
                <w:szCs w:val="22"/>
              </w:rPr>
              <w:t>pI</w:t>
            </w:r>
            <w:proofErr w:type="spellEnd"/>
            <w:r>
              <w:rPr>
                <w:b w:val="0"/>
                <w:sz w:val="22"/>
                <w:szCs w:val="22"/>
              </w:rPr>
              <w:t xml:space="preserve"> 4.2</w:t>
            </w:r>
          </w:p>
          <w:p w:rsidR="00FD30D6" w:rsidRDefault="00FD30D6" w:rsidP="00780F56">
            <w:pPr>
              <w:pStyle w:val="Heading2"/>
              <w:outlineLvl w:val="1"/>
            </w:pP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Pr="005B022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 w:rsidRPr="005B0226">
              <w:rPr>
                <w:rFonts w:ascii="Times New Roman" w:hAnsi="Times New Roman" w:cs="Times New Roman"/>
              </w:rPr>
              <w:t>Q94621_CLAPR</w:t>
            </w:r>
          </w:p>
          <w:p w:rsidR="00FD30D6" w:rsidRPr="00984F98" w:rsidRDefault="00FD30D6" w:rsidP="00162E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0226">
              <w:rPr>
                <w:rFonts w:ascii="Times New Roman" w:hAnsi="Times New Roman" w:cs="Times New Roman"/>
              </w:rPr>
              <w:t>(aa560-1055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e-3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A5088F" w:rsidRDefault="00FD30D6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</w:t>
            </w:r>
          </w:p>
        </w:tc>
      </w:tr>
      <w:tr w:rsidR="00162E8D" w:rsidRPr="00FE6C1E" w:rsidTr="00BA295A">
        <w:trPr>
          <w:trHeight w:hRule="exact" w:val="720"/>
        </w:trPr>
        <w:tc>
          <w:tcPr>
            <w:tcW w:w="1877" w:type="dxa"/>
            <w:shd w:val="clear" w:color="auto" w:fill="auto"/>
          </w:tcPr>
          <w:p w:rsidR="00162E8D" w:rsidRDefault="00162E8D" w:rsidP="00162E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463_g2_i1_6</w:t>
            </w:r>
          </w:p>
          <w:p w:rsidR="00162E8D" w:rsidRDefault="00162E8D" w:rsidP="00162E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aa1-108) </w:t>
            </w:r>
          </w:p>
        </w:tc>
        <w:tc>
          <w:tcPr>
            <w:tcW w:w="3900" w:type="dxa"/>
            <w:shd w:val="clear" w:color="auto" w:fill="auto"/>
          </w:tcPr>
          <w:p w:rsidR="00162E8D" w:rsidRPr="00780F56" w:rsidRDefault="00E06DD3" w:rsidP="00780F56">
            <w:pPr>
              <w:pStyle w:val="Heading2"/>
              <w:outlineLvl w:val="1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 xml:space="preserve">Uncharacterized; </w:t>
            </w:r>
            <w:proofErr w:type="spellStart"/>
            <w:r w:rsidR="00BA295A">
              <w:rPr>
                <w:b w:val="0"/>
                <w:sz w:val="22"/>
                <w:szCs w:val="22"/>
              </w:rPr>
              <w:t>pI</w:t>
            </w:r>
            <w:proofErr w:type="spellEnd"/>
            <w:r w:rsidR="00BA295A">
              <w:rPr>
                <w:b w:val="0"/>
                <w:sz w:val="22"/>
                <w:szCs w:val="22"/>
              </w:rPr>
              <w:t xml:space="preserve"> 7.2</w:t>
            </w:r>
          </w:p>
        </w:tc>
        <w:tc>
          <w:tcPr>
            <w:tcW w:w="1920" w:type="dxa"/>
            <w:shd w:val="clear" w:color="auto" w:fill="auto"/>
          </w:tcPr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G7C5_AMPQE</w:t>
            </w:r>
          </w:p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8-137)</w:t>
            </w:r>
          </w:p>
          <w:p w:rsidR="00162E8D" w:rsidRPr="005B0226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  <w:r w:rsidRPr="005B022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shd w:val="clear" w:color="auto" w:fill="auto"/>
          </w:tcPr>
          <w:p w:rsidR="00BA295A" w:rsidRDefault="00162E8D" w:rsidP="00BA2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</w:p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BA295A" w:rsidRDefault="00162E8D" w:rsidP="00BA29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e-15</w:t>
            </w:r>
          </w:p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28" w:type="dxa"/>
            <w:shd w:val="clear" w:color="auto" w:fill="auto"/>
          </w:tcPr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162E8D" w:rsidRDefault="00162E8D" w:rsidP="00162E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auto"/>
          </w:tcPr>
          <w:p w:rsidR="00162E8D" w:rsidRDefault="00BA295A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BA295A">
        <w:trPr>
          <w:trHeight w:hRule="exact" w:val="2160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41502_g1_i1_2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548)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</w:p>
          <w:p w:rsidR="00FD30D6" w:rsidRDefault="00FD30D6" w:rsidP="004A3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365_g1_i1_6</w:t>
            </w:r>
          </w:p>
          <w:p w:rsidR="00FD30D6" w:rsidRDefault="00FD30D6" w:rsidP="004A35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0-67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C50A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s: EGF, DOMON; 10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5; EP-repeats aa198-226)</w:t>
            </w:r>
          </w:p>
          <w:p w:rsidR="00FD30D6" w:rsidRDefault="00FD30D6" w:rsidP="00C50A87">
            <w:pPr>
              <w:rPr>
                <w:rFonts w:ascii="Times New Roman" w:hAnsi="Times New Roman" w:cs="Times New Roman"/>
              </w:rPr>
            </w:pPr>
          </w:p>
          <w:p w:rsidR="00FD30D6" w:rsidRDefault="00FD30D6" w:rsidP="00C50A87">
            <w:pPr>
              <w:rPr>
                <w:rFonts w:ascii="Times New Roman" w:hAnsi="Times New Roman" w:cs="Times New Roman"/>
              </w:rPr>
            </w:pPr>
          </w:p>
          <w:p w:rsidR="00FD30D6" w:rsidRDefault="00BA295A" w:rsidP="00C50A8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characterized;</w:t>
            </w:r>
            <w:r w:rsidR="00FD30D6">
              <w:rPr>
                <w:rFonts w:ascii="Times New Roman" w:hAnsi="Times New Roman" w:cs="Times New Roman"/>
              </w:rPr>
              <w:t>domain</w:t>
            </w:r>
            <w:proofErr w:type="spellEnd"/>
            <w:r w:rsidR="00FD30D6">
              <w:rPr>
                <w:rFonts w:ascii="Times New Roman" w:hAnsi="Times New Roman" w:cs="Times New Roman"/>
              </w:rPr>
              <w:t xml:space="preserve">: DOMON (aa22-73); 10% E, 14% G, 10% S; </w:t>
            </w:r>
            <w:proofErr w:type="spellStart"/>
            <w:r w:rsidR="00FD30D6">
              <w:rPr>
                <w:rFonts w:ascii="Times New Roman" w:hAnsi="Times New Roman" w:cs="Times New Roman"/>
              </w:rPr>
              <w:t>pI</w:t>
            </w:r>
            <w:proofErr w:type="spellEnd"/>
            <w:r w:rsidR="00FD30D6">
              <w:rPr>
                <w:rFonts w:ascii="Times New Roman" w:hAnsi="Times New Roman" w:cs="Times New Roman"/>
              </w:rPr>
              <w:t xml:space="preserve"> 4.8</w:t>
            </w:r>
          </w:p>
          <w:p w:rsidR="00FD30D6" w:rsidRDefault="00FD30D6" w:rsidP="00C50A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3SAZ3_TRIAD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22-668)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FF9_AMPQE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43-700)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4A35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FF9_AMPQE</w:t>
            </w:r>
          </w:p>
          <w:p w:rsidR="00FD30D6" w:rsidRDefault="00FD30D6" w:rsidP="004A35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725-784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3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e-44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e-31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e-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A5088F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A62892" w:rsidRPr="00FE6C1E" w:rsidTr="00A62892">
        <w:trPr>
          <w:trHeight w:hRule="exact" w:val="720"/>
        </w:trPr>
        <w:tc>
          <w:tcPr>
            <w:tcW w:w="1877" w:type="dxa"/>
            <w:shd w:val="clear" w:color="auto" w:fill="auto"/>
          </w:tcPr>
          <w:p w:rsidR="00A62892" w:rsidRDefault="00A62892" w:rsidP="00A628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A62892">
              <w:rPr>
                <w:rFonts w:ascii="Times New Roman" w:hAnsi="Times New Roman" w:cs="Times New Roman"/>
              </w:rPr>
              <w:t>4151</w:t>
            </w:r>
            <w:r>
              <w:rPr>
                <w:rFonts w:ascii="Times New Roman" w:hAnsi="Times New Roman" w:cs="Times New Roman"/>
              </w:rPr>
              <w:t>5</w:t>
            </w:r>
            <w:r w:rsidRPr="00A62892">
              <w:rPr>
                <w:rFonts w:ascii="Times New Roman" w:hAnsi="Times New Roman" w:cs="Times New Roman"/>
              </w:rPr>
              <w:t>_g2_i1_5</w:t>
            </w:r>
          </w:p>
          <w:p w:rsidR="00A62892" w:rsidRDefault="00A62892" w:rsidP="00A628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50-291)</w:t>
            </w:r>
          </w:p>
        </w:tc>
        <w:tc>
          <w:tcPr>
            <w:tcW w:w="3900" w:type="dxa"/>
            <w:shd w:val="clear" w:color="auto" w:fill="auto"/>
          </w:tcPr>
          <w:p w:rsidR="00A62892" w:rsidRDefault="00A62892" w:rsidP="00751B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tropomyosin (aa55-290); </w:t>
            </w:r>
            <w:r w:rsidR="00751B46">
              <w:rPr>
                <w:rFonts w:ascii="Times New Roman" w:hAnsi="Times New Roman" w:cs="Times New Roman"/>
              </w:rPr>
              <w:t xml:space="preserve">12% L, </w:t>
            </w:r>
            <w:proofErr w:type="spellStart"/>
            <w:r w:rsidR="00751B46">
              <w:rPr>
                <w:rFonts w:ascii="Times New Roman" w:hAnsi="Times New Roman" w:cs="Times New Roman"/>
              </w:rPr>
              <w:t>pI</w:t>
            </w:r>
            <w:proofErr w:type="spellEnd"/>
            <w:r w:rsidR="00751B46">
              <w:rPr>
                <w:rFonts w:ascii="Times New Roman" w:hAnsi="Times New Roman" w:cs="Times New Roman"/>
              </w:rPr>
              <w:t xml:space="preserve"> 6.6</w:t>
            </w:r>
          </w:p>
        </w:tc>
        <w:tc>
          <w:tcPr>
            <w:tcW w:w="1920" w:type="dxa"/>
            <w:shd w:val="clear" w:color="auto" w:fill="auto"/>
          </w:tcPr>
          <w:p w:rsidR="00A62892" w:rsidRDefault="00751B46" w:rsidP="005C1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8D0_AMPQE</w:t>
            </w:r>
          </w:p>
        </w:tc>
        <w:tc>
          <w:tcPr>
            <w:tcW w:w="997" w:type="dxa"/>
            <w:shd w:val="clear" w:color="auto" w:fill="auto"/>
          </w:tcPr>
          <w:p w:rsidR="00A62892" w:rsidRDefault="00751B4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997" w:type="dxa"/>
            <w:shd w:val="clear" w:color="auto" w:fill="auto"/>
          </w:tcPr>
          <w:p w:rsidR="00A62892" w:rsidRDefault="00751B4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e-10</w:t>
            </w:r>
          </w:p>
        </w:tc>
        <w:tc>
          <w:tcPr>
            <w:tcW w:w="997" w:type="dxa"/>
            <w:shd w:val="clear" w:color="auto" w:fill="auto"/>
          </w:tcPr>
          <w:p w:rsidR="00A62892" w:rsidRDefault="00A62892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A62892" w:rsidRDefault="00A62892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A62892" w:rsidRDefault="00A6289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A62892" w:rsidRDefault="00A6289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A62892" w:rsidRDefault="00A6289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A62892" w:rsidRDefault="00A6289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A62892" w:rsidRDefault="00A6289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28" w:type="dxa"/>
            <w:shd w:val="clear" w:color="auto" w:fill="auto"/>
          </w:tcPr>
          <w:p w:rsidR="00A62892" w:rsidRDefault="00A62892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30D6" w:rsidRPr="00FE6C1E" w:rsidTr="006E647D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584_g1_i4_5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4-300)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584_g1_i2_5</w:t>
            </w:r>
          </w:p>
          <w:p w:rsidR="00FD30D6" w:rsidRDefault="00FD30D6" w:rsidP="006E6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584_g1_i5_5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6E6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/similar </w:t>
            </w:r>
            <w:r w:rsidRPr="005C1652">
              <w:rPr>
                <w:rFonts w:ascii="Times New Roman" w:hAnsi="Times New Roman" w:cs="Times New Roman"/>
              </w:rPr>
              <w:t>to cytochrome c oxidase subunit 3</w:t>
            </w:r>
            <w:r>
              <w:rPr>
                <w:rFonts w:ascii="Times New Roman" w:hAnsi="Times New Roman" w:cs="Times New Roman"/>
              </w:rPr>
              <w:t xml:space="preserve">; TMH (aa81-100,304-326,330-352)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6; 10% L, 13% S</w:t>
            </w:r>
            <w:r w:rsidR="00751B46">
              <w:rPr>
                <w:rFonts w:ascii="Times New Roman" w:hAnsi="Times New Roman" w:cs="Times New Roman"/>
              </w:rPr>
              <w:t>; shares 1 peptide with C41584_g1_i8_4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5C16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8HT99_ACRMI</w:t>
            </w:r>
          </w:p>
          <w:p w:rsidR="00FD30D6" w:rsidRDefault="00FD30D6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58-257)</w:t>
            </w:r>
            <w:r w:rsidR="006E64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6E647D" w:rsidRPr="00691927" w:rsidRDefault="00FD30D6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0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e-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6E647D" w:rsidRPr="00A5088F" w:rsidRDefault="00FD30D6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  <w:p w:rsidR="00FD30D6" w:rsidRPr="00A5088F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6E647D" w:rsidRPr="00FE6C1E" w:rsidTr="006E647D">
        <w:trPr>
          <w:trHeight w:hRule="exact" w:val="864"/>
        </w:trPr>
        <w:tc>
          <w:tcPr>
            <w:tcW w:w="1877" w:type="dxa"/>
            <w:shd w:val="clear" w:color="auto" w:fill="auto"/>
          </w:tcPr>
          <w:p w:rsidR="006E647D" w:rsidRDefault="006E647D" w:rsidP="006E6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584_g1_i8_4</w:t>
            </w:r>
          </w:p>
          <w:p w:rsidR="006E647D" w:rsidRDefault="006E647D" w:rsidP="006E64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80-347)</w:t>
            </w:r>
          </w:p>
        </w:tc>
        <w:tc>
          <w:tcPr>
            <w:tcW w:w="3900" w:type="dxa"/>
            <w:shd w:val="clear" w:color="auto" w:fill="auto"/>
          </w:tcPr>
          <w:p w:rsidR="006E647D" w:rsidRDefault="006E647D" w:rsidP="00D245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10% I, 12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9; TMH (aa7-29) ; shares 1 peptide with C41584_g1_i4_5</w:t>
            </w:r>
          </w:p>
        </w:tc>
        <w:tc>
          <w:tcPr>
            <w:tcW w:w="1920" w:type="dxa"/>
            <w:shd w:val="clear" w:color="auto" w:fill="auto"/>
          </w:tcPr>
          <w:p w:rsidR="006E647D" w:rsidRDefault="006E647D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8HT99_ACRMI</w:t>
            </w:r>
          </w:p>
          <w:p w:rsidR="006E647D" w:rsidRDefault="006E647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82-257)</w:t>
            </w:r>
          </w:p>
        </w:tc>
        <w:tc>
          <w:tcPr>
            <w:tcW w:w="997" w:type="dxa"/>
            <w:shd w:val="clear" w:color="auto" w:fill="auto"/>
          </w:tcPr>
          <w:p w:rsidR="006E647D" w:rsidRDefault="006E647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997" w:type="dxa"/>
            <w:shd w:val="clear" w:color="auto" w:fill="auto"/>
          </w:tcPr>
          <w:p w:rsidR="006E647D" w:rsidRDefault="006E647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e-10</w:t>
            </w:r>
          </w:p>
        </w:tc>
        <w:tc>
          <w:tcPr>
            <w:tcW w:w="997" w:type="dxa"/>
            <w:shd w:val="clear" w:color="auto" w:fill="auto"/>
          </w:tcPr>
          <w:p w:rsidR="006E647D" w:rsidRDefault="006E647D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  <w:p w:rsidR="006E647D" w:rsidRDefault="006E647D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28" w:type="dxa"/>
            <w:shd w:val="clear" w:color="auto" w:fill="auto"/>
          </w:tcPr>
          <w:p w:rsidR="006E647D" w:rsidRDefault="006E647D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6E647D" w:rsidRDefault="006E647D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6E647D" w:rsidRDefault="006E647D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:rsidR="006E647D" w:rsidRDefault="006E647D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28" w:type="dxa"/>
            <w:shd w:val="clear" w:color="auto" w:fill="auto"/>
          </w:tcPr>
          <w:p w:rsidR="006E647D" w:rsidRDefault="006E647D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6E647D" w:rsidRDefault="006E647D" w:rsidP="006E6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auto"/>
          </w:tcPr>
          <w:p w:rsidR="006E647D" w:rsidRDefault="006E647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6E647D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614_g1_i6_6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36-328)</w:t>
            </w:r>
          </w:p>
          <w:p w:rsidR="00FD30D6" w:rsidRDefault="00FD30D6" w:rsidP="006966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614_g1_i2_5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D245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domains: fibrinogen_ α,β,</w:t>
            </w:r>
            <w:proofErr w:type="spellStart"/>
            <w:r>
              <w:rPr>
                <w:rFonts w:ascii="Times New Roman" w:hAnsi="Times New Roman" w:cs="Times New Roman"/>
              </w:rPr>
              <w:t>γ_C_term_glob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122-334); TMH (aa33-55,364-381,391-410); 10% I; pI4.7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TS1_AMPQE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71-263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e-3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6E647D" w:rsidRPr="00FE6C1E" w:rsidTr="00F650EB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6E647D" w:rsidRDefault="006E647D" w:rsidP="00F3295A">
            <w:pPr>
              <w:rPr>
                <w:rFonts w:ascii="Times New Roman" w:hAnsi="Times New Roman" w:cs="Times New Roman"/>
              </w:rPr>
            </w:pPr>
            <w:r w:rsidRPr="00214635">
              <w:rPr>
                <w:rFonts w:ascii="Times New Roman" w:hAnsi="Times New Roman" w:cs="Times New Roman"/>
                <w:color w:val="FF0000"/>
              </w:rPr>
              <w:t>C41619_g1_i10_5</w:t>
            </w:r>
          </w:p>
        </w:tc>
        <w:tc>
          <w:tcPr>
            <w:tcW w:w="3900" w:type="dxa"/>
            <w:shd w:val="clear" w:color="auto" w:fill="auto"/>
          </w:tcPr>
          <w:p w:rsidR="006E647D" w:rsidRDefault="00F650EB" w:rsidP="00D245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gelsolin; domains: </w:t>
            </w:r>
            <w:proofErr w:type="spellStart"/>
            <w:r>
              <w:rPr>
                <w:rFonts w:ascii="Times New Roman" w:hAnsi="Times New Roman" w:cs="Times New Roman"/>
              </w:rPr>
              <w:t>villin</w:t>
            </w:r>
            <w:proofErr w:type="spellEnd"/>
            <w:r>
              <w:rPr>
                <w:rFonts w:ascii="Times New Roman" w:hAnsi="Times New Roman" w:cs="Times New Roman"/>
              </w:rPr>
              <w:t xml:space="preserve">/gelsolin; 10% K,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5</w:t>
            </w:r>
          </w:p>
        </w:tc>
        <w:tc>
          <w:tcPr>
            <w:tcW w:w="1920" w:type="dxa"/>
            <w:shd w:val="clear" w:color="auto" w:fill="auto"/>
          </w:tcPr>
          <w:p w:rsidR="006E647D" w:rsidRDefault="00F650EB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FBN9_AMPQE</w:t>
            </w:r>
          </w:p>
        </w:tc>
        <w:tc>
          <w:tcPr>
            <w:tcW w:w="997" w:type="dxa"/>
            <w:shd w:val="clear" w:color="auto" w:fill="auto"/>
          </w:tcPr>
          <w:p w:rsidR="006E647D" w:rsidRDefault="00F650EB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</w:t>
            </w:r>
          </w:p>
        </w:tc>
        <w:tc>
          <w:tcPr>
            <w:tcW w:w="997" w:type="dxa"/>
            <w:shd w:val="clear" w:color="auto" w:fill="auto"/>
          </w:tcPr>
          <w:p w:rsidR="006E647D" w:rsidRDefault="00F650EB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e-108</w:t>
            </w:r>
          </w:p>
        </w:tc>
        <w:tc>
          <w:tcPr>
            <w:tcW w:w="997" w:type="dxa"/>
            <w:shd w:val="clear" w:color="auto" w:fill="auto"/>
          </w:tcPr>
          <w:p w:rsidR="006E647D" w:rsidRDefault="006E647D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6E647D" w:rsidRPr="00A5088F" w:rsidRDefault="006E647D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6E647D" w:rsidRDefault="006E647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6E647D" w:rsidRDefault="006E647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6E647D" w:rsidRDefault="006E647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6E647D" w:rsidRDefault="006E647D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6E647D" w:rsidRDefault="00F650EB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650EB" w:rsidRDefault="00F650EB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28" w:type="dxa"/>
            <w:shd w:val="clear" w:color="auto" w:fill="auto"/>
          </w:tcPr>
          <w:p w:rsidR="006E647D" w:rsidRDefault="00F650EB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F650EB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679_g3_i1_3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FD30D6" w:rsidP="00D245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r w:rsidRPr="00D2451B">
              <w:rPr>
                <w:rFonts w:ascii="Times New Roman" w:hAnsi="Times New Roman" w:cs="Times New Roman"/>
              </w:rPr>
              <w:t>Protein kinase C-binding protein NELL1/2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domains:IGFBP</w:t>
            </w:r>
            <w:proofErr w:type="spellEnd"/>
            <w:r>
              <w:rPr>
                <w:rFonts w:ascii="Times New Roman" w:hAnsi="Times New Roman" w:cs="Times New Roman"/>
              </w:rPr>
              <w:t xml:space="preserve">/EGF; 13% C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3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GDQ3_AMPQE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10-861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e-4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FD30D6" w:rsidRPr="00FE6C1E" w:rsidTr="00F650EB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693_g1_i7_5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693_g1_i3_6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domain: fibrinogen_ α,β,</w:t>
            </w:r>
            <w:proofErr w:type="spellStart"/>
            <w:r>
              <w:rPr>
                <w:rFonts w:ascii="Times New Roman" w:hAnsi="Times New Roman" w:cs="Times New Roman"/>
              </w:rPr>
              <w:t>γ_C_term_glob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12-80)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6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EQR1_AMPQE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12-375)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e-3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FD30D6" w:rsidRPr="00FE6C1E" w:rsidTr="00F650EB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727_g3_i2_1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42-415)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727_g3_i3_1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FD30D6" w:rsidP="001819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/lysosomal lipase; domain: A/</w:t>
            </w:r>
            <w:proofErr w:type="spellStart"/>
            <w:r>
              <w:rPr>
                <w:rFonts w:ascii="Times New Roman" w:hAnsi="Times New Roman" w:cs="Times New Roman"/>
              </w:rPr>
              <w:t>B_hydrolase</w:t>
            </w:r>
            <w:proofErr w:type="spellEnd"/>
            <w:r>
              <w:rPr>
                <w:rFonts w:ascii="Times New Roman" w:hAnsi="Times New Roman" w:cs="Times New Roman"/>
              </w:rPr>
              <w:t xml:space="preserve">; 10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0 TMH (aa20-38)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P6H1_GASAC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4-403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e-76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D60A7D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731_g1_i3_5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10% I, 12% L, 10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9.2; TMH (aa5-27,573-595, 616-638,658-680,700-722,742-764)</w:t>
            </w:r>
          </w:p>
        </w:tc>
        <w:tc>
          <w:tcPr>
            <w:tcW w:w="1920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D60A7D">
        <w:trPr>
          <w:trHeight w:hRule="exact" w:val="1440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41884_g1_i6_4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-403)</w:t>
            </w:r>
          </w:p>
          <w:p w:rsidR="00FD30D6" w:rsidRDefault="00FD30D6" w:rsidP="006949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884_g1_i2_4</w:t>
            </w:r>
          </w:p>
          <w:p w:rsidR="00FD30D6" w:rsidRPr="00691927" w:rsidRDefault="00FD30D6" w:rsidP="006949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884_g1_i1_6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3A6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/similar to </w:t>
            </w:r>
            <w:r w:rsidRPr="003A6A24">
              <w:rPr>
                <w:rFonts w:ascii="Times New Roman" w:hAnsi="Times New Roman" w:cs="Times New Roman"/>
              </w:rPr>
              <w:t>prolyl 3-hydroxylase 2</w:t>
            </w:r>
            <w:r>
              <w:rPr>
                <w:rFonts w:ascii="Times New Roman" w:hAnsi="Times New Roman" w:cs="Times New Roman"/>
              </w:rPr>
              <w:t xml:space="preserve">; domains: </w:t>
            </w:r>
            <w:proofErr w:type="spellStart"/>
            <w:r>
              <w:rPr>
                <w:rFonts w:ascii="Times New Roman" w:hAnsi="Times New Roman" w:cs="Times New Roman"/>
              </w:rPr>
              <w:t>tetratrico-peptide_like_hel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161-194), IG/</w:t>
            </w:r>
            <w:proofErr w:type="spellStart"/>
            <w:r>
              <w:rPr>
                <w:rFonts w:ascii="Times New Roman" w:hAnsi="Times New Roman" w:cs="Times New Roman"/>
              </w:rPr>
              <w:t>transglutaminase_C_term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548-636)</w:t>
            </w:r>
          </w:p>
          <w:p w:rsidR="00FD30D6" w:rsidRPr="00691927" w:rsidRDefault="00FD30D6" w:rsidP="003A6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%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8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4ALP2_LOTGI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90-481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7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e-4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CD4A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 </w:t>
            </w:r>
          </w:p>
        </w:tc>
      </w:tr>
      <w:tr w:rsidR="00FD30D6" w:rsidRPr="00FE6C1E" w:rsidTr="00D60A7D">
        <w:trPr>
          <w:trHeight w:hRule="exact" w:val="720"/>
        </w:trPr>
        <w:tc>
          <w:tcPr>
            <w:tcW w:w="1877" w:type="dxa"/>
            <w:shd w:val="clear" w:color="auto" w:fill="FFFFFF" w:themeFill="background1"/>
          </w:tcPr>
          <w:p w:rsidR="00FD30D6" w:rsidRDefault="00FD30D6" w:rsidP="00D01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889_g3_i8_5</w:t>
            </w:r>
          </w:p>
          <w:p w:rsidR="00FD30D6" w:rsidRDefault="00FD30D6" w:rsidP="00D014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889_g3_i4_5</w:t>
            </w:r>
          </w:p>
        </w:tc>
        <w:tc>
          <w:tcPr>
            <w:tcW w:w="3900" w:type="dxa"/>
            <w:shd w:val="clear" w:color="auto" w:fill="auto"/>
          </w:tcPr>
          <w:p w:rsidR="00FD30D6" w:rsidRPr="000F71CE" w:rsidRDefault="00FD30D6" w:rsidP="000F71CE">
            <w:pPr>
              <w:rPr>
                <w:rFonts w:ascii="Times New Roman" w:hAnsi="Times New Roman" w:cs="Times New Roman"/>
              </w:rPr>
            </w:pPr>
            <w:r w:rsidRPr="000F71CE">
              <w:rPr>
                <w:rFonts w:ascii="Times New Roman" w:hAnsi="Times New Roman" w:cs="Times New Roman"/>
              </w:rPr>
              <w:t>Similar to thioester-containing protein</w:t>
            </w:r>
            <w:r>
              <w:rPr>
                <w:rFonts w:ascii="Times New Roman" w:hAnsi="Times New Roman" w:cs="Times New Roman"/>
              </w:rPr>
              <w:t xml:space="preserve">; domains: A2M; 10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0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7R6D5_BIOGL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26-1356)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e-52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A5088F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FD30D6" w:rsidRPr="00FE6C1E" w:rsidTr="005F6DEC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3357_g1_i1_2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85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437434" w:rsidRDefault="00FD30D6" w:rsidP="0043743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</w:rPr>
            </w:pPr>
            <w:r w:rsidRPr="00437434">
              <w:rPr>
                <w:rFonts w:ascii="Times New Roman" w:eastAsia="Times New Roman" w:hAnsi="Times New Roman" w:cs="Times New Roman"/>
              </w:rPr>
              <w:t>Proteasome subunit alpha type-7-B</w:t>
            </w:r>
          </w:p>
          <w:p w:rsidR="00FD30D6" w:rsidRDefault="00FD30D6" w:rsidP="007F0D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A7B_XENLA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36-220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e-33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A5088F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</w:p>
        </w:tc>
      </w:tr>
      <w:tr w:rsidR="00FD30D6" w:rsidRPr="00FE6C1E" w:rsidTr="005F6DEC">
        <w:trPr>
          <w:trHeight w:hRule="exact" w:val="864"/>
        </w:trPr>
        <w:tc>
          <w:tcPr>
            <w:tcW w:w="1877" w:type="dxa"/>
            <w:shd w:val="clear" w:color="auto" w:fill="FFFFFF" w:themeFill="background1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3634_g1_i1_3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0F01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18% D, 12% E, 13% I, 10% V; </w:t>
            </w:r>
            <w:proofErr w:type="spellStart"/>
            <w:r w:rsidRPr="00437434">
              <w:rPr>
                <w:rFonts w:ascii="Times New Roman" w:hAnsi="Times New Roman" w:cs="Times New Roman"/>
              </w:rPr>
              <w:t>pI</w:t>
            </w:r>
            <w:proofErr w:type="spellEnd"/>
            <w:r w:rsidRPr="00437434">
              <w:rPr>
                <w:rFonts w:ascii="Times New Roman" w:hAnsi="Times New Roman" w:cs="Times New Roman"/>
              </w:rPr>
              <w:t xml:space="preserve"> 3.</w:t>
            </w:r>
            <w:r>
              <w:rPr>
                <w:rFonts w:ascii="Times New Roman" w:hAnsi="Times New Roman" w:cs="Times New Roman"/>
              </w:rPr>
              <w:t>5; 68aa; Only one possible peptide?</w:t>
            </w:r>
          </w:p>
        </w:tc>
        <w:tc>
          <w:tcPr>
            <w:tcW w:w="1920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5F6DEC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4677_g1_i1_2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biquitin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5QBF8_CULSO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e-65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,EC</w:t>
            </w:r>
          </w:p>
        </w:tc>
      </w:tr>
      <w:tr w:rsidR="00FD30D6" w:rsidRPr="00FE6C1E" w:rsidTr="005F6DEC">
        <w:trPr>
          <w:trHeight w:hRule="exact" w:val="720"/>
        </w:trPr>
        <w:tc>
          <w:tcPr>
            <w:tcW w:w="1877" w:type="dxa"/>
            <w:shd w:val="clear" w:color="auto" w:fill="FFFFFF" w:themeFill="background1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58706_g1_i1_2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 collagen (fragment); 35% G, 14% P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9.4</w:t>
            </w:r>
          </w:p>
        </w:tc>
        <w:tc>
          <w:tcPr>
            <w:tcW w:w="1920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FD30D6" w:rsidRPr="00FE6C1E" w:rsidTr="00652663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4227_g1_i1_3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FD30D6" w:rsidP="00B44F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domain: fibrinogen _α,β,</w:t>
            </w:r>
            <w:proofErr w:type="spellStart"/>
            <w:r>
              <w:rPr>
                <w:rFonts w:ascii="Times New Roman" w:hAnsi="Times New Roman" w:cs="Times New Roman"/>
              </w:rPr>
              <w:t>γ_C_term_glob</w:t>
            </w:r>
            <w:proofErr w:type="spellEnd"/>
            <w:r>
              <w:rPr>
                <w:rFonts w:ascii="Times New Roman" w:hAnsi="Times New Roman" w:cs="Times New Roman"/>
              </w:rPr>
              <w:t xml:space="preserve"> (aa1-82); 10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2; TMH (aa153-172)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A34443">
        <w:trPr>
          <w:trHeight w:hRule="exact" w:val="1728"/>
        </w:trPr>
        <w:tc>
          <w:tcPr>
            <w:tcW w:w="1877" w:type="dxa"/>
            <w:shd w:val="clear" w:color="auto" w:fill="FFFFFF" w:themeFill="background1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5284_g1_i1_4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</w:p>
          <w:p w:rsidR="00652663" w:rsidRDefault="00652663" w:rsidP="00F3295A">
            <w:pPr>
              <w:rPr>
                <w:rFonts w:ascii="Times New Roman" w:hAnsi="Times New Roman" w:cs="Times New Roman"/>
              </w:rPr>
            </w:pPr>
          </w:p>
          <w:p w:rsidR="00FD30D6" w:rsidRPr="00691927" w:rsidRDefault="00FD30D6" w:rsidP="00043A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6913_g1_i1_1</w:t>
            </w:r>
          </w:p>
        </w:tc>
        <w:tc>
          <w:tcPr>
            <w:tcW w:w="3900" w:type="dxa"/>
            <w:shd w:val="clear" w:color="auto" w:fill="auto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 w:rsidRPr="00C83581">
              <w:rPr>
                <w:rFonts w:ascii="Times New Roman" w:hAnsi="Times New Roman" w:cs="Times New Roman"/>
              </w:rPr>
              <w:t>Heat shock cognate protein 70</w:t>
            </w:r>
            <w:r>
              <w:rPr>
                <w:rFonts w:ascii="Times New Roman" w:hAnsi="Times New Roman" w:cs="Times New Roman"/>
              </w:rPr>
              <w:t xml:space="preserve"> (HSPA8)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5</w:t>
            </w:r>
            <w:r w:rsidR="00652663">
              <w:rPr>
                <w:rFonts w:ascii="Times New Roman" w:hAnsi="Times New Roman" w:cs="Times New Roman"/>
              </w:rPr>
              <w:t>; shares 2 peptides with c94913_g1_i1_1 and 1 with c35750_g1_i2_1</w:t>
            </w:r>
          </w:p>
          <w:p w:rsidR="00FD30D6" w:rsidRPr="00C83581" w:rsidRDefault="00FD30D6" w:rsidP="00C01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7ZTK6_XENLA</w:t>
            </w:r>
          </w:p>
          <w:p w:rsidR="00FD30D6" w:rsidRDefault="00FD30D6" w:rsidP="00BB76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59-372)</w:t>
            </w:r>
            <w:r w:rsidRPr="00691927">
              <w:rPr>
                <w:rFonts w:ascii="Times New Roman" w:hAnsi="Times New Roman" w:cs="Times New Roman"/>
              </w:rPr>
              <w:t xml:space="preserve"> </w:t>
            </w:r>
          </w:p>
          <w:p w:rsidR="00FD30D6" w:rsidRDefault="00FD30D6" w:rsidP="00BB7608">
            <w:pPr>
              <w:jc w:val="center"/>
              <w:rPr>
                <w:rFonts w:ascii="Times New Roman" w:hAnsi="Times New Roman" w:cs="Times New Roman"/>
              </w:rPr>
            </w:pPr>
          </w:p>
          <w:p w:rsidR="00652663" w:rsidRDefault="00652663" w:rsidP="00BB7608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Pr="00691927" w:rsidRDefault="00FD30D6" w:rsidP="00BB76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62-586)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652663" w:rsidRDefault="00652663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Pr="00691927" w:rsidRDefault="00FD30D6" w:rsidP="00043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e-81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652663" w:rsidRDefault="00652663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e-79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A5088F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E96249">
              <w:rPr>
                <w:rFonts w:ascii="Times New Roman" w:hAnsi="Times New Roman" w:cs="Times New Roman"/>
              </w:rPr>
              <w:t>H</w:t>
            </w:r>
          </w:p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</w:p>
          <w:p w:rsidR="00652663" w:rsidRDefault="00652663" w:rsidP="003B3F9C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 w:rsidRPr="004C1D7A">
              <w:rPr>
                <w:rFonts w:ascii="Times New Roman" w:hAnsi="Times New Roman" w:cs="Times New Roman"/>
              </w:rPr>
              <w:t>S</w:t>
            </w:r>
          </w:p>
          <w:p w:rsidR="00FD30D6" w:rsidRPr="004C1D7A" w:rsidRDefault="00FD30D6" w:rsidP="003B3F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652663" w:rsidRDefault="00652663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652663" w:rsidRDefault="00652663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652663" w:rsidRDefault="00652663" w:rsidP="00182521">
            <w:pPr>
              <w:jc w:val="center"/>
              <w:rPr>
                <w:rFonts w:ascii="Times New Roman" w:hAnsi="Times New Roman" w:cs="Times New Roman"/>
              </w:rPr>
            </w:pP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,EC</w:t>
            </w:r>
          </w:p>
        </w:tc>
      </w:tr>
      <w:tr w:rsidR="00FD30D6" w:rsidRPr="00FE6C1E" w:rsidTr="00435DB2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761_g1_i1_1</w:t>
            </w:r>
          </w:p>
          <w:p w:rsidR="00FD30D6" w:rsidRPr="00691927" w:rsidRDefault="00FD30D6" w:rsidP="00435D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181)</w:t>
            </w:r>
            <w:r w:rsidR="00435DB2" w:rsidRPr="006919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5F5AA6" w:rsidRDefault="00FD30D6" w:rsidP="00435DB2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</w:rPr>
              <w:t>astrosclerin</w:t>
            </w:r>
            <w:proofErr w:type="spellEnd"/>
            <w:r>
              <w:rPr>
                <w:rFonts w:ascii="Times New Roman" w:hAnsi="Times New Roman" w:cs="Times New Roman"/>
              </w:rPr>
              <w:t xml:space="preserve">; domain: α-CA (aa1-160); 11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6; shares 1 peptide with c94004_g1_i1_2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6YCJ0_9METZ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09-290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</w:t>
            </w:r>
          </w:p>
          <w:p w:rsidR="00FD30D6" w:rsidRPr="00691927" w:rsidRDefault="00FD30D6" w:rsidP="006412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e-29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 w:rsidRPr="00477753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435DB2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435DB2" w:rsidRPr="00691927" w:rsidRDefault="00FD30D6" w:rsidP="00435D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  <w:p w:rsidR="00435DB2" w:rsidRPr="00691927" w:rsidRDefault="00FD30D6" w:rsidP="00435D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6</w:t>
            </w:r>
          </w:p>
          <w:p w:rsidR="00435DB2" w:rsidRPr="00691927" w:rsidRDefault="00FD30D6" w:rsidP="00435D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5F5AA6">
        <w:trPr>
          <w:trHeight w:hRule="exact" w:val="1152"/>
        </w:trPr>
        <w:tc>
          <w:tcPr>
            <w:tcW w:w="1877" w:type="dxa"/>
            <w:shd w:val="clear" w:color="auto" w:fill="FFFFFF" w:themeFill="background1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77644_g1_i1_3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55)</w:t>
            </w:r>
          </w:p>
        </w:tc>
        <w:tc>
          <w:tcPr>
            <w:tcW w:w="3900" w:type="dxa"/>
            <w:shd w:val="clear" w:color="auto" w:fill="auto"/>
          </w:tcPr>
          <w:p w:rsidR="00FD30D6" w:rsidRDefault="00FD30D6" w:rsidP="003C6B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domain: fibrinogen_α,β,</w:t>
            </w:r>
            <w:proofErr w:type="spellStart"/>
            <w:r>
              <w:rPr>
                <w:rFonts w:ascii="Times New Roman" w:hAnsi="Times New Roman" w:cs="Times New Roman"/>
              </w:rPr>
              <w:t>γ_C_term_glob</w:t>
            </w:r>
            <w:proofErr w:type="spellEnd"/>
            <w:r>
              <w:rPr>
                <w:rFonts w:ascii="Times New Roman" w:hAnsi="Times New Roman" w:cs="Times New Roman"/>
              </w:rPr>
              <w:t xml:space="preserve">, subdomain_2 (aa1-55), TMH (aa89-111); 10% I, 10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6.0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2Y8G7_CIOSA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84-240)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e-4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477753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E76F39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auto"/>
          </w:tcPr>
          <w:p w:rsidR="00FD30D6" w:rsidRDefault="00E76F39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</w:p>
        </w:tc>
      </w:tr>
      <w:tr w:rsidR="00FD30D6" w:rsidRPr="00FE6C1E" w:rsidTr="005F5AA6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0184_g1_i1_1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130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A2)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2128_XENLA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42-171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e-5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Pr="00477753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,EC</w:t>
            </w:r>
          </w:p>
        </w:tc>
      </w:tr>
      <w:tr w:rsidR="00FD30D6" w:rsidRPr="00FE6C1E" w:rsidTr="005F5AA6">
        <w:trPr>
          <w:trHeight w:hRule="exact" w:val="720"/>
        </w:trPr>
        <w:tc>
          <w:tcPr>
            <w:tcW w:w="1877" w:type="dxa"/>
            <w:shd w:val="clear" w:color="auto" w:fill="FFFFFF" w:themeFill="background1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80614_g1_i1_3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>
              <w:rPr>
                <w:rFonts w:ascii="Times New Roman" w:hAnsi="Times New Roman" w:cs="Times New Roman"/>
              </w:rPr>
              <w:t>peroxidasin</w:t>
            </w:r>
            <w:proofErr w:type="spellEnd"/>
            <w:r>
              <w:rPr>
                <w:rFonts w:ascii="Times New Roman" w:hAnsi="Times New Roman" w:cs="Times New Roman"/>
              </w:rPr>
              <w:t xml:space="preserve">; domain: </w:t>
            </w:r>
            <w:proofErr w:type="spellStart"/>
            <w:r>
              <w:rPr>
                <w:rFonts w:ascii="Times New Roman" w:hAnsi="Times New Roman" w:cs="Times New Roman"/>
              </w:rPr>
              <w:t>haem_peroxidase</w:t>
            </w:r>
            <w:proofErr w:type="spellEnd"/>
            <w:r>
              <w:rPr>
                <w:rFonts w:ascii="Times New Roman" w:hAnsi="Times New Roman" w:cs="Times New Roman"/>
              </w:rPr>
              <w:t xml:space="preserve">; 10% R, 13% L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8</w:t>
            </w:r>
          </w:p>
        </w:tc>
        <w:tc>
          <w:tcPr>
            <w:tcW w:w="1920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6GWB1_9CNID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692-773)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e-18</w:t>
            </w:r>
          </w:p>
        </w:tc>
        <w:tc>
          <w:tcPr>
            <w:tcW w:w="997" w:type="dxa"/>
            <w:shd w:val="clear" w:color="auto" w:fill="auto"/>
          </w:tcPr>
          <w:p w:rsidR="00FD30D6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 w:rsidRPr="00477753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23222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5F5AA6">
        <w:trPr>
          <w:trHeight w:hRule="exact" w:val="720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91905_g1_i1_2</w:t>
            </w:r>
          </w:p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1-131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Default="00FD30D6" w:rsidP="00D3110A"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r w:rsidRPr="00D3110A">
              <w:rPr>
                <w:rFonts w:ascii="Times New Roman" w:hAnsi="Times New Roman" w:cs="Times New Roman"/>
                <w:sz w:val="22"/>
                <w:szCs w:val="22"/>
              </w:rPr>
              <w:t>Ig domain protein group 1 doma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3110A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="005F5AA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10% A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8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0IYW5_CYCMS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64-388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e-8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435DB2" w:rsidRPr="00FE6C1E" w:rsidTr="00435DB2">
        <w:trPr>
          <w:trHeight w:hRule="exact" w:val="720"/>
        </w:trPr>
        <w:tc>
          <w:tcPr>
            <w:tcW w:w="1877" w:type="dxa"/>
            <w:shd w:val="clear" w:color="auto" w:fill="FFFFFF" w:themeFill="background1"/>
          </w:tcPr>
          <w:p w:rsidR="00435DB2" w:rsidRDefault="00435DB2" w:rsidP="00435D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94004_g1_i1_2</w:t>
            </w:r>
          </w:p>
          <w:p w:rsidR="00435DB2" w:rsidRDefault="00435DB2" w:rsidP="00F32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shd w:val="clear" w:color="auto" w:fill="FFFFFF" w:themeFill="background1"/>
          </w:tcPr>
          <w:p w:rsidR="00435DB2" w:rsidRDefault="00435DB2" w:rsidP="00435D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haracterized; shares 1 peptide with C7761_g1_i1_1 (</w:t>
            </w:r>
            <w:proofErr w:type="spellStart"/>
            <w:r>
              <w:rPr>
                <w:rFonts w:ascii="Times New Roman" w:hAnsi="Times New Roman" w:cs="Times New Roman"/>
              </w:rPr>
              <w:t>astrosclerin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  <w:p w:rsidR="00435DB2" w:rsidRDefault="00435DB2" w:rsidP="00435DB2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shd w:val="clear" w:color="auto" w:fill="FFFFFF" w:themeFill="background1"/>
          </w:tcPr>
          <w:p w:rsidR="00435DB2" w:rsidRDefault="00435DB2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FFFFFF" w:themeFill="background1"/>
          </w:tcPr>
          <w:p w:rsidR="00435DB2" w:rsidRDefault="00435DB2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FFFFFF" w:themeFill="background1"/>
          </w:tcPr>
          <w:p w:rsidR="00435DB2" w:rsidRDefault="00435DB2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FFFFFF" w:themeFill="background1"/>
          </w:tcPr>
          <w:p w:rsidR="00435DB2" w:rsidRDefault="00435DB2" w:rsidP="005232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  <w:p w:rsidR="00435DB2" w:rsidRDefault="00435DB2" w:rsidP="005232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FFFFFF" w:themeFill="background1"/>
          </w:tcPr>
          <w:p w:rsidR="00435DB2" w:rsidRDefault="00435DB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435DB2" w:rsidRDefault="00435DB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8" w:type="dxa"/>
            <w:shd w:val="clear" w:color="auto" w:fill="FFFFFF" w:themeFill="background1"/>
          </w:tcPr>
          <w:p w:rsidR="00435DB2" w:rsidRDefault="00435DB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435DB2" w:rsidRDefault="00435DB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8" w:type="dxa"/>
            <w:shd w:val="clear" w:color="auto" w:fill="FFFFFF" w:themeFill="background1"/>
          </w:tcPr>
          <w:p w:rsidR="00435DB2" w:rsidRDefault="00435DB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435DB2" w:rsidRDefault="00435DB2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928" w:type="dxa"/>
            <w:shd w:val="clear" w:color="auto" w:fill="FFFFFF" w:themeFill="background1"/>
          </w:tcPr>
          <w:p w:rsidR="00435DB2" w:rsidRDefault="00435DB2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30D6" w:rsidRPr="00FE6C1E" w:rsidTr="00435DB2">
        <w:trPr>
          <w:trHeight w:hRule="exact" w:val="1152"/>
        </w:trPr>
        <w:tc>
          <w:tcPr>
            <w:tcW w:w="1877" w:type="dxa"/>
            <w:shd w:val="clear" w:color="auto" w:fill="D9D9D9" w:themeFill="background1" w:themeFillShade="D9"/>
          </w:tcPr>
          <w:p w:rsidR="00FD30D6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94913_g1_i1_1</w:t>
            </w:r>
          </w:p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23-676)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FD30D6" w:rsidP="00D61959">
            <w:pPr>
              <w:rPr>
                <w:rFonts w:ascii="Times New Roman" w:hAnsi="Times New Roman" w:cs="Times New Roman"/>
              </w:rPr>
            </w:pPr>
            <w:r w:rsidRPr="0056298D">
              <w:rPr>
                <w:rFonts w:ascii="Times New Roman" w:hAnsi="Times New Roman" w:cs="Times New Roman"/>
              </w:rPr>
              <w:t xml:space="preserve">Heat shock cognate 70 </w:t>
            </w:r>
            <w:proofErr w:type="spellStart"/>
            <w:r w:rsidRPr="0056298D">
              <w:rPr>
                <w:rFonts w:ascii="Times New Roman" w:hAnsi="Times New Roman" w:cs="Times New Roman"/>
              </w:rPr>
              <w:t>kDa</w:t>
            </w:r>
            <w:proofErr w:type="spellEnd"/>
            <w:r w:rsidRPr="0056298D">
              <w:rPr>
                <w:rFonts w:ascii="Times New Roman" w:hAnsi="Times New Roman" w:cs="Times New Roman"/>
              </w:rPr>
              <w:t xml:space="preserve"> protein</w:t>
            </w:r>
            <w:r>
              <w:rPr>
                <w:rFonts w:ascii="Times New Roman" w:hAnsi="Times New Roman" w:cs="Times New Roman"/>
              </w:rPr>
              <w:t>; shares</w:t>
            </w:r>
            <w:r w:rsidR="00D61959">
              <w:rPr>
                <w:rFonts w:ascii="Times New Roman" w:hAnsi="Times New Roman" w:cs="Times New Roman"/>
              </w:rPr>
              <w:t xml:space="preserve"> 2</w:t>
            </w:r>
            <w:r>
              <w:rPr>
                <w:rFonts w:ascii="Times New Roman" w:hAnsi="Times New Roman" w:cs="Times New Roman"/>
              </w:rPr>
              <w:t xml:space="preserve"> peptides with</w:t>
            </w:r>
            <w:r w:rsidR="00D61959">
              <w:rPr>
                <w:rFonts w:ascii="Times New Roman" w:hAnsi="Times New Roman" w:cs="Times New Roman"/>
              </w:rPr>
              <w:t xml:space="preserve"> c65248_g1_i1_4 and 1 with c6913_g1_i1_1</w:t>
            </w:r>
            <w:r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5; TMH (aa681-703)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5X3U6_SALSA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5-663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e-17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 w:rsidRPr="00477753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23222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,EC</w:t>
            </w:r>
          </w:p>
        </w:tc>
      </w:tr>
      <w:tr w:rsidR="00FD30D6" w:rsidRPr="00FE6C1E" w:rsidTr="00435DB2">
        <w:trPr>
          <w:trHeight w:hRule="exact" w:val="864"/>
        </w:trPr>
        <w:tc>
          <w:tcPr>
            <w:tcW w:w="1877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95078_g1_i1_2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domain: IG (aa1-110); 12% L, 10% S, 12% V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8.2; TMH (aa47-69)</w:t>
            </w:r>
          </w:p>
        </w:tc>
        <w:tc>
          <w:tcPr>
            <w:tcW w:w="1920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 w:rsidRPr="00477753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23222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435DB2">
        <w:trPr>
          <w:trHeight w:hRule="exact" w:val="864"/>
        </w:trPr>
        <w:tc>
          <w:tcPr>
            <w:tcW w:w="1877" w:type="dxa"/>
            <w:shd w:val="clear" w:color="auto" w:fill="D9D9D9" w:themeFill="background1" w:themeFillShade="D9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97612_g1_i1_1</w:t>
            </w:r>
          </w:p>
        </w:tc>
        <w:tc>
          <w:tcPr>
            <w:tcW w:w="3900" w:type="dxa"/>
            <w:shd w:val="clear" w:color="auto" w:fill="D9D9D9" w:themeFill="background1" w:themeFillShade="D9"/>
          </w:tcPr>
          <w:p w:rsidR="00FD30D6" w:rsidRPr="00691927" w:rsidRDefault="00FD30D6" w:rsidP="007604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milar to </w:t>
            </w:r>
            <w:r w:rsidRPr="005E0750">
              <w:rPr>
                <w:rFonts w:ascii="Times New Roman" w:hAnsi="Times New Roman" w:cs="Times New Roman"/>
              </w:rPr>
              <w:t>DBH-like monooxygenase protein 2-like protein</w:t>
            </w:r>
            <w:r>
              <w:rPr>
                <w:rFonts w:ascii="Times New Roman" w:hAnsi="Times New Roman" w:cs="Times New Roman"/>
              </w:rPr>
              <w:t xml:space="preserve">; domain: DOMON (aa1-91); 11% D, 11% S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4.2</w:t>
            </w:r>
          </w:p>
        </w:tc>
        <w:tc>
          <w:tcPr>
            <w:tcW w:w="1920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QE34_CRAGI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a373-466)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e-11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FD30D6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 w:rsidRPr="00477753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23222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928" w:type="dxa"/>
            <w:shd w:val="clear" w:color="auto" w:fill="D9D9D9" w:themeFill="background1" w:themeFillShade="D9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FE6C1E" w:rsidTr="00435DB2">
        <w:trPr>
          <w:trHeight w:hRule="exact" w:val="720"/>
        </w:trPr>
        <w:tc>
          <w:tcPr>
            <w:tcW w:w="1877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99840_g1_i1_1</w:t>
            </w:r>
          </w:p>
        </w:tc>
        <w:tc>
          <w:tcPr>
            <w:tcW w:w="3900" w:type="dxa"/>
            <w:shd w:val="clear" w:color="auto" w:fill="auto"/>
          </w:tcPr>
          <w:p w:rsidR="00FD30D6" w:rsidRPr="00691927" w:rsidRDefault="00FD30D6" w:rsidP="00F32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characterized; 10% G, 11% I, 11% V;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5.2; TMH (aa236-258,273-290)</w:t>
            </w:r>
          </w:p>
        </w:tc>
        <w:tc>
          <w:tcPr>
            <w:tcW w:w="1920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shd w:val="clear" w:color="auto" w:fill="auto"/>
          </w:tcPr>
          <w:p w:rsidR="00FD30D6" w:rsidRDefault="00FD30D6" w:rsidP="00523222">
            <w:pPr>
              <w:jc w:val="center"/>
              <w:rPr>
                <w:rFonts w:ascii="Times New Roman" w:hAnsi="Times New Roman" w:cs="Times New Roman"/>
              </w:rPr>
            </w:pPr>
            <w:r w:rsidRPr="00477753">
              <w:rPr>
                <w:rFonts w:ascii="Times New Roman" w:hAnsi="Times New Roman" w:cs="Times New Roman"/>
              </w:rPr>
              <w:t>S</w:t>
            </w:r>
          </w:p>
          <w:p w:rsidR="00FD30D6" w:rsidRDefault="00FD30D6" w:rsidP="00523222">
            <w:pPr>
              <w:jc w:val="center"/>
            </w:pP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28" w:type="dxa"/>
            <w:shd w:val="clear" w:color="auto" w:fill="auto"/>
          </w:tcPr>
          <w:p w:rsidR="00FD30D6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928" w:type="dxa"/>
            <w:shd w:val="clear" w:color="auto" w:fill="auto"/>
          </w:tcPr>
          <w:p w:rsidR="00FD30D6" w:rsidRPr="00691927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</w:tr>
      <w:tr w:rsidR="00FD30D6" w:rsidRPr="00881484" w:rsidTr="00435DB2">
        <w:trPr>
          <w:trHeight w:hRule="exact" w:val="144"/>
        </w:trPr>
        <w:tc>
          <w:tcPr>
            <w:tcW w:w="1877" w:type="dxa"/>
            <w:tcBorders>
              <w:bottom w:val="single" w:sz="8" w:space="0" w:color="auto"/>
            </w:tcBorders>
            <w:shd w:val="clear" w:color="auto" w:fill="auto"/>
          </w:tcPr>
          <w:p w:rsidR="00FD30D6" w:rsidRPr="00586F7A" w:rsidRDefault="00FD30D6" w:rsidP="00F32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0" w:type="dxa"/>
            <w:tcBorders>
              <w:bottom w:val="single" w:sz="8" w:space="0" w:color="auto"/>
            </w:tcBorders>
            <w:shd w:val="clear" w:color="auto" w:fill="auto"/>
          </w:tcPr>
          <w:p w:rsidR="00FD30D6" w:rsidRPr="00586F7A" w:rsidRDefault="00FD30D6" w:rsidP="00F329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tcBorders>
              <w:bottom w:val="single" w:sz="8" w:space="0" w:color="auto"/>
            </w:tcBorders>
            <w:shd w:val="clear" w:color="auto" w:fill="auto"/>
          </w:tcPr>
          <w:p w:rsidR="00FD30D6" w:rsidRPr="00586F7A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bottom w:val="single" w:sz="8" w:space="0" w:color="auto"/>
            </w:tcBorders>
            <w:shd w:val="clear" w:color="auto" w:fill="auto"/>
          </w:tcPr>
          <w:p w:rsidR="00FD30D6" w:rsidRPr="00586F7A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bottom w:val="single" w:sz="8" w:space="0" w:color="auto"/>
            </w:tcBorders>
            <w:shd w:val="clear" w:color="auto" w:fill="auto"/>
          </w:tcPr>
          <w:p w:rsidR="00FD30D6" w:rsidRPr="00586F7A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7" w:type="dxa"/>
            <w:tcBorders>
              <w:bottom w:val="single" w:sz="8" w:space="0" w:color="auto"/>
            </w:tcBorders>
            <w:shd w:val="clear" w:color="auto" w:fill="auto"/>
          </w:tcPr>
          <w:p w:rsidR="00FD30D6" w:rsidRPr="00586F7A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</w:tcPr>
          <w:p w:rsidR="00FD30D6" w:rsidRPr="00586F7A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</w:tcPr>
          <w:p w:rsidR="00FD30D6" w:rsidRPr="00586F7A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</w:tcPr>
          <w:p w:rsidR="00FD30D6" w:rsidRPr="00586F7A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</w:tcPr>
          <w:p w:rsidR="00FD30D6" w:rsidRPr="00586F7A" w:rsidRDefault="00FD30D6" w:rsidP="001825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21B65" w:rsidRDefault="00321B65">
      <w:pPr>
        <w:rPr>
          <w:rFonts w:ascii="Times New Roman" w:hAnsi="Times New Roman" w:cs="Times New Roman"/>
          <w:sz w:val="24"/>
          <w:szCs w:val="24"/>
        </w:rPr>
      </w:pPr>
    </w:p>
    <w:p w:rsidR="005855A9" w:rsidRPr="00881484" w:rsidRDefault="005855A9" w:rsidP="000C444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55A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="0012625C">
        <w:rPr>
          <w:rFonts w:ascii="Times New Roman" w:hAnsi="Times New Roman" w:cs="Times New Roman"/>
          <w:sz w:val="24"/>
          <w:szCs w:val="24"/>
        </w:rPr>
        <w:t xml:space="preserve"> rounded to </w:t>
      </w:r>
      <w:r w:rsidR="00804CDD">
        <w:rPr>
          <w:rFonts w:ascii="Times New Roman" w:hAnsi="Times New Roman" w:cs="Times New Roman"/>
          <w:sz w:val="24"/>
          <w:szCs w:val="24"/>
        </w:rPr>
        <w:t>one</w:t>
      </w:r>
      <w:r w:rsidR="003159D1">
        <w:rPr>
          <w:rFonts w:ascii="Times New Roman" w:hAnsi="Times New Roman" w:cs="Times New Roman"/>
          <w:sz w:val="24"/>
          <w:szCs w:val="24"/>
        </w:rPr>
        <w:t xml:space="preserve"> </w:t>
      </w:r>
      <w:r w:rsidR="00804CDD">
        <w:rPr>
          <w:rFonts w:ascii="Times New Roman" w:hAnsi="Times New Roman" w:cs="Times New Roman"/>
          <w:sz w:val="24"/>
          <w:szCs w:val="24"/>
        </w:rPr>
        <w:t xml:space="preserve">decimal </w:t>
      </w:r>
      <w:r w:rsidR="003159D1">
        <w:rPr>
          <w:rFonts w:ascii="Times New Roman" w:hAnsi="Times New Roman" w:cs="Times New Roman"/>
          <w:sz w:val="24"/>
          <w:szCs w:val="24"/>
        </w:rPr>
        <w:t>place</w:t>
      </w:r>
      <w:r w:rsidR="0012625C">
        <w:rPr>
          <w:rFonts w:ascii="Times New Roman" w:hAnsi="Times New Roman" w:cs="Times New Roman"/>
          <w:sz w:val="24"/>
          <w:szCs w:val="24"/>
        </w:rPr>
        <w:t xml:space="preserve">. </w:t>
      </w:r>
      <w:r w:rsidR="0012625C" w:rsidRPr="0012625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="0012625C">
        <w:rPr>
          <w:rFonts w:ascii="Times New Roman" w:hAnsi="Times New Roman" w:cs="Times New Roman"/>
          <w:sz w:val="24"/>
          <w:szCs w:val="24"/>
        </w:rPr>
        <w:t xml:space="preserve">, </w:t>
      </w:r>
      <w:r w:rsidR="002D02B0">
        <w:rPr>
          <w:rFonts w:ascii="Times New Roman" w:hAnsi="Times New Roman" w:cs="Times New Roman"/>
          <w:sz w:val="24"/>
          <w:szCs w:val="24"/>
        </w:rPr>
        <w:t>derived from</w:t>
      </w:r>
      <w:r>
        <w:rPr>
          <w:rFonts w:ascii="Times New Roman" w:hAnsi="Times New Roman" w:cs="Times New Roman"/>
          <w:sz w:val="24"/>
          <w:szCs w:val="24"/>
        </w:rPr>
        <w:t xml:space="preserve"> similarity to other proteins, predicted domains, predicted secretion signal sequence</w:t>
      </w:r>
      <w:r w:rsidR="002D02B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r predicted transmembrane segments.</w:t>
      </w:r>
      <w:r w:rsidR="006B34C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73484">
        <w:rPr>
          <w:rFonts w:ascii="Times New Roman" w:hAnsi="Times New Roman" w:cs="Times New Roman"/>
          <w:sz w:val="24"/>
          <w:szCs w:val="24"/>
        </w:rPr>
        <w:t>I</w:t>
      </w:r>
      <w:r w:rsidR="00834246">
        <w:rPr>
          <w:rFonts w:ascii="Times New Roman" w:hAnsi="Times New Roman" w:cs="Times New Roman"/>
          <w:sz w:val="24"/>
          <w:szCs w:val="24"/>
        </w:rPr>
        <w:t xml:space="preserve">C, </w:t>
      </w:r>
      <w:r w:rsidR="00673484">
        <w:rPr>
          <w:rFonts w:ascii="Times New Roman" w:hAnsi="Times New Roman" w:cs="Times New Roman"/>
          <w:sz w:val="24"/>
          <w:szCs w:val="24"/>
        </w:rPr>
        <w:t>intracellular</w:t>
      </w:r>
      <w:r w:rsidR="00834246">
        <w:rPr>
          <w:rFonts w:ascii="Times New Roman" w:hAnsi="Times New Roman" w:cs="Times New Roman"/>
          <w:sz w:val="24"/>
          <w:szCs w:val="24"/>
        </w:rPr>
        <w:t xml:space="preserve">; </w:t>
      </w:r>
      <w:r w:rsidR="0014638B">
        <w:rPr>
          <w:rFonts w:ascii="Times New Roman" w:hAnsi="Times New Roman" w:cs="Times New Roman"/>
          <w:sz w:val="24"/>
          <w:szCs w:val="24"/>
        </w:rPr>
        <w:t>EC</w:t>
      </w:r>
      <w:r w:rsidR="00673484">
        <w:rPr>
          <w:rFonts w:ascii="Times New Roman" w:hAnsi="Times New Roman" w:cs="Times New Roman"/>
          <w:sz w:val="24"/>
          <w:szCs w:val="24"/>
        </w:rPr>
        <w:t>,</w:t>
      </w:r>
      <w:r w:rsidR="0014638B">
        <w:rPr>
          <w:rFonts w:ascii="Times New Roman" w:hAnsi="Times New Roman" w:cs="Times New Roman"/>
          <w:sz w:val="24"/>
          <w:szCs w:val="24"/>
        </w:rPr>
        <w:t xml:space="preserve"> extracellular</w:t>
      </w:r>
      <w:r w:rsidR="00F267E5">
        <w:rPr>
          <w:rFonts w:ascii="Times New Roman" w:hAnsi="Times New Roman" w:cs="Times New Roman"/>
          <w:sz w:val="24"/>
          <w:szCs w:val="24"/>
        </w:rPr>
        <w:t>;</w:t>
      </w:r>
      <w:r w:rsidR="00E033CD">
        <w:rPr>
          <w:rFonts w:ascii="Times New Roman" w:hAnsi="Times New Roman" w:cs="Times New Roman"/>
          <w:sz w:val="24"/>
          <w:szCs w:val="24"/>
        </w:rPr>
        <w:t xml:space="preserve"> </w:t>
      </w:r>
      <w:r w:rsidR="00673484">
        <w:rPr>
          <w:rFonts w:ascii="Times New Roman" w:hAnsi="Times New Roman" w:cs="Times New Roman"/>
          <w:sz w:val="24"/>
          <w:szCs w:val="24"/>
        </w:rPr>
        <w:t>PM, plasma membrane.</w:t>
      </w:r>
      <w:proofErr w:type="gramEnd"/>
      <w:r w:rsidR="00A360F5">
        <w:rPr>
          <w:rFonts w:ascii="Times New Roman" w:hAnsi="Times New Roman" w:cs="Times New Roman"/>
          <w:sz w:val="24"/>
          <w:szCs w:val="24"/>
        </w:rPr>
        <w:t xml:space="preserve"> TMH, predicted transmembrane helix. </w:t>
      </w:r>
      <w:proofErr w:type="gramStart"/>
      <w:r w:rsidR="00A360F5">
        <w:rPr>
          <w:rFonts w:ascii="Times New Roman" w:hAnsi="Times New Roman" w:cs="Times New Roman"/>
          <w:sz w:val="24"/>
          <w:szCs w:val="24"/>
        </w:rPr>
        <w:t>D</w:t>
      </w:r>
      <w:r w:rsidR="000D1E83">
        <w:rPr>
          <w:rFonts w:ascii="Times New Roman" w:hAnsi="Times New Roman" w:cs="Times New Roman"/>
          <w:sz w:val="24"/>
          <w:szCs w:val="24"/>
        </w:rPr>
        <w:t>I</w:t>
      </w:r>
      <w:r w:rsidR="00A360F5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A360F5">
        <w:rPr>
          <w:rFonts w:ascii="Times New Roman" w:hAnsi="Times New Roman" w:cs="Times New Roman"/>
          <w:sz w:val="24"/>
          <w:szCs w:val="24"/>
        </w:rPr>
        <w:t xml:space="preserve"> predicted disordered structure.</w:t>
      </w:r>
    </w:p>
    <w:sectPr w:rsidR="005855A9" w:rsidRPr="00881484" w:rsidSect="0046289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B65"/>
    <w:rsid w:val="00002BBC"/>
    <w:rsid w:val="0000330D"/>
    <w:rsid w:val="000041C2"/>
    <w:rsid w:val="000047F1"/>
    <w:rsid w:val="00004D54"/>
    <w:rsid w:val="00004F6D"/>
    <w:rsid w:val="00007E56"/>
    <w:rsid w:val="000102FE"/>
    <w:rsid w:val="00011F93"/>
    <w:rsid w:val="0001209B"/>
    <w:rsid w:val="00012DDC"/>
    <w:rsid w:val="00013079"/>
    <w:rsid w:val="00014344"/>
    <w:rsid w:val="00015DB3"/>
    <w:rsid w:val="00017E87"/>
    <w:rsid w:val="00020520"/>
    <w:rsid w:val="00020B3F"/>
    <w:rsid w:val="00023BC6"/>
    <w:rsid w:val="00023F7B"/>
    <w:rsid w:val="000251DA"/>
    <w:rsid w:val="00025462"/>
    <w:rsid w:val="000259A6"/>
    <w:rsid w:val="00026AE7"/>
    <w:rsid w:val="00026C77"/>
    <w:rsid w:val="000273DE"/>
    <w:rsid w:val="0002742D"/>
    <w:rsid w:val="00027682"/>
    <w:rsid w:val="00027DD9"/>
    <w:rsid w:val="00030096"/>
    <w:rsid w:val="00030E2C"/>
    <w:rsid w:val="000312EE"/>
    <w:rsid w:val="00034158"/>
    <w:rsid w:val="0003463A"/>
    <w:rsid w:val="00035FBA"/>
    <w:rsid w:val="000360D3"/>
    <w:rsid w:val="00036108"/>
    <w:rsid w:val="0003734B"/>
    <w:rsid w:val="00040B93"/>
    <w:rsid w:val="00041670"/>
    <w:rsid w:val="00043648"/>
    <w:rsid w:val="00043A17"/>
    <w:rsid w:val="00043C55"/>
    <w:rsid w:val="00043CD5"/>
    <w:rsid w:val="000448F4"/>
    <w:rsid w:val="00044F44"/>
    <w:rsid w:val="00046576"/>
    <w:rsid w:val="00047077"/>
    <w:rsid w:val="00050250"/>
    <w:rsid w:val="0005108D"/>
    <w:rsid w:val="000551EE"/>
    <w:rsid w:val="00055CD9"/>
    <w:rsid w:val="00056DB0"/>
    <w:rsid w:val="00061A0A"/>
    <w:rsid w:val="000624AA"/>
    <w:rsid w:val="0006301C"/>
    <w:rsid w:val="000635D1"/>
    <w:rsid w:val="00064840"/>
    <w:rsid w:val="000659FA"/>
    <w:rsid w:val="00066EE5"/>
    <w:rsid w:val="00067B6A"/>
    <w:rsid w:val="00070129"/>
    <w:rsid w:val="00070D9B"/>
    <w:rsid w:val="0007111B"/>
    <w:rsid w:val="00071463"/>
    <w:rsid w:val="000729BB"/>
    <w:rsid w:val="00073864"/>
    <w:rsid w:val="00073F85"/>
    <w:rsid w:val="000766E2"/>
    <w:rsid w:val="00076B20"/>
    <w:rsid w:val="00077265"/>
    <w:rsid w:val="00081200"/>
    <w:rsid w:val="000819AE"/>
    <w:rsid w:val="00082E5E"/>
    <w:rsid w:val="00082F50"/>
    <w:rsid w:val="000844B3"/>
    <w:rsid w:val="000846AF"/>
    <w:rsid w:val="00084E4D"/>
    <w:rsid w:val="00086D3C"/>
    <w:rsid w:val="0008702B"/>
    <w:rsid w:val="000870A8"/>
    <w:rsid w:val="000900D9"/>
    <w:rsid w:val="00090BFC"/>
    <w:rsid w:val="0009144A"/>
    <w:rsid w:val="00095187"/>
    <w:rsid w:val="00095681"/>
    <w:rsid w:val="00095790"/>
    <w:rsid w:val="00097E27"/>
    <w:rsid w:val="000A12BE"/>
    <w:rsid w:val="000A157D"/>
    <w:rsid w:val="000A4AE4"/>
    <w:rsid w:val="000A4CF3"/>
    <w:rsid w:val="000A57B3"/>
    <w:rsid w:val="000A5F02"/>
    <w:rsid w:val="000A671F"/>
    <w:rsid w:val="000A7D98"/>
    <w:rsid w:val="000B1A15"/>
    <w:rsid w:val="000B28EB"/>
    <w:rsid w:val="000B3E90"/>
    <w:rsid w:val="000B4240"/>
    <w:rsid w:val="000B491F"/>
    <w:rsid w:val="000B628F"/>
    <w:rsid w:val="000B73D2"/>
    <w:rsid w:val="000C0BB1"/>
    <w:rsid w:val="000C1007"/>
    <w:rsid w:val="000C16EF"/>
    <w:rsid w:val="000C2E5A"/>
    <w:rsid w:val="000C3833"/>
    <w:rsid w:val="000C39DD"/>
    <w:rsid w:val="000C4444"/>
    <w:rsid w:val="000C4F5D"/>
    <w:rsid w:val="000C5FA2"/>
    <w:rsid w:val="000C6438"/>
    <w:rsid w:val="000C6622"/>
    <w:rsid w:val="000C7AF0"/>
    <w:rsid w:val="000C7E1A"/>
    <w:rsid w:val="000D0E59"/>
    <w:rsid w:val="000D12FB"/>
    <w:rsid w:val="000D1A2C"/>
    <w:rsid w:val="000D1E83"/>
    <w:rsid w:val="000D22E5"/>
    <w:rsid w:val="000D2E7B"/>
    <w:rsid w:val="000D6B77"/>
    <w:rsid w:val="000E0AC7"/>
    <w:rsid w:val="000E1BEF"/>
    <w:rsid w:val="000E2572"/>
    <w:rsid w:val="000E3AE2"/>
    <w:rsid w:val="000E3EBA"/>
    <w:rsid w:val="000E4DBF"/>
    <w:rsid w:val="000E4EFB"/>
    <w:rsid w:val="000E6F3F"/>
    <w:rsid w:val="000E7877"/>
    <w:rsid w:val="000F01AB"/>
    <w:rsid w:val="000F0499"/>
    <w:rsid w:val="000F0F15"/>
    <w:rsid w:val="000F16C9"/>
    <w:rsid w:val="000F2273"/>
    <w:rsid w:val="000F2502"/>
    <w:rsid w:val="000F3466"/>
    <w:rsid w:val="000F36F0"/>
    <w:rsid w:val="000F45C4"/>
    <w:rsid w:val="000F5B7D"/>
    <w:rsid w:val="000F5C0D"/>
    <w:rsid w:val="000F5F34"/>
    <w:rsid w:val="000F639D"/>
    <w:rsid w:val="000F716B"/>
    <w:rsid w:val="000F71CE"/>
    <w:rsid w:val="000F7455"/>
    <w:rsid w:val="00100435"/>
    <w:rsid w:val="00100CC0"/>
    <w:rsid w:val="00100DB9"/>
    <w:rsid w:val="0010227E"/>
    <w:rsid w:val="00103A5B"/>
    <w:rsid w:val="00103BCF"/>
    <w:rsid w:val="0010503B"/>
    <w:rsid w:val="00105156"/>
    <w:rsid w:val="00105C9A"/>
    <w:rsid w:val="00107864"/>
    <w:rsid w:val="00107CC3"/>
    <w:rsid w:val="00110F76"/>
    <w:rsid w:val="001111A2"/>
    <w:rsid w:val="00111842"/>
    <w:rsid w:val="00113772"/>
    <w:rsid w:val="00115248"/>
    <w:rsid w:val="0011613E"/>
    <w:rsid w:val="00116E2A"/>
    <w:rsid w:val="001171FD"/>
    <w:rsid w:val="001212F3"/>
    <w:rsid w:val="00121417"/>
    <w:rsid w:val="00121C97"/>
    <w:rsid w:val="0012262A"/>
    <w:rsid w:val="00122699"/>
    <w:rsid w:val="00123203"/>
    <w:rsid w:val="00123946"/>
    <w:rsid w:val="00124916"/>
    <w:rsid w:val="00124D2C"/>
    <w:rsid w:val="00124E50"/>
    <w:rsid w:val="0012625C"/>
    <w:rsid w:val="00126298"/>
    <w:rsid w:val="00130785"/>
    <w:rsid w:val="001308A8"/>
    <w:rsid w:val="0013176F"/>
    <w:rsid w:val="00133938"/>
    <w:rsid w:val="00135167"/>
    <w:rsid w:val="001378E9"/>
    <w:rsid w:val="001400BC"/>
    <w:rsid w:val="00140846"/>
    <w:rsid w:val="001415B9"/>
    <w:rsid w:val="00142528"/>
    <w:rsid w:val="00143594"/>
    <w:rsid w:val="00143694"/>
    <w:rsid w:val="00144AF3"/>
    <w:rsid w:val="00145F99"/>
    <w:rsid w:val="0014638B"/>
    <w:rsid w:val="00146A5C"/>
    <w:rsid w:val="001471AD"/>
    <w:rsid w:val="001473AE"/>
    <w:rsid w:val="00151DC5"/>
    <w:rsid w:val="0015612F"/>
    <w:rsid w:val="00157FD5"/>
    <w:rsid w:val="0016018A"/>
    <w:rsid w:val="001607C1"/>
    <w:rsid w:val="001608F6"/>
    <w:rsid w:val="00160ADA"/>
    <w:rsid w:val="00160B55"/>
    <w:rsid w:val="0016170D"/>
    <w:rsid w:val="00162E8D"/>
    <w:rsid w:val="001635D5"/>
    <w:rsid w:val="00163689"/>
    <w:rsid w:val="00163855"/>
    <w:rsid w:val="00164138"/>
    <w:rsid w:val="00164187"/>
    <w:rsid w:val="00166BCD"/>
    <w:rsid w:val="00167A39"/>
    <w:rsid w:val="00167B72"/>
    <w:rsid w:val="001700AD"/>
    <w:rsid w:val="00170B8E"/>
    <w:rsid w:val="00171A37"/>
    <w:rsid w:val="0017250B"/>
    <w:rsid w:val="00172BF3"/>
    <w:rsid w:val="001731DB"/>
    <w:rsid w:val="001734C0"/>
    <w:rsid w:val="001737DD"/>
    <w:rsid w:val="001738F9"/>
    <w:rsid w:val="00174337"/>
    <w:rsid w:val="0017518D"/>
    <w:rsid w:val="001759C4"/>
    <w:rsid w:val="0017617A"/>
    <w:rsid w:val="001766D2"/>
    <w:rsid w:val="00177F72"/>
    <w:rsid w:val="001819AE"/>
    <w:rsid w:val="0018207F"/>
    <w:rsid w:val="00182521"/>
    <w:rsid w:val="00184215"/>
    <w:rsid w:val="00185188"/>
    <w:rsid w:val="00185B12"/>
    <w:rsid w:val="00186EF1"/>
    <w:rsid w:val="0018773C"/>
    <w:rsid w:val="0019004F"/>
    <w:rsid w:val="0019049B"/>
    <w:rsid w:val="00190AE5"/>
    <w:rsid w:val="00190D43"/>
    <w:rsid w:val="001918E0"/>
    <w:rsid w:val="00192AB7"/>
    <w:rsid w:val="0019309D"/>
    <w:rsid w:val="00193CC0"/>
    <w:rsid w:val="00193EF3"/>
    <w:rsid w:val="001940AF"/>
    <w:rsid w:val="00194E18"/>
    <w:rsid w:val="00197156"/>
    <w:rsid w:val="00197338"/>
    <w:rsid w:val="001974EA"/>
    <w:rsid w:val="00197924"/>
    <w:rsid w:val="001A07C4"/>
    <w:rsid w:val="001A32A5"/>
    <w:rsid w:val="001A4FC1"/>
    <w:rsid w:val="001A54F6"/>
    <w:rsid w:val="001A60AE"/>
    <w:rsid w:val="001A63DF"/>
    <w:rsid w:val="001A6EAA"/>
    <w:rsid w:val="001A7208"/>
    <w:rsid w:val="001A78AF"/>
    <w:rsid w:val="001A7BB5"/>
    <w:rsid w:val="001B07A5"/>
    <w:rsid w:val="001B1503"/>
    <w:rsid w:val="001B1700"/>
    <w:rsid w:val="001B1E57"/>
    <w:rsid w:val="001B2051"/>
    <w:rsid w:val="001B3584"/>
    <w:rsid w:val="001B3C21"/>
    <w:rsid w:val="001B6F39"/>
    <w:rsid w:val="001C14D3"/>
    <w:rsid w:val="001C1E83"/>
    <w:rsid w:val="001C1F5C"/>
    <w:rsid w:val="001C3572"/>
    <w:rsid w:val="001C3B67"/>
    <w:rsid w:val="001C3E10"/>
    <w:rsid w:val="001C5690"/>
    <w:rsid w:val="001C569B"/>
    <w:rsid w:val="001C6529"/>
    <w:rsid w:val="001C6747"/>
    <w:rsid w:val="001C700B"/>
    <w:rsid w:val="001C7C8B"/>
    <w:rsid w:val="001D142A"/>
    <w:rsid w:val="001D1921"/>
    <w:rsid w:val="001D1969"/>
    <w:rsid w:val="001D1A4C"/>
    <w:rsid w:val="001D1DDD"/>
    <w:rsid w:val="001D1F82"/>
    <w:rsid w:val="001D303F"/>
    <w:rsid w:val="001D51DA"/>
    <w:rsid w:val="001D76D6"/>
    <w:rsid w:val="001D77DA"/>
    <w:rsid w:val="001D7A2E"/>
    <w:rsid w:val="001D7B6A"/>
    <w:rsid w:val="001E0054"/>
    <w:rsid w:val="001E0938"/>
    <w:rsid w:val="001E35A0"/>
    <w:rsid w:val="001E3739"/>
    <w:rsid w:val="001E4B62"/>
    <w:rsid w:val="001E51D4"/>
    <w:rsid w:val="001E5AED"/>
    <w:rsid w:val="001E61B5"/>
    <w:rsid w:val="001E78A9"/>
    <w:rsid w:val="001E7A15"/>
    <w:rsid w:val="001F0041"/>
    <w:rsid w:val="001F152D"/>
    <w:rsid w:val="001F1739"/>
    <w:rsid w:val="001F2033"/>
    <w:rsid w:val="001F3923"/>
    <w:rsid w:val="001F3D0F"/>
    <w:rsid w:val="001F4D43"/>
    <w:rsid w:val="001F5273"/>
    <w:rsid w:val="001F7343"/>
    <w:rsid w:val="0020148C"/>
    <w:rsid w:val="0020250E"/>
    <w:rsid w:val="002025D2"/>
    <w:rsid w:val="0020376B"/>
    <w:rsid w:val="00204D66"/>
    <w:rsid w:val="00204FC8"/>
    <w:rsid w:val="0020551E"/>
    <w:rsid w:val="00205B18"/>
    <w:rsid w:val="002072C8"/>
    <w:rsid w:val="00207AE0"/>
    <w:rsid w:val="0021061C"/>
    <w:rsid w:val="00210D99"/>
    <w:rsid w:val="00214635"/>
    <w:rsid w:val="002146E5"/>
    <w:rsid w:val="002148F8"/>
    <w:rsid w:val="0021608E"/>
    <w:rsid w:val="00217287"/>
    <w:rsid w:val="002172FE"/>
    <w:rsid w:val="0022000A"/>
    <w:rsid w:val="002205F6"/>
    <w:rsid w:val="00220CD5"/>
    <w:rsid w:val="002232EC"/>
    <w:rsid w:val="00223A4D"/>
    <w:rsid w:val="0022473F"/>
    <w:rsid w:val="00224F4A"/>
    <w:rsid w:val="00225993"/>
    <w:rsid w:val="00226F57"/>
    <w:rsid w:val="00230457"/>
    <w:rsid w:val="002318B6"/>
    <w:rsid w:val="002326F5"/>
    <w:rsid w:val="002337D5"/>
    <w:rsid w:val="002344AC"/>
    <w:rsid w:val="00234577"/>
    <w:rsid w:val="00234B2A"/>
    <w:rsid w:val="00234EB5"/>
    <w:rsid w:val="002350B4"/>
    <w:rsid w:val="0023720A"/>
    <w:rsid w:val="00237459"/>
    <w:rsid w:val="00240444"/>
    <w:rsid w:val="002420CF"/>
    <w:rsid w:val="002423FD"/>
    <w:rsid w:val="00243591"/>
    <w:rsid w:val="002441EE"/>
    <w:rsid w:val="00245686"/>
    <w:rsid w:val="00245998"/>
    <w:rsid w:val="002462BD"/>
    <w:rsid w:val="00246BA7"/>
    <w:rsid w:val="002475AD"/>
    <w:rsid w:val="002522A6"/>
    <w:rsid w:val="0025287A"/>
    <w:rsid w:val="00253664"/>
    <w:rsid w:val="00253A0C"/>
    <w:rsid w:val="002561EF"/>
    <w:rsid w:val="00256F96"/>
    <w:rsid w:val="00257DA4"/>
    <w:rsid w:val="00260148"/>
    <w:rsid w:val="00260C8A"/>
    <w:rsid w:val="00261A6D"/>
    <w:rsid w:val="00261C04"/>
    <w:rsid w:val="0026236D"/>
    <w:rsid w:val="00263447"/>
    <w:rsid w:val="00265A52"/>
    <w:rsid w:val="0027049A"/>
    <w:rsid w:val="00270948"/>
    <w:rsid w:val="00271961"/>
    <w:rsid w:val="00275436"/>
    <w:rsid w:val="0027721B"/>
    <w:rsid w:val="00280925"/>
    <w:rsid w:val="00280BC3"/>
    <w:rsid w:val="00280CA7"/>
    <w:rsid w:val="00282342"/>
    <w:rsid w:val="00282E0F"/>
    <w:rsid w:val="00283C36"/>
    <w:rsid w:val="00284F1F"/>
    <w:rsid w:val="00285808"/>
    <w:rsid w:val="002862BF"/>
    <w:rsid w:val="002869E1"/>
    <w:rsid w:val="00286C72"/>
    <w:rsid w:val="00287556"/>
    <w:rsid w:val="0029029E"/>
    <w:rsid w:val="00290CE6"/>
    <w:rsid w:val="00290FB8"/>
    <w:rsid w:val="002924D7"/>
    <w:rsid w:val="00293DB0"/>
    <w:rsid w:val="00294B36"/>
    <w:rsid w:val="002966DE"/>
    <w:rsid w:val="0029721D"/>
    <w:rsid w:val="00297504"/>
    <w:rsid w:val="0029756E"/>
    <w:rsid w:val="00297B68"/>
    <w:rsid w:val="002A0BAD"/>
    <w:rsid w:val="002A0D4D"/>
    <w:rsid w:val="002A1602"/>
    <w:rsid w:val="002A518F"/>
    <w:rsid w:val="002A5396"/>
    <w:rsid w:val="002A7227"/>
    <w:rsid w:val="002A7EED"/>
    <w:rsid w:val="002B00F3"/>
    <w:rsid w:val="002B02E2"/>
    <w:rsid w:val="002B1014"/>
    <w:rsid w:val="002B1933"/>
    <w:rsid w:val="002B3DE6"/>
    <w:rsid w:val="002B4877"/>
    <w:rsid w:val="002B6564"/>
    <w:rsid w:val="002B735A"/>
    <w:rsid w:val="002C0677"/>
    <w:rsid w:val="002C13DB"/>
    <w:rsid w:val="002C1A5D"/>
    <w:rsid w:val="002C1EFA"/>
    <w:rsid w:val="002C221F"/>
    <w:rsid w:val="002C2ADE"/>
    <w:rsid w:val="002C2C65"/>
    <w:rsid w:val="002C3169"/>
    <w:rsid w:val="002C4DD8"/>
    <w:rsid w:val="002C5D23"/>
    <w:rsid w:val="002C6C09"/>
    <w:rsid w:val="002D02B0"/>
    <w:rsid w:val="002D08BA"/>
    <w:rsid w:val="002D2A12"/>
    <w:rsid w:val="002D308B"/>
    <w:rsid w:val="002D34A6"/>
    <w:rsid w:val="002D3B59"/>
    <w:rsid w:val="002D3E3D"/>
    <w:rsid w:val="002D408B"/>
    <w:rsid w:val="002D4877"/>
    <w:rsid w:val="002D61F9"/>
    <w:rsid w:val="002D68C4"/>
    <w:rsid w:val="002D74F8"/>
    <w:rsid w:val="002D78C3"/>
    <w:rsid w:val="002E0299"/>
    <w:rsid w:val="002E083D"/>
    <w:rsid w:val="002E0BA5"/>
    <w:rsid w:val="002E1B63"/>
    <w:rsid w:val="002E461A"/>
    <w:rsid w:val="002E5852"/>
    <w:rsid w:val="002E5FB0"/>
    <w:rsid w:val="002E7322"/>
    <w:rsid w:val="002F01C7"/>
    <w:rsid w:val="002F073D"/>
    <w:rsid w:val="002F084C"/>
    <w:rsid w:val="002F0A6E"/>
    <w:rsid w:val="002F0CF8"/>
    <w:rsid w:val="002F13AB"/>
    <w:rsid w:val="002F1598"/>
    <w:rsid w:val="002F337F"/>
    <w:rsid w:val="002F39E1"/>
    <w:rsid w:val="002F3F1B"/>
    <w:rsid w:val="002F479A"/>
    <w:rsid w:val="002F515E"/>
    <w:rsid w:val="002F7312"/>
    <w:rsid w:val="002F797B"/>
    <w:rsid w:val="002F7F12"/>
    <w:rsid w:val="003018CA"/>
    <w:rsid w:val="003034EB"/>
    <w:rsid w:val="003035C6"/>
    <w:rsid w:val="003039F9"/>
    <w:rsid w:val="00303F7C"/>
    <w:rsid w:val="003040C2"/>
    <w:rsid w:val="00304FFE"/>
    <w:rsid w:val="00305AE1"/>
    <w:rsid w:val="003066BD"/>
    <w:rsid w:val="0031031F"/>
    <w:rsid w:val="00310ADB"/>
    <w:rsid w:val="00310C8F"/>
    <w:rsid w:val="00310FEE"/>
    <w:rsid w:val="00311185"/>
    <w:rsid w:val="00312213"/>
    <w:rsid w:val="00314723"/>
    <w:rsid w:val="003151E9"/>
    <w:rsid w:val="00315694"/>
    <w:rsid w:val="003159D1"/>
    <w:rsid w:val="00316B8F"/>
    <w:rsid w:val="003170CA"/>
    <w:rsid w:val="0031772B"/>
    <w:rsid w:val="00317EB8"/>
    <w:rsid w:val="00320195"/>
    <w:rsid w:val="00321196"/>
    <w:rsid w:val="00321B65"/>
    <w:rsid w:val="00321B92"/>
    <w:rsid w:val="00321E18"/>
    <w:rsid w:val="0032391A"/>
    <w:rsid w:val="0032397B"/>
    <w:rsid w:val="00323AEA"/>
    <w:rsid w:val="0032490E"/>
    <w:rsid w:val="00325924"/>
    <w:rsid w:val="00325940"/>
    <w:rsid w:val="00330D71"/>
    <w:rsid w:val="00330EB8"/>
    <w:rsid w:val="00332929"/>
    <w:rsid w:val="0033359A"/>
    <w:rsid w:val="00333827"/>
    <w:rsid w:val="00336A05"/>
    <w:rsid w:val="003409D4"/>
    <w:rsid w:val="00341512"/>
    <w:rsid w:val="0034181B"/>
    <w:rsid w:val="0034215A"/>
    <w:rsid w:val="00343AF1"/>
    <w:rsid w:val="00343F88"/>
    <w:rsid w:val="003463E4"/>
    <w:rsid w:val="00346400"/>
    <w:rsid w:val="00346CC3"/>
    <w:rsid w:val="0034780B"/>
    <w:rsid w:val="00350EF1"/>
    <w:rsid w:val="0035188A"/>
    <w:rsid w:val="0035213D"/>
    <w:rsid w:val="003545F0"/>
    <w:rsid w:val="003553F5"/>
    <w:rsid w:val="00355477"/>
    <w:rsid w:val="00355C3D"/>
    <w:rsid w:val="00355E47"/>
    <w:rsid w:val="00356035"/>
    <w:rsid w:val="003573AC"/>
    <w:rsid w:val="00360E80"/>
    <w:rsid w:val="00362BA4"/>
    <w:rsid w:val="003633B7"/>
    <w:rsid w:val="00370A9F"/>
    <w:rsid w:val="00372792"/>
    <w:rsid w:val="00372A38"/>
    <w:rsid w:val="00372D85"/>
    <w:rsid w:val="00373A8E"/>
    <w:rsid w:val="00373B6A"/>
    <w:rsid w:val="00375413"/>
    <w:rsid w:val="00376032"/>
    <w:rsid w:val="0037608E"/>
    <w:rsid w:val="00377AA9"/>
    <w:rsid w:val="003831C3"/>
    <w:rsid w:val="00383D2A"/>
    <w:rsid w:val="00384435"/>
    <w:rsid w:val="00384D79"/>
    <w:rsid w:val="00385A76"/>
    <w:rsid w:val="00387946"/>
    <w:rsid w:val="00394669"/>
    <w:rsid w:val="003947F9"/>
    <w:rsid w:val="00397639"/>
    <w:rsid w:val="003A0615"/>
    <w:rsid w:val="003A0A7A"/>
    <w:rsid w:val="003A1126"/>
    <w:rsid w:val="003A1A99"/>
    <w:rsid w:val="003A3C24"/>
    <w:rsid w:val="003A4121"/>
    <w:rsid w:val="003A4A06"/>
    <w:rsid w:val="003A4E3A"/>
    <w:rsid w:val="003A5BA7"/>
    <w:rsid w:val="003A69E8"/>
    <w:rsid w:val="003A6A24"/>
    <w:rsid w:val="003A6B5D"/>
    <w:rsid w:val="003B020B"/>
    <w:rsid w:val="003B1277"/>
    <w:rsid w:val="003B1572"/>
    <w:rsid w:val="003B27D6"/>
    <w:rsid w:val="003B3A1F"/>
    <w:rsid w:val="003B3AA4"/>
    <w:rsid w:val="003B3E17"/>
    <w:rsid w:val="003B3E9F"/>
    <w:rsid w:val="003B3F9C"/>
    <w:rsid w:val="003B4D83"/>
    <w:rsid w:val="003B5FF4"/>
    <w:rsid w:val="003B731B"/>
    <w:rsid w:val="003B73FC"/>
    <w:rsid w:val="003B7679"/>
    <w:rsid w:val="003C0688"/>
    <w:rsid w:val="003C1C31"/>
    <w:rsid w:val="003C1ECB"/>
    <w:rsid w:val="003C5E0B"/>
    <w:rsid w:val="003C6BDF"/>
    <w:rsid w:val="003C6DD7"/>
    <w:rsid w:val="003C70B4"/>
    <w:rsid w:val="003D1312"/>
    <w:rsid w:val="003D2858"/>
    <w:rsid w:val="003D40E0"/>
    <w:rsid w:val="003D6E2A"/>
    <w:rsid w:val="003E2F25"/>
    <w:rsid w:val="003E3B95"/>
    <w:rsid w:val="003E3CE9"/>
    <w:rsid w:val="003E3DFE"/>
    <w:rsid w:val="003E5AE2"/>
    <w:rsid w:val="003E614D"/>
    <w:rsid w:val="003E62DC"/>
    <w:rsid w:val="003F1396"/>
    <w:rsid w:val="003F13B2"/>
    <w:rsid w:val="003F145A"/>
    <w:rsid w:val="003F2D04"/>
    <w:rsid w:val="003F32AB"/>
    <w:rsid w:val="003F6121"/>
    <w:rsid w:val="003F6815"/>
    <w:rsid w:val="003F6943"/>
    <w:rsid w:val="003F7014"/>
    <w:rsid w:val="003F7AB6"/>
    <w:rsid w:val="003F7C2E"/>
    <w:rsid w:val="0040036C"/>
    <w:rsid w:val="004008E8"/>
    <w:rsid w:val="00401334"/>
    <w:rsid w:val="0040143A"/>
    <w:rsid w:val="004019A1"/>
    <w:rsid w:val="004020FA"/>
    <w:rsid w:val="00402722"/>
    <w:rsid w:val="00404791"/>
    <w:rsid w:val="004056F5"/>
    <w:rsid w:val="00405B3A"/>
    <w:rsid w:val="00407D7F"/>
    <w:rsid w:val="004101FE"/>
    <w:rsid w:val="00412EB8"/>
    <w:rsid w:val="004131EA"/>
    <w:rsid w:val="004133CB"/>
    <w:rsid w:val="004139DF"/>
    <w:rsid w:val="0041424B"/>
    <w:rsid w:val="004143D1"/>
    <w:rsid w:val="00414817"/>
    <w:rsid w:val="0041495F"/>
    <w:rsid w:val="00420A6B"/>
    <w:rsid w:val="00420ABE"/>
    <w:rsid w:val="00420DAE"/>
    <w:rsid w:val="00422ED7"/>
    <w:rsid w:val="0042321A"/>
    <w:rsid w:val="00424329"/>
    <w:rsid w:val="00426064"/>
    <w:rsid w:val="00430ACB"/>
    <w:rsid w:val="00430FEE"/>
    <w:rsid w:val="0043126B"/>
    <w:rsid w:val="00431795"/>
    <w:rsid w:val="00432174"/>
    <w:rsid w:val="00432C11"/>
    <w:rsid w:val="00433BA9"/>
    <w:rsid w:val="00433FAF"/>
    <w:rsid w:val="00434712"/>
    <w:rsid w:val="00434C56"/>
    <w:rsid w:val="004359A5"/>
    <w:rsid w:val="00435DB2"/>
    <w:rsid w:val="004364FB"/>
    <w:rsid w:val="004368F9"/>
    <w:rsid w:val="00437434"/>
    <w:rsid w:val="00440101"/>
    <w:rsid w:val="004402F2"/>
    <w:rsid w:val="00441AEB"/>
    <w:rsid w:val="00441E9E"/>
    <w:rsid w:val="00443D60"/>
    <w:rsid w:val="004452D9"/>
    <w:rsid w:val="00447557"/>
    <w:rsid w:val="00450E3B"/>
    <w:rsid w:val="00451760"/>
    <w:rsid w:val="004527BF"/>
    <w:rsid w:val="00452DE4"/>
    <w:rsid w:val="004540BB"/>
    <w:rsid w:val="004540D0"/>
    <w:rsid w:val="00455187"/>
    <w:rsid w:val="00460187"/>
    <w:rsid w:val="004601A7"/>
    <w:rsid w:val="0046058F"/>
    <w:rsid w:val="00462896"/>
    <w:rsid w:val="00462BBB"/>
    <w:rsid w:val="00462C29"/>
    <w:rsid w:val="00462F35"/>
    <w:rsid w:val="00463B3B"/>
    <w:rsid w:val="004643AE"/>
    <w:rsid w:val="00464A72"/>
    <w:rsid w:val="00464B04"/>
    <w:rsid w:val="00465163"/>
    <w:rsid w:val="00466364"/>
    <w:rsid w:val="00466D9F"/>
    <w:rsid w:val="00471EEE"/>
    <w:rsid w:val="004733CB"/>
    <w:rsid w:val="004739FF"/>
    <w:rsid w:val="00474BED"/>
    <w:rsid w:val="004757A9"/>
    <w:rsid w:val="00475F1F"/>
    <w:rsid w:val="004764B7"/>
    <w:rsid w:val="004765D8"/>
    <w:rsid w:val="00477BF5"/>
    <w:rsid w:val="00477F54"/>
    <w:rsid w:val="0048044E"/>
    <w:rsid w:val="004816DB"/>
    <w:rsid w:val="00481C37"/>
    <w:rsid w:val="004830E8"/>
    <w:rsid w:val="00483459"/>
    <w:rsid w:val="00486B83"/>
    <w:rsid w:val="00487505"/>
    <w:rsid w:val="004902C7"/>
    <w:rsid w:val="0049121A"/>
    <w:rsid w:val="004912F4"/>
    <w:rsid w:val="004923FA"/>
    <w:rsid w:val="00493C63"/>
    <w:rsid w:val="0049433F"/>
    <w:rsid w:val="00494807"/>
    <w:rsid w:val="00495049"/>
    <w:rsid w:val="004952CC"/>
    <w:rsid w:val="00495D60"/>
    <w:rsid w:val="0049681F"/>
    <w:rsid w:val="00496944"/>
    <w:rsid w:val="004977A2"/>
    <w:rsid w:val="00497A7A"/>
    <w:rsid w:val="00497DCB"/>
    <w:rsid w:val="004A0935"/>
    <w:rsid w:val="004A09F6"/>
    <w:rsid w:val="004A1B5F"/>
    <w:rsid w:val="004A355C"/>
    <w:rsid w:val="004A5800"/>
    <w:rsid w:val="004A6009"/>
    <w:rsid w:val="004A66B4"/>
    <w:rsid w:val="004A6E24"/>
    <w:rsid w:val="004A7419"/>
    <w:rsid w:val="004A7B38"/>
    <w:rsid w:val="004B0B58"/>
    <w:rsid w:val="004B15E3"/>
    <w:rsid w:val="004B1DA0"/>
    <w:rsid w:val="004B1EAE"/>
    <w:rsid w:val="004B2B20"/>
    <w:rsid w:val="004B2D68"/>
    <w:rsid w:val="004B4634"/>
    <w:rsid w:val="004B4638"/>
    <w:rsid w:val="004B4C9C"/>
    <w:rsid w:val="004B59AC"/>
    <w:rsid w:val="004B5CCA"/>
    <w:rsid w:val="004C0308"/>
    <w:rsid w:val="004C1359"/>
    <w:rsid w:val="004C1D40"/>
    <w:rsid w:val="004C1D7A"/>
    <w:rsid w:val="004C255E"/>
    <w:rsid w:val="004C267A"/>
    <w:rsid w:val="004C27C2"/>
    <w:rsid w:val="004C320A"/>
    <w:rsid w:val="004C3293"/>
    <w:rsid w:val="004C3778"/>
    <w:rsid w:val="004C576F"/>
    <w:rsid w:val="004C6ACE"/>
    <w:rsid w:val="004C7447"/>
    <w:rsid w:val="004D0525"/>
    <w:rsid w:val="004D2E58"/>
    <w:rsid w:val="004D2FCB"/>
    <w:rsid w:val="004D37F6"/>
    <w:rsid w:val="004D7C2D"/>
    <w:rsid w:val="004E02D1"/>
    <w:rsid w:val="004E1404"/>
    <w:rsid w:val="004E1B5D"/>
    <w:rsid w:val="004E1D66"/>
    <w:rsid w:val="004E1F14"/>
    <w:rsid w:val="004E22D0"/>
    <w:rsid w:val="004E244A"/>
    <w:rsid w:val="004E2763"/>
    <w:rsid w:val="004E3089"/>
    <w:rsid w:val="004E3EB9"/>
    <w:rsid w:val="004E4064"/>
    <w:rsid w:val="004E595A"/>
    <w:rsid w:val="004E5B60"/>
    <w:rsid w:val="004E617F"/>
    <w:rsid w:val="004E68AB"/>
    <w:rsid w:val="004E7704"/>
    <w:rsid w:val="004E7EFC"/>
    <w:rsid w:val="004F0314"/>
    <w:rsid w:val="004F1CCF"/>
    <w:rsid w:val="004F246D"/>
    <w:rsid w:val="004F28BB"/>
    <w:rsid w:val="004F2ADF"/>
    <w:rsid w:val="004F2FD7"/>
    <w:rsid w:val="004F3B14"/>
    <w:rsid w:val="004F3C26"/>
    <w:rsid w:val="004F4752"/>
    <w:rsid w:val="004F5AFA"/>
    <w:rsid w:val="004F5C0F"/>
    <w:rsid w:val="004F73BE"/>
    <w:rsid w:val="004F7CC2"/>
    <w:rsid w:val="00500E88"/>
    <w:rsid w:val="005011B6"/>
    <w:rsid w:val="00501573"/>
    <w:rsid w:val="00501D86"/>
    <w:rsid w:val="00502BE9"/>
    <w:rsid w:val="00504461"/>
    <w:rsid w:val="0050538E"/>
    <w:rsid w:val="00505B45"/>
    <w:rsid w:val="00505F9C"/>
    <w:rsid w:val="0051008C"/>
    <w:rsid w:val="00510B15"/>
    <w:rsid w:val="0051124C"/>
    <w:rsid w:val="00511686"/>
    <w:rsid w:val="0051190A"/>
    <w:rsid w:val="00513FC1"/>
    <w:rsid w:val="00514698"/>
    <w:rsid w:val="00515180"/>
    <w:rsid w:val="005158C1"/>
    <w:rsid w:val="00517438"/>
    <w:rsid w:val="00520713"/>
    <w:rsid w:val="0052076B"/>
    <w:rsid w:val="00520831"/>
    <w:rsid w:val="00520C22"/>
    <w:rsid w:val="00521D7A"/>
    <w:rsid w:val="00521DF2"/>
    <w:rsid w:val="00523222"/>
    <w:rsid w:val="00526805"/>
    <w:rsid w:val="00527D2F"/>
    <w:rsid w:val="00530D2F"/>
    <w:rsid w:val="00531E44"/>
    <w:rsid w:val="00533B74"/>
    <w:rsid w:val="00534ECD"/>
    <w:rsid w:val="00535EAA"/>
    <w:rsid w:val="005369E6"/>
    <w:rsid w:val="00536F07"/>
    <w:rsid w:val="0053745C"/>
    <w:rsid w:val="00537534"/>
    <w:rsid w:val="0054077A"/>
    <w:rsid w:val="0054104C"/>
    <w:rsid w:val="005418EA"/>
    <w:rsid w:val="00542245"/>
    <w:rsid w:val="005429CF"/>
    <w:rsid w:val="00542ADB"/>
    <w:rsid w:val="00543463"/>
    <w:rsid w:val="0054498E"/>
    <w:rsid w:val="0054501B"/>
    <w:rsid w:val="0054570D"/>
    <w:rsid w:val="00545B25"/>
    <w:rsid w:val="00547056"/>
    <w:rsid w:val="00547121"/>
    <w:rsid w:val="00547E68"/>
    <w:rsid w:val="005504D7"/>
    <w:rsid w:val="00550820"/>
    <w:rsid w:val="00550BB7"/>
    <w:rsid w:val="00551FBB"/>
    <w:rsid w:val="005523A5"/>
    <w:rsid w:val="00552CE8"/>
    <w:rsid w:val="0055322E"/>
    <w:rsid w:val="00553323"/>
    <w:rsid w:val="0055381F"/>
    <w:rsid w:val="005538D3"/>
    <w:rsid w:val="0055513B"/>
    <w:rsid w:val="00555A61"/>
    <w:rsid w:val="0055652F"/>
    <w:rsid w:val="005568C4"/>
    <w:rsid w:val="0055734E"/>
    <w:rsid w:val="00561445"/>
    <w:rsid w:val="00561745"/>
    <w:rsid w:val="00561A08"/>
    <w:rsid w:val="0056298D"/>
    <w:rsid w:val="00566244"/>
    <w:rsid w:val="005672E4"/>
    <w:rsid w:val="00570C7A"/>
    <w:rsid w:val="005710EB"/>
    <w:rsid w:val="00571144"/>
    <w:rsid w:val="00572946"/>
    <w:rsid w:val="00573462"/>
    <w:rsid w:val="0057449E"/>
    <w:rsid w:val="005748AA"/>
    <w:rsid w:val="005757D0"/>
    <w:rsid w:val="00575F57"/>
    <w:rsid w:val="0057636C"/>
    <w:rsid w:val="00576CEB"/>
    <w:rsid w:val="0057794D"/>
    <w:rsid w:val="00577E05"/>
    <w:rsid w:val="00581484"/>
    <w:rsid w:val="00581F6E"/>
    <w:rsid w:val="00582F25"/>
    <w:rsid w:val="00583530"/>
    <w:rsid w:val="00583901"/>
    <w:rsid w:val="0058486C"/>
    <w:rsid w:val="005855A9"/>
    <w:rsid w:val="005857FC"/>
    <w:rsid w:val="00586F7A"/>
    <w:rsid w:val="0058709E"/>
    <w:rsid w:val="00587E11"/>
    <w:rsid w:val="00590761"/>
    <w:rsid w:val="00591B29"/>
    <w:rsid w:val="005921A7"/>
    <w:rsid w:val="005930C3"/>
    <w:rsid w:val="005938C9"/>
    <w:rsid w:val="00597581"/>
    <w:rsid w:val="00597A43"/>
    <w:rsid w:val="005A0628"/>
    <w:rsid w:val="005A063D"/>
    <w:rsid w:val="005A0B98"/>
    <w:rsid w:val="005A1E84"/>
    <w:rsid w:val="005A202B"/>
    <w:rsid w:val="005A2756"/>
    <w:rsid w:val="005A295D"/>
    <w:rsid w:val="005A29BC"/>
    <w:rsid w:val="005A2CEF"/>
    <w:rsid w:val="005A4CB7"/>
    <w:rsid w:val="005A723A"/>
    <w:rsid w:val="005A7660"/>
    <w:rsid w:val="005A7EE8"/>
    <w:rsid w:val="005B0226"/>
    <w:rsid w:val="005B0563"/>
    <w:rsid w:val="005B0815"/>
    <w:rsid w:val="005B218B"/>
    <w:rsid w:val="005B251C"/>
    <w:rsid w:val="005B26D0"/>
    <w:rsid w:val="005B4F70"/>
    <w:rsid w:val="005B54FB"/>
    <w:rsid w:val="005B6D28"/>
    <w:rsid w:val="005B7903"/>
    <w:rsid w:val="005C0F0D"/>
    <w:rsid w:val="005C1652"/>
    <w:rsid w:val="005C1922"/>
    <w:rsid w:val="005C2BBD"/>
    <w:rsid w:val="005C2E85"/>
    <w:rsid w:val="005C3C0B"/>
    <w:rsid w:val="005C3D93"/>
    <w:rsid w:val="005C3EDF"/>
    <w:rsid w:val="005C483B"/>
    <w:rsid w:val="005C5A67"/>
    <w:rsid w:val="005C6957"/>
    <w:rsid w:val="005C7018"/>
    <w:rsid w:val="005C77E9"/>
    <w:rsid w:val="005C7B6F"/>
    <w:rsid w:val="005D0569"/>
    <w:rsid w:val="005D1A4D"/>
    <w:rsid w:val="005D1E10"/>
    <w:rsid w:val="005D1E3E"/>
    <w:rsid w:val="005D3828"/>
    <w:rsid w:val="005D56F1"/>
    <w:rsid w:val="005D6D9E"/>
    <w:rsid w:val="005D774C"/>
    <w:rsid w:val="005E0750"/>
    <w:rsid w:val="005E21B9"/>
    <w:rsid w:val="005E34DF"/>
    <w:rsid w:val="005E42D0"/>
    <w:rsid w:val="005E4936"/>
    <w:rsid w:val="005E55CB"/>
    <w:rsid w:val="005E6CDA"/>
    <w:rsid w:val="005E7A3E"/>
    <w:rsid w:val="005F08BF"/>
    <w:rsid w:val="005F0E66"/>
    <w:rsid w:val="005F14C0"/>
    <w:rsid w:val="005F1C01"/>
    <w:rsid w:val="005F2A05"/>
    <w:rsid w:val="005F3F92"/>
    <w:rsid w:val="005F52D4"/>
    <w:rsid w:val="005F56F1"/>
    <w:rsid w:val="005F587E"/>
    <w:rsid w:val="005F5AA6"/>
    <w:rsid w:val="005F6723"/>
    <w:rsid w:val="005F6DEC"/>
    <w:rsid w:val="005F726A"/>
    <w:rsid w:val="005F7479"/>
    <w:rsid w:val="00600E94"/>
    <w:rsid w:val="0060160E"/>
    <w:rsid w:val="0060296F"/>
    <w:rsid w:val="00603157"/>
    <w:rsid w:val="006046A5"/>
    <w:rsid w:val="00604B0C"/>
    <w:rsid w:val="006065A6"/>
    <w:rsid w:val="00606E46"/>
    <w:rsid w:val="00607247"/>
    <w:rsid w:val="00607329"/>
    <w:rsid w:val="006110C9"/>
    <w:rsid w:val="0061193C"/>
    <w:rsid w:val="006125A4"/>
    <w:rsid w:val="006128A4"/>
    <w:rsid w:val="00612A7C"/>
    <w:rsid w:val="006144C4"/>
    <w:rsid w:val="00614D5A"/>
    <w:rsid w:val="00614DA0"/>
    <w:rsid w:val="00614FE2"/>
    <w:rsid w:val="00616130"/>
    <w:rsid w:val="0062073E"/>
    <w:rsid w:val="00620C58"/>
    <w:rsid w:val="006211D0"/>
    <w:rsid w:val="0062196F"/>
    <w:rsid w:val="00622311"/>
    <w:rsid w:val="006233FA"/>
    <w:rsid w:val="0062442F"/>
    <w:rsid w:val="00624AF8"/>
    <w:rsid w:val="00624B41"/>
    <w:rsid w:val="00624DEF"/>
    <w:rsid w:val="006255AF"/>
    <w:rsid w:val="0062628B"/>
    <w:rsid w:val="00626330"/>
    <w:rsid w:val="006263BC"/>
    <w:rsid w:val="006269CB"/>
    <w:rsid w:val="00626A25"/>
    <w:rsid w:val="00630135"/>
    <w:rsid w:val="006306B2"/>
    <w:rsid w:val="00630CEE"/>
    <w:rsid w:val="00635F9A"/>
    <w:rsid w:val="0063600E"/>
    <w:rsid w:val="006369ED"/>
    <w:rsid w:val="00637526"/>
    <w:rsid w:val="0064041F"/>
    <w:rsid w:val="00640C52"/>
    <w:rsid w:val="00641207"/>
    <w:rsid w:val="00642ECE"/>
    <w:rsid w:val="00643482"/>
    <w:rsid w:val="00643812"/>
    <w:rsid w:val="00644404"/>
    <w:rsid w:val="00644CBD"/>
    <w:rsid w:val="00646226"/>
    <w:rsid w:val="00650305"/>
    <w:rsid w:val="00651A6E"/>
    <w:rsid w:val="00651E9A"/>
    <w:rsid w:val="00652663"/>
    <w:rsid w:val="00652AEE"/>
    <w:rsid w:val="00653257"/>
    <w:rsid w:val="0065576E"/>
    <w:rsid w:val="00656C84"/>
    <w:rsid w:val="00656F00"/>
    <w:rsid w:val="00657B10"/>
    <w:rsid w:val="00657EDA"/>
    <w:rsid w:val="006607FB"/>
    <w:rsid w:val="0066215F"/>
    <w:rsid w:val="0066356A"/>
    <w:rsid w:val="00663BAC"/>
    <w:rsid w:val="00663EC3"/>
    <w:rsid w:val="00664599"/>
    <w:rsid w:val="00664892"/>
    <w:rsid w:val="0066565B"/>
    <w:rsid w:val="006671FA"/>
    <w:rsid w:val="00667F4B"/>
    <w:rsid w:val="00673484"/>
    <w:rsid w:val="00674441"/>
    <w:rsid w:val="00674D00"/>
    <w:rsid w:val="00675A49"/>
    <w:rsid w:val="00676DE3"/>
    <w:rsid w:val="006800EA"/>
    <w:rsid w:val="00681A6A"/>
    <w:rsid w:val="00682BDD"/>
    <w:rsid w:val="006837B8"/>
    <w:rsid w:val="00683CBE"/>
    <w:rsid w:val="0068455F"/>
    <w:rsid w:val="00684E6C"/>
    <w:rsid w:val="006868AF"/>
    <w:rsid w:val="00686B0B"/>
    <w:rsid w:val="00687A01"/>
    <w:rsid w:val="00690412"/>
    <w:rsid w:val="00690F63"/>
    <w:rsid w:val="00691927"/>
    <w:rsid w:val="00694994"/>
    <w:rsid w:val="00696274"/>
    <w:rsid w:val="00696366"/>
    <w:rsid w:val="00696607"/>
    <w:rsid w:val="00697804"/>
    <w:rsid w:val="00697BEA"/>
    <w:rsid w:val="006A0C56"/>
    <w:rsid w:val="006A1CA6"/>
    <w:rsid w:val="006A347C"/>
    <w:rsid w:val="006A374C"/>
    <w:rsid w:val="006A3D5A"/>
    <w:rsid w:val="006A4366"/>
    <w:rsid w:val="006A4A9D"/>
    <w:rsid w:val="006A5C90"/>
    <w:rsid w:val="006A5D2E"/>
    <w:rsid w:val="006A68CE"/>
    <w:rsid w:val="006A6954"/>
    <w:rsid w:val="006A74E2"/>
    <w:rsid w:val="006B34C2"/>
    <w:rsid w:val="006B4B93"/>
    <w:rsid w:val="006B55B4"/>
    <w:rsid w:val="006B7A5C"/>
    <w:rsid w:val="006C0264"/>
    <w:rsid w:val="006C0832"/>
    <w:rsid w:val="006C392F"/>
    <w:rsid w:val="006C4B2A"/>
    <w:rsid w:val="006C4EBC"/>
    <w:rsid w:val="006C5592"/>
    <w:rsid w:val="006D0627"/>
    <w:rsid w:val="006D0D83"/>
    <w:rsid w:val="006D17F7"/>
    <w:rsid w:val="006D2ED8"/>
    <w:rsid w:val="006D2F2D"/>
    <w:rsid w:val="006D3B0C"/>
    <w:rsid w:val="006D3B14"/>
    <w:rsid w:val="006D41F2"/>
    <w:rsid w:val="006D5324"/>
    <w:rsid w:val="006D5811"/>
    <w:rsid w:val="006D6F84"/>
    <w:rsid w:val="006D7176"/>
    <w:rsid w:val="006D7A16"/>
    <w:rsid w:val="006E1082"/>
    <w:rsid w:val="006E2D0A"/>
    <w:rsid w:val="006E55CC"/>
    <w:rsid w:val="006E575E"/>
    <w:rsid w:val="006E5B55"/>
    <w:rsid w:val="006E5F66"/>
    <w:rsid w:val="006E647D"/>
    <w:rsid w:val="006E64C8"/>
    <w:rsid w:val="006E6ED0"/>
    <w:rsid w:val="006E7599"/>
    <w:rsid w:val="006E7731"/>
    <w:rsid w:val="006F1D9B"/>
    <w:rsid w:val="006F21C2"/>
    <w:rsid w:val="006F278E"/>
    <w:rsid w:val="006F28CA"/>
    <w:rsid w:val="006F3193"/>
    <w:rsid w:val="006F38D7"/>
    <w:rsid w:val="006F38FE"/>
    <w:rsid w:val="006F6DFE"/>
    <w:rsid w:val="006F6E91"/>
    <w:rsid w:val="006F7DB3"/>
    <w:rsid w:val="00702065"/>
    <w:rsid w:val="0070267D"/>
    <w:rsid w:val="00702ECF"/>
    <w:rsid w:val="0070356D"/>
    <w:rsid w:val="007036A0"/>
    <w:rsid w:val="007039B6"/>
    <w:rsid w:val="00703CBE"/>
    <w:rsid w:val="007047AF"/>
    <w:rsid w:val="00704A96"/>
    <w:rsid w:val="007051C1"/>
    <w:rsid w:val="007057F0"/>
    <w:rsid w:val="007068BC"/>
    <w:rsid w:val="00710220"/>
    <w:rsid w:val="0071145A"/>
    <w:rsid w:val="00712404"/>
    <w:rsid w:val="007124E5"/>
    <w:rsid w:val="007131D6"/>
    <w:rsid w:val="00713849"/>
    <w:rsid w:val="0071388C"/>
    <w:rsid w:val="00713C03"/>
    <w:rsid w:val="00714694"/>
    <w:rsid w:val="00714973"/>
    <w:rsid w:val="00715472"/>
    <w:rsid w:val="00715790"/>
    <w:rsid w:val="00715BF2"/>
    <w:rsid w:val="0071644E"/>
    <w:rsid w:val="00716452"/>
    <w:rsid w:val="00716600"/>
    <w:rsid w:val="007172CA"/>
    <w:rsid w:val="00717C96"/>
    <w:rsid w:val="0072282F"/>
    <w:rsid w:val="00723649"/>
    <w:rsid w:val="00723A2C"/>
    <w:rsid w:val="00723AA9"/>
    <w:rsid w:val="00724263"/>
    <w:rsid w:val="00724530"/>
    <w:rsid w:val="00724935"/>
    <w:rsid w:val="00725033"/>
    <w:rsid w:val="00726689"/>
    <w:rsid w:val="007266C4"/>
    <w:rsid w:val="00726895"/>
    <w:rsid w:val="00727B81"/>
    <w:rsid w:val="00730D81"/>
    <w:rsid w:val="007316BB"/>
    <w:rsid w:val="0073370D"/>
    <w:rsid w:val="00734053"/>
    <w:rsid w:val="0073573D"/>
    <w:rsid w:val="0073590E"/>
    <w:rsid w:val="00735DAC"/>
    <w:rsid w:val="00736EB7"/>
    <w:rsid w:val="007414F4"/>
    <w:rsid w:val="007426C0"/>
    <w:rsid w:val="00742BEA"/>
    <w:rsid w:val="00742CD2"/>
    <w:rsid w:val="00742F5F"/>
    <w:rsid w:val="00743B9C"/>
    <w:rsid w:val="007449FE"/>
    <w:rsid w:val="007452DE"/>
    <w:rsid w:val="007454B8"/>
    <w:rsid w:val="00745E30"/>
    <w:rsid w:val="0074652B"/>
    <w:rsid w:val="00746639"/>
    <w:rsid w:val="0075010D"/>
    <w:rsid w:val="00751B46"/>
    <w:rsid w:val="00752C63"/>
    <w:rsid w:val="00753077"/>
    <w:rsid w:val="00754658"/>
    <w:rsid w:val="00755265"/>
    <w:rsid w:val="0075542A"/>
    <w:rsid w:val="007555BF"/>
    <w:rsid w:val="0075660D"/>
    <w:rsid w:val="00756977"/>
    <w:rsid w:val="00756EFD"/>
    <w:rsid w:val="00757622"/>
    <w:rsid w:val="00760479"/>
    <w:rsid w:val="00760594"/>
    <w:rsid w:val="00760D0D"/>
    <w:rsid w:val="00760FA0"/>
    <w:rsid w:val="00761B82"/>
    <w:rsid w:val="00762532"/>
    <w:rsid w:val="0076521C"/>
    <w:rsid w:val="007658E6"/>
    <w:rsid w:val="007664F4"/>
    <w:rsid w:val="007710D4"/>
    <w:rsid w:val="0077138B"/>
    <w:rsid w:val="00771BCF"/>
    <w:rsid w:val="00772340"/>
    <w:rsid w:val="007724B2"/>
    <w:rsid w:val="007738E5"/>
    <w:rsid w:val="007743A4"/>
    <w:rsid w:val="00774C40"/>
    <w:rsid w:val="00774F01"/>
    <w:rsid w:val="00775552"/>
    <w:rsid w:val="00776562"/>
    <w:rsid w:val="00777B68"/>
    <w:rsid w:val="0078001E"/>
    <w:rsid w:val="00780F56"/>
    <w:rsid w:val="00782425"/>
    <w:rsid w:val="0078277A"/>
    <w:rsid w:val="00783A0B"/>
    <w:rsid w:val="00783E8F"/>
    <w:rsid w:val="00784010"/>
    <w:rsid w:val="00784667"/>
    <w:rsid w:val="00785DDF"/>
    <w:rsid w:val="00786130"/>
    <w:rsid w:val="007862C9"/>
    <w:rsid w:val="007867A2"/>
    <w:rsid w:val="00786963"/>
    <w:rsid w:val="00786AA8"/>
    <w:rsid w:val="0078713B"/>
    <w:rsid w:val="007871D5"/>
    <w:rsid w:val="0078771D"/>
    <w:rsid w:val="00787C77"/>
    <w:rsid w:val="00790715"/>
    <w:rsid w:val="0079081D"/>
    <w:rsid w:val="0079187C"/>
    <w:rsid w:val="007922E0"/>
    <w:rsid w:val="00793666"/>
    <w:rsid w:val="00793AE1"/>
    <w:rsid w:val="00793ED3"/>
    <w:rsid w:val="00797F4C"/>
    <w:rsid w:val="007A11CD"/>
    <w:rsid w:val="007A242A"/>
    <w:rsid w:val="007A4E1D"/>
    <w:rsid w:val="007A5B98"/>
    <w:rsid w:val="007A5C9C"/>
    <w:rsid w:val="007A6BBB"/>
    <w:rsid w:val="007A6D03"/>
    <w:rsid w:val="007A76E9"/>
    <w:rsid w:val="007B059D"/>
    <w:rsid w:val="007B18CA"/>
    <w:rsid w:val="007B1C09"/>
    <w:rsid w:val="007B2C84"/>
    <w:rsid w:val="007B2DB9"/>
    <w:rsid w:val="007B435A"/>
    <w:rsid w:val="007C0910"/>
    <w:rsid w:val="007C18ED"/>
    <w:rsid w:val="007C21E3"/>
    <w:rsid w:val="007C2650"/>
    <w:rsid w:val="007C3E5E"/>
    <w:rsid w:val="007C4401"/>
    <w:rsid w:val="007C4523"/>
    <w:rsid w:val="007C500C"/>
    <w:rsid w:val="007C6DF2"/>
    <w:rsid w:val="007C6F10"/>
    <w:rsid w:val="007C73BA"/>
    <w:rsid w:val="007C7525"/>
    <w:rsid w:val="007C7694"/>
    <w:rsid w:val="007D14B8"/>
    <w:rsid w:val="007D231D"/>
    <w:rsid w:val="007D34B8"/>
    <w:rsid w:val="007D37C5"/>
    <w:rsid w:val="007D3E1B"/>
    <w:rsid w:val="007D3EBF"/>
    <w:rsid w:val="007D4D74"/>
    <w:rsid w:val="007D5393"/>
    <w:rsid w:val="007E0A3E"/>
    <w:rsid w:val="007E0D00"/>
    <w:rsid w:val="007E11ED"/>
    <w:rsid w:val="007E139D"/>
    <w:rsid w:val="007E177A"/>
    <w:rsid w:val="007E2290"/>
    <w:rsid w:val="007E2599"/>
    <w:rsid w:val="007E2C6E"/>
    <w:rsid w:val="007E4F9E"/>
    <w:rsid w:val="007E53DA"/>
    <w:rsid w:val="007E7819"/>
    <w:rsid w:val="007E7ED8"/>
    <w:rsid w:val="007F03C0"/>
    <w:rsid w:val="007F0D1E"/>
    <w:rsid w:val="007F4EEE"/>
    <w:rsid w:val="007F6344"/>
    <w:rsid w:val="007F662A"/>
    <w:rsid w:val="007F74EF"/>
    <w:rsid w:val="007F7DE0"/>
    <w:rsid w:val="00801DC9"/>
    <w:rsid w:val="00801FB8"/>
    <w:rsid w:val="00802680"/>
    <w:rsid w:val="008029E5"/>
    <w:rsid w:val="0080307E"/>
    <w:rsid w:val="0080330D"/>
    <w:rsid w:val="0080332D"/>
    <w:rsid w:val="0080395B"/>
    <w:rsid w:val="00803FC7"/>
    <w:rsid w:val="00804BB3"/>
    <w:rsid w:val="00804CDD"/>
    <w:rsid w:val="008052B5"/>
    <w:rsid w:val="008065A1"/>
    <w:rsid w:val="00807145"/>
    <w:rsid w:val="00811EBB"/>
    <w:rsid w:val="0081242B"/>
    <w:rsid w:val="00812C4B"/>
    <w:rsid w:val="00812EA0"/>
    <w:rsid w:val="00815267"/>
    <w:rsid w:val="0081548A"/>
    <w:rsid w:val="00816E1A"/>
    <w:rsid w:val="008205A6"/>
    <w:rsid w:val="008212C9"/>
    <w:rsid w:val="00822AFB"/>
    <w:rsid w:val="00822D65"/>
    <w:rsid w:val="00823DFD"/>
    <w:rsid w:val="00823E2B"/>
    <w:rsid w:val="008241C5"/>
    <w:rsid w:val="008241E1"/>
    <w:rsid w:val="008242C2"/>
    <w:rsid w:val="00824CB3"/>
    <w:rsid w:val="00826AA3"/>
    <w:rsid w:val="0082789E"/>
    <w:rsid w:val="00830261"/>
    <w:rsid w:val="00830935"/>
    <w:rsid w:val="008315B5"/>
    <w:rsid w:val="0083169E"/>
    <w:rsid w:val="008331BE"/>
    <w:rsid w:val="0083410B"/>
    <w:rsid w:val="00834246"/>
    <w:rsid w:val="00834AAF"/>
    <w:rsid w:val="00834B16"/>
    <w:rsid w:val="00837B1A"/>
    <w:rsid w:val="00837CC5"/>
    <w:rsid w:val="00840DE2"/>
    <w:rsid w:val="0084153E"/>
    <w:rsid w:val="00841818"/>
    <w:rsid w:val="00841CF0"/>
    <w:rsid w:val="00842B19"/>
    <w:rsid w:val="00842F0A"/>
    <w:rsid w:val="00843304"/>
    <w:rsid w:val="00843636"/>
    <w:rsid w:val="0084383D"/>
    <w:rsid w:val="00844FE1"/>
    <w:rsid w:val="00845278"/>
    <w:rsid w:val="00845F59"/>
    <w:rsid w:val="008461CE"/>
    <w:rsid w:val="00850AE1"/>
    <w:rsid w:val="00851B61"/>
    <w:rsid w:val="008521A6"/>
    <w:rsid w:val="00853295"/>
    <w:rsid w:val="00853A98"/>
    <w:rsid w:val="00853B39"/>
    <w:rsid w:val="00853CFE"/>
    <w:rsid w:val="0085451F"/>
    <w:rsid w:val="008552A5"/>
    <w:rsid w:val="00855FBB"/>
    <w:rsid w:val="0085772A"/>
    <w:rsid w:val="00860159"/>
    <w:rsid w:val="00860BCD"/>
    <w:rsid w:val="00863954"/>
    <w:rsid w:val="008660AD"/>
    <w:rsid w:val="00866CE8"/>
    <w:rsid w:val="008671A2"/>
    <w:rsid w:val="0087020A"/>
    <w:rsid w:val="008702EB"/>
    <w:rsid w:val="00872579"/>
    <w:rsid w:val="00873B93"/>
    <w:rsid w:val="00876F45"/>
    <w:rsid w:val="00880773"/>
    <w:rsid w:val="00880AF3"/>
    <w:rsid w:val="00881484"/>
    <w:rsid w:val="00881A90"/>
    <w:rsid w:val="00881CB2"/>
    <w:rsid w:val="00881DF3"/>
    <w:rsid w:val="00883045"/>
    <w:rsid w:val="0088391B"/>
    <w:rsid w:val="00884E4B"/>
    <w:rsid w:val="008850F5"/>
    <w:rsid w:val="00890401"/>
    <w:rsid w:val="00890ADE"/>
    <w:rsid w:val="0089337F"/>
    <w:rsid w:val="00894057"/>
    <w:rsid w:val="008956D4"/>
    <w:rsid w:val="00895F29"/>
    <w:rsid w:val="008976FC"/>
    <w:rsid w:val="008A0361"/>
    <w:rsid w:val="008A05B5"/>
    <w:rsid w:val="008A102C"/>
    <w:rsid w:val="008A2514"/>
    <w:rsid w:val="008A2597"/>
    <w:rsid w:val="008A27F6"/>
    <w:rsid w:val="008A35F3"/>
    <w:rsid w:val="008A5037"/>
    <w:rsid w:val="008A5B05"/>
    <w:rsid w:val="008A622E"/>
    <w:rsid w:val="008A786D"/>
    <w:rsid w:val="008B18DA"/>
    <w:rsid w:val="008B1D51"/>
    <w:rsid w:val="008B2248"/>
    <w:rsid w:val="008B26F1"/>
    <w:rsid w:val="008B2981"/>
    <w:rsid w:val="008B2D14"/>
    <w:rsid w:val="008B3ABF"/>
    <w:rsid w:val="008B4EB8"/>
    <w:rsid w:val="008B57C1"/>
    <w:rsid w:val="008C03AA"/>
    <w:rsid w:val="008C14DF"/>
    <w:rsid w:val="008C15FB"/>
    <w:rsid w:val="008C221E"/>
    <w:rsid w:val="008C2913"/>
    <w:rsid w:val="008C2BC1"/>
    <w:rsid w:val="008C2FA5"/>
    <w:rsid w:val="008C3E4A"/>
    <w:rsid w:val="008C3FD6"/>
    <w:rsid w:val="008C5D81"/>
    <w:rsid w:val="008C6483"/>
    <w:rsid w:val="008C64F4"/>
    <w:rsid w:val="008C6660"/>
    <w:rsid w:val="008C71AE"/>
    <w:rsid w:val="008C76FC"/>
    <w:rsid w:val="008C7A6E"/>
    <w:rsid w:val="008C7A93"/>
    <w:rsid w:val="008D0320"/>
    <w:rsid w:val="008D0C2F"/>
    <w:rsid w:val="008D175E"/>
    <w:rsid w:val="008D3689"/>
    <w:rsid w:val="008D389C"/>
    <w:rsid w:val="008D3D00"/>
    <w:rsid w:val="008D3DA0"/>
    <w:rsid w:val="008D3F01"/>
    <w:rsid w:val="008D3F39"/>
    <w:rsid w:val="008D6FB7"/>
    <w:rsid w:val="008D7C0B"/>
    <w:rsid w:val="008E0586"/>
    <w:rsid w:val="008E13F3"/>
    <w:rsid w:val="008E1ADE"/>
    <w:rsid w:val="008E2E61"/>
    <w:rsid w:val="008E47FE"/>
    <w:rsid w:val="008E4895"/>
    <w:rsid w:val="008E5104"/>
    <w:rsid w:val="008E554E"/>
    <w:rsid w:val="008E70EE"/>
    <w:rsid w:val="008E7FC4"/>
    <w:rsid w:val="008F0415"/>
    <w:rsid w:val="008F10FF"/>
    <w:rsid w:val="008F24DD"/>
    <w:rsid w:val="008F2960"/>
    <w:rsid w:val="008F38B0"/>
    <w:rsid w:val="008F3C4B"/>
    <w:rsid w:val="008F40D6"/>
    <w:rsid w:val="008F6DAE"/>
    <w:rsid w:val="009001A4"/>
    <w:rsid w:val="00900856"/>
    <w:rsid w:val="00900AC5"/>
    <w:rsid w:val="00901C9A"/>
    <w:rsid w:val="009020E1"/>
    <w:rsid w:val="00903BA7"/>
    <w:rsid w:val="00903DF2"/>
    <w:rsid w:val="00905760"/>
    <w:rsid w:val="00906379"/>
    <w:rsid w:val="00906737"/>
    <w:rsid w:val="00907392"/>
    <w:rsid w:val="00910856"/>
    <w:rsid w:val="00911469"/>
    <w:rsid w:val="0091270F"/>
    <w:rsid w:val="009129E5"/>
    <w:rsid w:val="0091350A"/>
    <w:rsid w:val="00913717"/>
    <w:rsid w:val="00914BF4"/>
    <w:rsid w:val="009152C2"/>
    <w:rsid w:val="00915AD3"/>
    <w:rsid w:val="009166C0"/>
    <w:rsid w:val="00916DF7"/>
    <w:rsid w:val="00920774"/>
    <w:rsid w:val="00920BEB"/>
    <w:rsid w:val="00920F91"/>
    <w:rsid w:val="009210C2"/>
    <w:rsid w:val="0092124D"/>
    <w:rsid w:val="00921C7C"/>
    <w:rsid w:val="00922BF8"/>
    <w:rsid w:val="0092319D"/>
    <w:rsid w:val="0093363E"/>
    <w:rsid w:val="00933E65"/>
    <w:rsid w:val="0094052A"/>
    <w:rsid w:val="009408B0"/>
    <w:rsid w:val="00941166"/>
    <w:rsid w:val="00942658"/>
    <w:rsid w:val="009434A0"/>
    <w:rsid w:val="00947BD5"/>
    <w:rsid w:val="00947C5C"/>
    <w:rsid w:val="0095089D"/>
    <w:rsid w:val="0095168B"/>
    <w:rsid w:val="0095241F"/>
    <w:rsid w:val="009527BC"/>
    <w:rsid w:val="00953725"/>
    <w:rsid w:val="00955AA0"/>
    <w:rsid w:val="00955D32"/>
    <w:rsid w:val="009632CC"/>
    <w:rsid w:val="009651AD"/>
    <w:rsid w:val="009674CE"/>
    <w:rsid w:val="00970588"/>
    <w:rsid w:val="00970643"/>
    <w:rsid w:val="009707CD"/>
    <w:rsid w:val="00972D9F"/>
    <w:rsid w:val="0097337E"/>
    <w:rsid w:val="009737A0"/>
    <w:rsid w:val="00973810"/>
    <w:rsid w:val="009751F0"/>
    <w:rsid w:val="0097587F"/>
    <w:rsid w:val="009775B2"/>
    <w:rsid w:val="009821B6"/>
    <w:rsid w:val="0098283A"/>
    <w:rsid w:val="00982957"/>
    <w:rsid w:val="00984192"/>
    <w:rsid w:val="00984F98"/>
    <w:rsid w:val="00987FFD"/>
    <w:rsid w:val="00990256"/>
    <w:rsid w:val="00990D00"/>
    <w:rsid w:val="00991254"/>
    <w:rsid w:val="00991A5C"/>
    <w:rsid w:val="0099317B"/>
    <w:rsid w:val="00993B32"/>
    <w:rsid w:val="00993C8E"/>
    <w:rsid w:val="00996809"/>
    <w:rsid w:val="009970EA"/>
    <w:rsid w:val="00997535"/>
    <w:rsid w:val="009A0280"/>
    <w:rsid w:val="009A08D2"/>
    <w:rsid w:val="009A192B"/>
    <w:rsid w:val="009A3D89"/>
    <w:rsid w:val="009A4AE4"/>
    <w:rsid w:val="009A54E8"/>
    <w:rsid w:val="009A6DB6"/>
    <w:rsid w:val="009A7080"/>
    <w:rsid w:val="009A7776"/>
    <w:rsid w:val="009B0412"/>
    <w:rsid w:val="009B048A"/>
    <w:rsid w:val="009B145D"/>
    <w:rsid w:val="009B307F"/>
    <w:rsid w:val="009B45CB"/>
    <w:rsid w:val="009B5735"/>
    <w:rsid w:val="009B643E"/>
    <w:rsid w:val="009C0F38"/>
    <w:rsid w:val="009C1D1B"/>
    <w:rsid w:val="009C2B34"/>
    <w:rsid w:val="009C4124"/>
    <w:rsid w:val="009C4B97"/>
    <w:rsid w:val="009C5AE8"/>
    <w:rsid w:val="009C7199"/>
    <w:rsid w:val="009C732D"/>
    <w:rsid w:val="009C771D"/>
    <w:rsid w:val="009C7E76"/>
    <w:rsid w:val="009D1AFC"/>
    <w:rsid w:val="009D4238"/>
    <w:rsid w:val="009D5644"/>
    <w:rsid w:val="009D7219"/>
    <w:rsid w:val="009D7A49"/>
    <w:rsid w:val="009E0482"/>
    <w:rsid w:val="009E13FD"/>
    <w:rsid w:val="009E2412"/>
    <w:rsid w:val="009E2765"/>
    <w:rsid w:val="009E3D9C"/>
    <w:rsid w:val="009E4FCC"/>
    <w:rsid w:val="009E5669"/>
    <w:rsid w:val="009E6E2F"/>
    <w:rsid w:val="009F06B9"/>
    <w:rsid w:val="009F1061"/>
    <w:rsid w:val="009F138E"/>
    <w:rsid w:val="009F160D"/>
    <w:rsid w:val="009F1C39"/>
    <w:rsid w:val="009F2114"/>
    <w:rsid w:val="009F3890"/>
    <w:rsid w:val="009F3962"/>
    <w:rsid w:val="009F565D"/>
    <w:rsid w:val="009F6471"/>
    <w:rsid w:val="009F6997"/>
    <w:rsid w:val="009F7CA0"/>
    <w:rsid w:val="00A02EA0"/>
    <w:rsid w:val="00A03ECD"/>
    <w:rsid w:val="00A04EA6"/>
    <w:rsid w:val="00A04EC5"/>
    <w:rsid w:val="00A05402"/>
    <w:rsid w:val="00A0678B"/>
    <w:rsid w:val="00A07829"/>
    <w:rsid w:val="00A10C87"/>
    <w:rsid w:val="00A10F10"/>
    <w:rsid w:val="00A13637"/>
    <w:rsid w:val="00A13820"/>
    <w:rsid w:val="00A1593D"/>
    <w:rsid w:val="00A16F97"/>
    <w:rsid w:val="00A17076"/>
    <w:rsid w:val="00A21CE0"/>
    <w:rsid w:val="00A2361E"/>
    <w:rsid w:val="00A27130"/>
    <w:rsid w:val="00A27312"/>
    <w:rsid w:val="00A27485"/>
    <w:rsid w:val="00A27B05"/>
    <w:rsid w:val="00A27C1B"/>
    <w:rsid w:val="00A310EF"/>
    <w:rsid w:val="00A32F33"/>
    <w:rsid w:val="00A33453"/>
    <w:rsid w:val="00A33937"/>
    <w:rsid w:val="00A33A9F"/>
    <w:rsid w:val="00A34443"/>
    <w:rsid w:val="00A34786"/>
    <w:rsid w:val="00A34D2C"/>
    <w:rsid w:val="00A35A72"/>
    <w:rsid w:val="00A360F5"/>
    <w:rsid w:val="00A3691E"/>
    <w:rsid w:val="00A37D74"/>
    <w:rsid w:val="00A41609"/>
    <w:rsid w:val="00A42018"/>
    <w:rsid w:val="00A42351"/>
    <w:rsid w:val="00A42507"/>
    <w:rsid w:val="00A43CF2"/>
    <w:rsid w:val="00A447DF"/>
    <w:rsid w:val="00A4539C"/>
    <w:rsid w:val="00A470A0"/>
    <w:rsid w:val="00A5088D"/>
    <w:rsid w:val="00A51E94"/>
    <w:rsid w:val="00A5280B"/>
    <w:rsid w:val="00A54113"/>
    <w:rsid w:val="00A551B8"/>
    <w:rsid w:val="00A55504"/>
    <w:rsid w:val="00A55AE8"/>
    <w:rsid w:val="00A61EB4"/>
    <w:rsid w:val="00A6204A"/>
    <w:rsid w:val="00A6209B"/>
    <w:rsid w:val="00A62892"/>
    <w:rsid w:val="00A6361D"/>
    <w:rsid w:val="00A63DDA"/>
    <w:rsid w:val="00A63EE8"/>
    <w:rsid w:val="00A669F3"/>
    <w:rsid w:val="00A66CF9"/>
    <w:rsid w:val="00A672D0"/>
    <w:rsid w:val="00A70542"/>
    <w:rsid w:val="00A70928"/>
    <w:rsid w:val="00A7117B"/>
    <w:rsid w:val="00A71390"/>
    <w:rsid w:val="00A7377E"/>
    <w:rsid w:val="00A7544C"/>
    <w:rsid w:val="00A7582F"/>
    <w:rsid w:val="00A75E67"/>
    <w:rsid w:val="00A76B54"/>
    <w:rsid w:val="00A774A4"/>
    <w:rsid w:val="00A77B01"/>
    <w:rsid w:val="00A8104E"/>
    <w:rsid w:val="00A8340B"/>
    <w:rsid w:val="00A8452C"/>
    <w:rsid w:val="00A86523"/>
    <w:rsid w:val="00A86D87"/>
    <w:rsid w:val="00A86F85"/>
    <w:rsid w:val="00A87169"/>
    <w:rsid w:val="00A87319"/>
    <w:rsid w:val="00A873A2"/>
    <w:rsid w:val="00A90405"/>
    <w:rsid w:val="00A9080B"/>
    <w:rsid w:val="00A93B4D"/>
    <w:rsid w:val="00A95A35"/>
    <w:rsid w:val="00A95AF7"/>
    <w:rsid w:val="00A95BEA"/>
    <w:rsid w:val="00A96503"/>
    <w:rsid w:val="00A96A15"/>
    <w:rsid w:val="00A97D72"/>
    <w:rsid w:val="00AA0697"/>
    <w:rsid w:val="00AA0F74"/>
    <w:rsid w:val="00AA2182"/>
    <w:rsid w:val="00AA3862"/>
    <w:rsid w:val="00AA4CB6"/>
    <w:rsid w:val="00AA518B"/>
    <w:rsid w:val="00AA53C0"/>
    <w:rsid w:val="00AA58F5"/>
    <w:rsid w:val="00AA6916"/>
    <w:rsid w:val="00AA74AC"/>
    <w:rsid w:val="00AB021A"/>
    <w:rsid w:val="00AB0F9A"/>
    <w:rsid w:val="00AB158D"/>
    <w:rsid w:val="00AB2225"/>
    <w:rsid w:val="00AB3AF7"/>
    <w:rsid w:val="00AB5D74"/>
    <w:rsid w:val="00AB6CBE"/>
    <w:rsid w:val="00AB779B"/>
    <w:rsid w:val="00AB781D"/>
    <w:rsid w:val="00AB7EE1"/>
    <w:rsid w:val="00AC0C11"/>
    <w:rsid w:val="00AC0D4F"/>
    <w:rsid w:val="00AC12F7"/>
    <w:rsid w:val="00AC2205"/>
    <w:rsid w:val="00AC4976"/>
    <w:rsid w:val="00AC5C32"/>
    <w:rsid w:val="00AC60D2"/>
    <w:rsid w:val="00AC6570"/>
    <w:rsid w:val="00AC71BE"/>
    <w:rsid w:val="00AC7469"/>
    <w:rsid w:val="00AC7D8E"/>
    <w:rsid w:val="00AD0240"/>
    <w:rsid w:val="00AD050C"/>
    <w:rsid w:val="00AD1348"/>
    <w:rsid w:val="00AD177E"/>
    <w:rsid w:val="00AD19E8"/>
    <w:rsid w:val="00AD1AAE"/>
    <w:rsid w:val="00AD1F7E"/>
    <w:rsid w:val="00AD3662"/>
    <w:rsid w:val="00AD4B90"/>
    <w:rsid w:val="00AD56C4"/>
    <w:rsid w:val="00AD6A67"/>
    <w:rsid w:val="00AD6C55"/>
    <w:rsid w:val="00AD7882"/>
    <w:rsid w:val="00AD7D35"/>
    <w:rsid w:val="00AE0363"/>
    <w:rsid w:val="00AE167C"/>
    <w:rsid w:val="00AE4FFF"/>
    <w:rsid w:val="00AE55E7"/>
    <w:rsid w:val="00AE58F1"/>
    <w:rsid w:val="00AE5DDB"/>
    <w:rsid w:val="00AE607A"/>
    <w:rsid w:val="00AE627D"/>
    <w:rsid w:val="00AE7E94"/>
    <w:rsid w:val="00AF1705"/>
    <w:rsid w:val="00AF1C80"/>
    <w:rsid w:val="00AF26BA"/>
    <w:rsid w:val="00AF39EA"/>
    <w:rsid w:val="00AF3DDA"/>
    <w:rsid w:val="00AF4011"/>
    <w:rsid w:val="00AF4EEE"/>
    <w:rsid w:val="00AF5406"/>
    <w:rsid w:val="00AF6D7A"/>
    <w:rsid w:val="00AF7447"/>
    <w:rsid w:val="00AF7530"/>
    <w:rsid w:val="00B000FD"/>
    <w:rsid w:val="00B00E01"/>
    <w:rsid w:val="00B01715"/>
    <w:rsid w:val="00B039C6"/>
    <w:rsid w:val="00B03C66"/>
    <w:rsid w:val="00B04273"/>
    <w:rsid w:val="00B049C0"/>
    <w:rsid w:val="00B04BB0"/>
    <w:rsid w:val="00B05887"/>
    <w:rsid w:val="00B069C0"/>
    <w:rsid w:val="00B07016"/>
    <w:rsid w:val="00B106D6"/>
    <w:rsid w:val="00B10DE7"/>
    <w:rsid w:val="00B11685"/>
    <w:rsid w:val="00B116B0"/>
    <w:rsid w:val="00B11C2B"/>
    <w:rsid w:val="00B142D4"/>
    <w:rsid w:val="00B20F96"/>
    <w:rsid w:val="00B228FC"/>
    <w:rsid w:val="00B23260"/>
    <w:rsid w:val="00B235CE"/>
    <w:rsid w:val="00B249D1"/>
    <w:rsid w:val="00B27482"/>
    <w:rsid w:val="00B27FD0"/>
    <w:rsid w:val="00B3072B"/>
    <w:rsid w:val="00B31E34"/>
    <w:rsid w:val="00B32130"/>
    <w:rsid w:val="00B324BF"/>
    <w:rsid w:val="00B326CC"/>
    <w:rsid w:val="00B330DA"/>
    <w:rsid w:val="00B3360D"/>
    <w:rsid w:val="00B337C1"/>
    <w:rsid w:val="00B34005"/>
    <w:rsid w:val="00B34398"/>
    <w:rsid w:val="00B3457C"/>
    <w:rsid w:val="00B348B5"/>
    <w:rsid w:val="00B36EF7"/>
    <w:rsid w:val="00B375E1"/>
    <w:rsid w:val="00B4046F"/>
    <w:rsid w:val="00B4096D"/>
    <w:rsid w:val="00B40B47"/>
    <w:rsid w:val="00B417A4"/>
    <w:rsid w:val="00B42067"/>
    <w:rsid w:val="00B4291E"/>
    <w:rsid w:val="00B4320B"/>
    <w:rsid w:val="00B43ECB"/>
    <w:rsid w:val="00B4477E"/>
    <w:rsid w:val="00B44FEC"/>
    <w:rsid w:val="00B46583"/>
    <w:rsid w:val="00B46E0B"/>
    <w:rsid w:val="00B4708C"/>
    <w:rsid w:val="00B506AD"/>
    <w:rsid w:val="00B52518"/>
    <w:rsid w:val="00B534FF"/>
    <w:rsid w:val="00B536D2"/>
    <w:rsid w:val="00B54D95"/>
    <w:rsid w:val="00B5551F"/>
    <w:rsid w:val="00B62616"/>
    <w:rsid w:val="00B645EE"/>
    <w:rsid w:val="00B651EB"/>
    <w:rsid w:val="00B65BCA"/>
    <w:rsid w:val="00B7152B"/>
    <w:rsid w:val="00B718AB"/>
    <w:rsid w:val="00B726C7"/>
    <w:rsid w:val="00B728C4"/>
    <w:rsid w:val="00B743BE"/>
    <w:rsid w:val="00B750D8"/>
    <w:rsid w:val="00B7598A"/>
    <w:rsid w:val="00B75BFD"/>
    <w:rsid w:val="00B76969"/>
    <w:rsid w:val="00B77007"/>
    <w:rsid w:val="00B77012"/>
    <w:rsid w:val="00B81363"/>
    <w:rsid w:val="00B82064"/>
    <w:rsid w:val="00B8217F"/>
    <w:rsid w:val="00B82508"/>
    <w:rsid w:val="00B82B0C"/>
    <w:rsid w:val="00B82F80"/>
    <w:rsid w:val="00B8450E"/>
    <w:rsid w:val="00B85930"/>
    <w:rsid w:val="00B865AD"/>
    <w:rsid w:val="00B90C3D"/>
    <w:rsid w:val="00B9140A"/>
    <w:rsid w:val="00B918C1"/>
    <w:rsid w:val="00B933A3"/>
    <w:rsid w:val="00B937E4"/>
    <w:rsid w:val="00B9397E"/>
    <w:rsid w:val="00B948D3"/>
    <w:rsid w:val="00B9499E"/>
    <w:rsid w:val="00B94C90"/>
    <w:rsid w:val="00B95931"/>
    <w:rsid w:val="00B9642D"/>
    <w:rsid w:val="00B96B1F"/>
    <w:rsid w:val="00B96B47"/>
    <w:rsid w:val="00B97AB9"/>
    <w:rsid w:val="00B97B39"/>
    <w:rsid w:val="00BA139D"/>
    <w:rsid w:val="00BA1B48"/>
    <w:rsid w:val="00BA295A"/>
    <w:rsid w:val="00BA2E05"/>
    <w:rsid w:val="00BA427B"/>
    <w:rsid w:val="00BA455F"/>
    <w:rsid w:val="00BA5CE9"/>
    <w:rsid w:val="00BA64FC"/>
    <w:rsid w:val="00BA6587"/>
    <w:rsid w:val="00BA7AF1"/>
    <w:rsid w:val="00BA7B0F"/>
    <w:rsid w:val="00BA7F98"/>
    <w:rsid w:val="00BB0B7D"/>
    <w:rsid w:val="00BB172C"/>
    <w:rsid w:val="00BB2202"/>
    <w:rsid w:val="00BB2483"/>
    <w:rsid w:val="00BB285A"/>
    <w:rsid w:val="00BB30B7"/>
    <w:rsid w:val="00BB353D"/>
    <w:rsid w:val="00BB4D4A"/>
    <w:rsid w:val="00BB5650"/>
    <w:rsid w:val="00BB5F31"/>
    <w:rsid w:val="00BB60FC"/>
    <w:rsid w:val="00BB649D"/>
    <w:rsid w:val="00BB696B"/>
    <w:rsid w:val="00BB7608"/>
    <w:rsid w:val="00BC11D7"/>
    <w:rsid w:val="00BC1868"/>
    <w:rsid w:val="00BC2406"/>
    <w:rsid w:val="00BC3157"/>
    <w:rsid w:val="00BC418C"/>
    <w:rsid w:val="00BC4767"/>
    <w:rsid w:val="00BD006F"/>
    <w:rsid w:val="00BD17AC"/>
    <w:rsid w:val="00BD2C76"/>
    <w:rsid w:val="00BD3EB8"/>
    <w:rsid w:val="00BD3EBE"/>
    <w:rsid w:val="00BD57B2"/>
    <w:rsid w:val="00BD6E6D"/>
    <w:rsid w:val="00BD793F"/>
    <w:rsid w:val="00BE1546"/>
    <w:rsid w:val="00BE2EDA"/>
    <w:rsid w:val="00BE36B8"/>
    <w:rsid w:val="00BE4295"/>
    <w:rsid w:val="00BE48E2"/>
    <w:rsid w:val="00BE5398"/>
    <w:rsid w:val="00BE62DC"/>
    <w:rsid w:val="00BF027C"/>
    <w:rsid w:val="00BF1008"/>
    <w:rsid w:val="00BF17F7"/>
    <w:rsid w:val="00BF2F61"/>
    <w:rsid w:val="00BF3254"/>
    <w:rsid w:val="00BF34A4"/>
    <w:rsid w:val="00BF4246"/>
    <w:rsid w:val="00BF43F8"/>
    <w:rsid w:val="00BF62BC"/>
    <w:rsid w:val="00BF6DC8"/>
    <w:rsid w:val="00C00050"/>
    <w:rsid w:val="00C009EC"/>
    <w:rsid w:val="00C00F13"/>
    <w:rsid w:val="00C0113D"/>
    <w:rsid w:val="00C015DF"/>
    <w:rsid w:val="00C051FC"/>
    <w:rsid w:val="00C05A16"/>
    <w:rsid w:val="00C05EB2"/>
    <w:rsid w:val="00C10C76"/>
    <w:rsid w:val="00C10FEB"/>
    <w:rsid w:val="00C11E98"/>
    <w:rsid w:val="00C13E8A"/>
    <w:rsid w:val="00C20166"/>
    <w:rsid w:val="00C2030A"/>
    <w:rsid w:val="00C21178"/>
    <w:rsid w:val="00C212C2"/>
    <w:rsid w:val="00C2185F"/>
    <w:rsid w:val="00C22332"/>
    <w:rsid w:val="00C2269D"/>
    <w:rsid w:val="00C2277B"/>
    <w:rsid w:val="00C22AAF"/>
    <w:rsid w:val="00C24BD0"/>
    <w:rsid w:val="00C255BE"/>
    <w:rsid w:val="00C25990"/>
    <w:rsid w:val="00C26A18"/>
    <w:rsid w:val="00C26A1F"/>
    <w:rsid w:val="00C26E86"/>
    <w:rsid w:val="00C27382"/>
    <w:rsid w:val="00C27ADB"/>
    <w:rsid w:val="00C27DE9"/>
    <w:rsid w:val="00C3080B"/>
    <w:rsid w:val="00C30FED"/>
    <w:rsid w:val="00C3294A"/>
    <w:rsid w:val="00C354AD"/>
    <w:rsid w:val="00C35AB1"/>
    <w:rsid w:val="00C366B9"/>
    <w:rsid w:val="00C40715"/>
    <w:rsid w:val="00C42144"/>
    <w:rsid w:val="00C43F2D"/>
    <w:rsid w:val="00C443E8"/>
    <w:rsid w:val="00C44B48"/>
    <w:rsid w:val="00C44EBB"/>
    <w:rsid w:val="00C45DAB"/>
    <w:rsid w:val="00C47442"/>
    <w:rsid w:val="00C47D97"/>
    <w:rsid w:val="00C504AB"/>
    <w:rsid w:val="00C50A87"/>
    <w:rsid w:val="00C51600"/>
    <w:rsid w:val="00C52F1E"/>
    <w:rsid w:val="00C54A1A"/>
    <w:rsid w:val="00C5571E"/>
    <w:rsid w:val="00C56DDB"/>
    <w:rsid w:val="00C57535"/>
    <w:rsid w:val="00C601EC"/>
    <w:rsid w:val="00C609F6"/>
    <w:rsid w:val="00C626BC"/>
    <w:rsid w:val="00C6319B"/>
    <w:rsid w:val="00C653E8"/>
    <w:rsid w:val="00C66810"/>
    <w:rsid w:val="00C66AE0"/>
    <w:rsid w:val="00C66EAA"/>
    <w:rsid w:val="00C675C9"/>
    <w:rsid w:val="00C67745"/>
    <w:rsid w:val="00C67E38"/>
    <w:rsid w:val="00C70F56"/>
    <w:rsid w:val="00C71182"/>
    <w:rsid w:val="00C71AA7"/>
    <w:rsid w:val="00C71C7F"/>
    <w:rsid w:val="00C73A21"/>
    <w:rsid w:val="00C73D3A"/>
    <w:rsid w:val="00C7466F"/>
    <w:rsid w:val="00C747DC"/>
    <w:rsid w:val="00C758E2"/>
    <w:rsid w:val="00C75A3B"/>
    <w:rsid w:val="00C75E36"/>
    <w:rsid w:val="00C77263"/>
    <w:rsid w:val="00C77E2B"/>
    <w:rsid w:val="00C80029"/>
    <w:rsid w:val="00C80ACD"/>
    <w:rsid w:val="00C8326C"/>
    <w:rsid w:val="00C83581"/>
    <w:rsid w:val="00C84393"/>
    <w:rsid w:val="00C84485"/>
    <w:rsid w:val="00C8452E"/>
    <w:rsid w:val="00C86989"/>
    <w:rsid w:val="00C877F5"/>
    <w:rsid w:val="00C90024"/>
    <w:rsid w:val="00C90786"/>
    <w:rsid w:val="00C9308F"/>
    <w:rsid w:val="00C954E3"/>
    <w:rsid w:val="00C956C8"/>
    <w:rsid w:val="00C9574B"/>
    <w:rsid w:val="00C9696E"/>
    <w:rsid w:val="00C96A9C"/>
    <w:rsid w:val="00C96E24"/>
    <w:rsid w:val="00C970B3"/>
    <w:rsid w:val="00C970BC"/>
    <w:rsid w:val="00C9747B"/>
    <w:rsid w:val="00C974E4"/>
    <w:rsid w:val="00CA059E"/>
    <w:rsid w:val="00CA0EDA"/>
    <w:rsid w:val="00CA155F"/>
    <w:rsid w:val="00CA4240"/>
    <w:rsid w:val="00CA5A99"/>
    <w:rsid w:val="00CA7EB5"/>
    <w:rsid w:val="00CB03D8"/>
    <w:rsid w:val="00CB1301"/>
    <w:rsid w:val="00CB15D7"/>
    <w:rsid w:val="00CB1955"/>
    <w:rsid w:val="00CB1AD7"/>
    <w:rsid w:val="00CB2585"/>
    <w:rsid w:val="00CB33B0"/>
    <w:rsid w:val="00CB34D7"/>
    <w:rsid w:val="00CB39A0"/>
    <w:rsid w:val="00CB4146"/>
    <w:rsid w:val="00CB4355"/>
    <w:rsid w:val="00CB4B63"/>
    <w:rsid w:val="00CB4ED9"/>
    <w:rsid w:val="00CB66F0"/>
    <w:rsid w:val="00CB783F"/>
    <w:rsid w:val="00CB7D5F"/>
    <w:rsid w:val="00CC01EC"/>
    <w:rsid w:val="00CC168A"/>
    <w:rsid w:val="00CC23BA"/>
    <w:rsid w:val="00CC2A66"/>
    <w:rsid w:val="00CC2C32"/>
    <w:rsid w:val="00CC432F"/>
    <w:rsid w:val="00CC4491"/>
    <w:rsid w:val="00CC49EF"/>
    <w:rsid w:val="00CC4C86"/>
    <w:rsid w:val="00CC5793"/>
    <w:rsid w:val="00CC66EC"/>
    <w:rsid w:val="00CC67FD"/>
    <w:rsid w:val="00CC76B9"/>
    <w:rsid w:val="00CD1C96"/>
    <w:rsid w:val="00CD2B00"/>
    <w:rsid w:val="00CD2D7D"/>
    <w:rsid w:val="00CD3ED3"/>
    <w:rsid w:val="00CD44B3"/>
    <w:rsid w:val="00CD4A23"/>
    <w:rsid w:val="00CD5103"/>
    <w:rsid w:val="00CD5459"/>
    <w:rsid w:val="00CD71F5"/>
    <w:rsid w:val="00CD780F"/>
    <w:rsid w:val="00CE1708"/>
    <w:rsid w:val="00CE2101"/>
    <w:rsid w:val="00CE4009"/>
    <w:rsid w:val="00CE4167"/>
    <w:rsid w:val="00CE5EC6"/>
    <w:rsid w:val="00CE6045"/>
    <w:rsid w:val="00CE6318"/>
    <w:rsid w:val="00CE6CFB"/>
    <w:rsid w:val="00CE71AF"/>
    <w:rsid w:val="00CE73CB"/>
    <w:rsid w:val="00CF0DF8"/>
    <w:rsid w:val="00CF2DDA"/>
    <w:rsid w:val="00CF6992"/>
    <w:rsid w:val="00CF69C2"/>
    <w:rsid w:val="00CF7A45"/>
    <w:rsid w:val="00D003E7"/>
    <w:rsid w:val="00D00F24"/>
    <w:rsid w:val="00D01411"/>
    <w:rsid w:val="00D01603"/>
    <w:rsid w:val="00D01837"/>
    <w:rsid w:val="00D01873"/>
    <w:rsid w:val="00D02536"/>
    <w:rsid w:val="00D02887"/>
    <w:rsid w:val="00D05018"/>
    <w:rsid w:val="00D054B6"/>
    <w:rsid w:val="00D057AE"/>
    <w:rsid w:val="00D05FED"/>
    <w:rsid w:val="00D06DF3"/>
    <w:rsid w:val="00D1017B"/>
    <w:rsid w:val="00D105A9"/>
    <w:rsid w:val="00D11CF4"/>
    <w:rsid w:val="00D12805"/>
    <w:rsid w:val="00D12D52"/>
    <w:rsid w:val="00D13361"/>
    <w:rsid w:val="00D135D3"/>
    <w:rsid w:val="00D13AF1"/>
    <w:rsid w:val="00D16377"/>
    <w:rsid w:val="00D167CB"/>
    <w:rsid w:val="00D170D7"/>
    <w:rsid w:val="00D20FE1"/>
    <w:rsid w:val="00D214A5"/>
    <w:rsid w:val="00D21A7D"/>
    <w:rsid w:val="00D224E4"/>
    <w:rsid w:val="00D2289C"/>
    <w:rsid w:val="00D23889"/>
    <w:rsid w:val="00D23D35"/>
    <w:rsid w:val="00D23F89"/>
    <w:rsid w:val="00D23F9E"/>
    <w:rsid w:val="00D242BA"/>
    <w:rsid w:val="00D2451B"/>
    <w:rsid w:val="00D24D07"/>
    <w:rsid w:val="00D2503B"/>
    <w:rsid w:val="00D27548"/>
    <w:rsid w:val="00D277F1"/>
    <w:rsid w:val="00D27C48"/>
    <w:rsid w:val="00D27ED3"/>
    <w:rsid w:val="00D30FD7"/>
    <w:rsid w:val="00D3110A"/>
    <w:rsid w:val="00D31516"/>
    <w:rsid w:val="00D334E5"/>
    <w:rsid w:val="00D34985"/>
    <w:rsid w:val="00D35025"/>
    <w:rsid w:val="00D35DF0"/>
    <w:rsid w:val="00D36160"/>
    <w:rsid w:val="00D3658E"/>
    <w:rsid w:val="00D365CC"/>
    <w:rsid w:val="00D370C0"/>
    <w:rsid w:val="00D409C8"/>
    <w:rsid w:val="00D41C72"/>
    <w:rsid w:val="00D42554"/>
    <w:rsid w:val="00D438F4"/>
    <w:rsid w:val="00D43F78"/>
    <w:rsid w:val="00D456A2"/>
    <w:rsid w:val="00D45B86"/>
    <w:rsid w:val="00D463BB"/>
    <w:rsid w:val="00D47310"/>
    <w:rsid w:val="00D500D7"/>
    <w:rsid w:val="00D50C15"/>
    <w:rsid w:val="00D5187D"/>
    <w:rsid w:val="00D51E85"/>
    <w:rsid w:val="00D531E4"/>
    <w:rsid w:val="00D53647"/>
    <w:rsid w:val="00D556A6"/>
    <w:rsid w:val="00D556EF"/>
    <w:rsid w:val="00D577C9"/>
    <w:rsid w:val="00D60734"/>
    <w:rsid w:val="00D60A7D"/>
    <w:rsid w:val="00D61959"/>
    <w:rsid w:val="00D61C44"/>
    <w:rsid w:val="00D62E7D"/>
    <w:rsid w:val="00D6340B"/>
    <w:rsid w:val="00D654BE"/>
    <w:rsid w:val="00D70835"/>
    <w:rsid w:val="00D710AA"/>
    <w:rsid w:val="00D71A2C"/>
    <w:rsid w:val="00D727D9"/>
    <w:rsid w:val="00D7283A"/>
    <w:rsid w:val="00D731E3"/>
    <w:rsid w:val="00D7341D"/>
    <w:rsid w:val="00D74CE8"/>
    <w:rsid w:val="00D750F2"/>
    <w:rsid w:val="00D762B5"/>
    <w:rsid w:val="00D76A3F"/>
    <w:rsid w:val="00D8104B"/>
    <w:rsid w:val="00D81B8D"/>
    <w:rsid w:val="00D82468"/>
    <w:rsid w:val="00D8342D"/>
    <w:rsid w:val="00D855A4"/>
    <w:rsid w:val="00D8581D"/>
    <w:rsid w:val="00D85DA4"/>
    <w:rsid w:val="00D91C49"/>
    <w:rsid w:val="00D93323"/>
    <w:rsid w:val="00D9388F"/>
    <w:rsid w:val="00D93A46"/>
    <w:rsid w:val="00D95425"/>
    <w:rsid w:val="00D95476"/>
    <w:rsid w:val="00D956E0"/>
    <w:rsid w:val="00D96969"/>
    <w:rsid w:val="00D97718"/>
    <w:rsid w:val="00DA0276"/>
    <w:rsid w:val="00DA1858"/>
    <w:rsid w:val="00DA1DB7"/>
    <w:rsid w:val="00DA1DBD"/>
    <w:rsid w:val="00DA22B1"/>
    <w:rsid w:val="00DA41DD"/>
    <w:rsid w:val="00DA433F"/>
    <w:rsid w:val="00DA6452"/>
    <w:rsid w:val="00DA7CF0"/>
    <w:rsid w:val="00DB00A1"/>
    <w:rsid w:val="00DB095A"/>
    <w:rsid w:val="00DB0B8E"/>
    <w:rsid w:val="00DB0E43"/>
    <w:rsid w:val="00DB1238"/>
    <w:rsid w:val="00DB255F"/>
    <w:rsid w:val="00DB27D3"/>
    <w:rsid w:val="00DB2C2C"/>
    <w:rsid w:val="00DB38D1"/>
    <w:rsid w:val="00DB3FF9"/>
    <w:rsid w:val="00DB4A52"/>
    <w:rsid w:val="00DB4EA9"/>
    <w:rsid w:val="00DB6E8C"/>
    <w:rsid w:val="00DB71A8"/>
    <w:rsid w:val="00DB7610"/>
    <w:rsid w:val="00DB794F"/>
    <w:rsid w:val="00DC0543"/>
    <w:rsid w:val="00DC063B"/>
    <w:rsid w:val="00DC084F"/>
    <w:rsid w:val="00DC0DD1"/>
    <w:rsid w:val="00DC16D4"/>
    <w:rsid w:val="00DC369D"/>
    <w:rsid w:val="00DC3F71"/>
    <w:rsid w:val="00DC4009"/>
    <w:rsid w:val="00DC4CF1"/>
    <w:rsid w:val="00DC5042"/>
    <w:rsid w:val="00DC7CAA"/>
    <w:rsid w:val="00DC7D47"/>
    <w:rsid w:val="00DD01BE"/>
    <w:rsid w:val="00DD155C"/>
    <w:rsid w:val="00DD2DB6"/>
    <w:rsid w:val="00DD2EB7"/>
    <w:rsid w:val="00DD37E6"/>
    <w:rsid w:val="00DD4782"/>
    <w:rsid w:val="00DD4AF3"/>
    <w:rsid w:val="00DD71AB"/>
    <w:rsid w:val="00DD769B"/>
    <w:rsid w:val="00DE1E1E"/>
    <w:rsid w:val="00DE2853"/>
    <w:rsid w:val="00DE2CB4"/>
    <w:rsid w:val="00DE47FD"/>
    <w:rsid w:val="00DE48C7"/>
    <w:rsid w:val="00DE4DB7"/>
    <w:rsid w:val="00DE54E1"/>
    <w:rsid w:val="00DE79A2"/>
    <w:rsid w:val="00DE7A34"/>
    <w:rsid w:val="00DF04B3"/>
    <w:rsid w:val="00DF0D93"/>
    <w:rsid w:val="00DF1945"/>
    <w:rsid w:val="00DF354F"/>
    <w:rsid w:val="00DF6472"/>
    <w:rsid w:val="00DF67C0"/>
    <w:rsid w:val="00DF6B69"/>
    <w:rsid w:val="00DF6D94"/>
    <w:rsid w:val="00DF7800"/>
    <w:rsid w:val="00E009F7"/>
    <w:rsid w:val="00E01C7F"/>
    <w:rsid w:val="00E02EB0"/>
    <w:rsid w:val="00E033CD"/>
    <w:rsid w:val="00E03467"/>
    <w:rsid w:val="00E03894"/>
    <w:rsid w:val="00E03E73"/>
    <w:rsid w:val="00E04EF6"/>
    <w:rsid w:val="00E04F8D"/>
    <w:rsid w:val="00E06DD3"/>
    <w:rsid w:val="00E1329C"/>
    <w:rsid w:val="00E13F7B"/>
    <w:rsid w:val="00E14693"/>
    <w:rsid w:val="00E14A97"/>
    <w:rsid w:val="00E14D6F"/>
    <w:rsid w:val="00E15740"/>
    <w:rsid w:val="00E158E9"/>
    <w:rsid w:val="00E16B60"/>
    <w:rsid w:val="00E21884"/>
    <w:rsid w:val="00E22842"/>
    <w:rsid w:val="00E22D24"/>
    <w:rsid w:val="00E23550"/>
    <w:rsid w:val="00E23886"/>
    <w:rsid w:val="00E238C6"/>
    <w:rsid w:val="00E239C1"/>
    <w:rsid w:val="00E239DE"/>
    <w:rsid w:val="00E24668"/>
    <w:rsid w:val="00E24961"/>
    <w:rsid w:val="00E24F7C"/>
    <w:rsid w:val="00E2619B"/>
    <w:rsid w:val="00E26EC7"/>
    <w:rsid w:val="00E27DB8"/>
    <w:rsid w:val="00E30407"/>
    <w:rsid w:val="00E31497"/>
    <w:rsid w:val="00E32231"/>
    <w:rsid w:val="00E32390"/>
    <w:rsid w:val="00E33F8A"/>
    <w:rsid w:val="00E35138"/>
    <w:rsid w:val="00E362E4"/>
    <w:rsid w:val="00E36FE0"/>
    <w:rsid w:val="00E37396"/>
    <w:rsid w:val="00E40177"/>
    <w:rsid w:val="00E40647"/>
    <w:rsid w:val="00E41488"/>
    <w:rsid w:val="00E42598"/>
    <w:rsid w:val="00E43FCC"/>
    <w:rsid w:val="00E443B6"/>
    <w:rsid w:val="00E4551C"/>
    <w:rsid w:val="00E45900"/>
    <w:rsid w:val="00E468A8"/>
    <w:rsid w:val="00E46AD3"/>
    <w:rsid w:val="00E473BF"/>
    <w:rsid w:val="00E50B25"/>
    <w:rsid w:val="00E50D2D"/>
    <w:rsid w:val="00E519F7"/>
    <w:rsid w:val="00E524A9"/>
    <w:rsid w:val="00E52C3D"/>
    <w:rsid w:val="00E55F1B"/>
    <w:rsid w:val="00E578C6"/>
    <w:rsid w:val="00E60C02"/>
    <w:rsid w:val="00E61121"/>
    <w:rsid w:val="00E61251"/>
    <w:rsid w:val="00E6211B"/>
    <w:rsid w:val="00E62560"/>
    <w:rsid w:val="00E634CE"/>
    <w:rsid w:val="00E6451F"/>
    <w:rsid w:val="00E64B38"/>
    <w:rsid w:val="00E65CEF"/>
    <w:rsid w:val="00E65D3C"/>
    <w:rsid w:val="00E660A3"/>
    <w:rsid w:val="00E67ACF"/>
    <w:rsid w:val="00E71B93"/>
    <w:rsid w:val="00E72793"/>
    <w:rsid w:val="00E732AD"/>
    <w:rsid w:val="00E7331D"/>
    <w:rsid w:val="00E75506"/>
    <w:rsid w:val="00E757B3"/>
    <w:rsid w:val="00E76F39"/>
    <w:rsid w:val="00E77E54"/>
    <w:rsid w:val="00E81E2E"/>
    <w:rsid w:val="00E82209"/>
    <w:rsid w:val="00E842DB"/>
    <w:rsid w:val="00E84D09"/>
    <w:rsid w:val="00E85868"/>
    <w:rsid w:val="00E86C3A"/>
    <w:rsid w:val="00E90602"/>
    <w:rsid w:val="00E913EE"/>
    <w:rsid w:val="00E93780"/>
    <w:rsid w:val="00E9563B"/>
    <w:rsid w:val="00E95848"/>
    <w:rsid w:val="00E96249"/>
    <w:rsid w:val="00E96318"/>
    <w:rsid w:val="00E97455"/>
    <w:rsid w:val="00E97B3D"/>
    <w:rsid w:val="00EA21D2"/>
    <w:rsid w:val="00EA4358"/>
    <w:rsid w:val="00EA50F3"/>
    <w:rsid w:val="00EA5C24"/>
    <w:rsid w:val="00EA69F9"/>
    <w:rsid w:val="00EA757A"/>
    <w:rsid w:val="00EA7849"/>
    <w:rsid w:val="00EA796D"/>
    <w:rsid w:val="00EB0117"/>
    <w:rsid w:val="00EB079C"/>
    <w:rsid w:val="00EB1DCE"/>
    <w:rsid w:val="00EB2CED"/>
    <w:rsid w:val="00EB59EE"/>
    <w:rsid w:val="00EB653A"/>
    <w:rsid w:val="00EB77A1"/>
    <w:rsid w:val="00EB7BE4"/>
    <w:rsid w:val="00EC17C8"/>
    <w:rsid w:val="00EC3052"/>
    <w:rsid w:val="00EC3D24"/>
    <w:rsid w:val="00EC53F1"/>
    <w:rsid w:val="00EC5B70"/>
    <w:rsid w:val="00EC651A"/>
    <w:rsid w:val="00EC654D"/>
    <w:rsid w:val="00EC67F6"/>
    <w:rsid w:val="00EC7538"/>
    <w:rsid w:val="00EC780D"/>
    <w:rsid w:val="00EC7B61"/>
    <w:rsid w:val="00ED0A09"/>
    <w:rsid w:val="00ED1598"/>
    <w:rsid w:val="00ED184E"/>
    <w:rsid w:val="00ED1B87"/>
    <w:rsid w:val="00ED1C35"/>
    <w:rsid w:val="00ED3700"/>
    <w:rsid w:val="00ED3C91"/>
    <w:rsid w:val="00ED5A60"/>
    <w:rsid w:val="00ED763C"/>
    <w:rsid w:val="00ED77B6"/>
    <w:rsid w:val="00EE10BA"/>
    <w:rsid w:val="00EE120C"/>
    <w:rsid w:val="00EE15C4"/>
    <w:rsid w:val="00EE223B"/>
    <w:rsid w:val="00EE3237"/>
    <w:rsid w:val="00EE340D"/>
    <w:rsid w:val="00EE3501"/>
    <w:rsid w:val="00EE41B3"/>
    <w:rsid w:val="00EE4E9A"/>
    <w:rsid w:val="00EE510C"/>
    <w:rsid w:val="00EE587B"/>
    <w:rsid w:val="00EE5E56"/>
    <w:rsid w:val="00EE6157"/>
    <w:rsid w:val="00EE6290"/>
    <w:rsid w:val="00EE65D4"/>
    <w:rsid w:val="00EE6DDF"/>
    <w:rsid w:val="00EF01A5"/>
    <w:rsid w:val="00EF0C45"/>
    <w:rsid w:val="00EF0C53"/>
    <w:rsid w:val="00EF10F8"/>
    <w:rsid w:val="00EF1457"/>
    <w:rsid w:val="00EF1847"/>
    <w:rsid w:val="00EF18EC"/>
    <w:rsid w:val="00EF1AF9"/>
    <w:rsid w:val="00EF287D"/>
    <w:rsid w:val="00EF3183"/>
    <w:rsid w:val="00EF3A42"/>
    <w:rsid w:val="00EF4F1D"/>
    <w:rsid w:val="00EF7DFB"/>
    <w:rsid w:val="00F0006B"/>
    <w:rsid w:val="00F00BE8"/>
    <w:rsid w:val="00F01235"/>
    <w:rsid w:val="00F01CF7"/>
    <w:rsid w:val="00F055F1"/>
    <w:rsid w:val="00F07043"/>
    <w:rsid w:val="00F0745E"/>
    <w:rsid w:val="00F07DF0"/>
    <w:rsid w:val="00F116A6"/>
    <w:rsid w:val="00F127CB"/>
    <w:rsid w:val="00F13AC8"/>
    <w:rsid w:val="00F13FCB"/>
    <w:rsid w:val="00F14867"/>
    <w:rsid w:val="00F163A5"/>
    <w:rsid w:val="00F165AD"/>
    <w:rsid w:val="00F17640"/>
    <w:rsid w:val="00F20730"/>
    <w:rsid w:val="00F21E8A"/>
    <w:rsid w:val="00F22DCD"/>
    <w:rsid w:val="00F24AEC"/>
    <w:rsid w:val="00F2523A"/>
    <w:rsid w:val="00F267E5"/>
    <w:rsid w:val="00F26CCD"/>
    <w:rsid w:val="00F307B7"/>
    <w:rsid w:val="00F311D1"/>
    <w:rsid w:val="00F3295A"/>
    <w:rsid w:val="00F337ED"/>
    <w:rsid w:val="00F33C25"/>
    <w:rsid w:val="00F3430C"/>
    <w:rsid w:val="00F34CFB"/>
    <w:rsid w:val="00F3695A"/>
    <w:rsid w:val="00F36EBA"/>
    <w:rsid w:val="00F376C9"/>
    <w:rsid w:val="00F37F6D"/>
    <w:rsid w:val="00F41936"/>
    <w:rsid w:val="00F41965"/>
    <w:rsid w:val="00F43F11"/>
    <w:rsid w:val="00F45FC4"/>
    <w:rsid w:val="00F473A6"/>
    <w:rsid w:val="00F476D7"/>
    <w:rsid w:val="00F513D3"/>
    <w:rsid w:val="00F51629"/>
    <w:rsid w:val="00F535F5"/>
    <w:rsid w:val="00F54215"/>
    <w:rsid w:val="00F54777"/>
    <w:rsid w:val="00F54C37"/>
    <w:rsid w:val="00F55854"/>
    <w:rsid w:val="00F56E5C"/>
    <w:rsid w:val="00F6130A"/>
    <w:rsid w:val="00F615D0"/>
    <w:rsid w:val="00F61919"/>
    <w:rsid w:val="00F64BB3"/>
    <w:rsid w:val="00F650EB"/>
    <w:rsid w:val="00F6580F"/>
    <w:rsid w:val="00F66353"/>
    <w:rsid w:val="00F66943"/>
    <w:rsid w:val="00F66B8D"/>
    <w:rsid w:val="00F673E8"/>
    <w:rsid w:val="00F677DF"/>
    <w:rsid w:val="00F7029B"/>
    <w:rsid w:val="00F710DD"/>
    <w:rsid w:val="00F7150B"/>
    <w:rsid w:val="00F72588"/>
    <w:rsid w:val="00F74A36"/>
    <w:rsid w:val="00F76203"/>
    <w:rsid w:val="00F772EC"/>
    <w:rsid w:val="00F77644"/>
    <w:rsid w:val="00F77E8D"/>
    <w:rsid w:val="00F80391"/>
    <w:rsid w:val="00F80573"/>
    <w:rsid w:val="00F808DA"/>
    <w:rsid w:val="00F82D0E"/>
    <w:rsid w:val="00F84C38"/>
    <w:rsid w:val="00F86201"/>
    <w:rsid w:val="00F87E1F"/>
    <w:rsid w:val="00F87FEC"/>
    <w:rsid w:val="00F90AC0"/>
    <w:rsid w:val="00F91431"/>
    <w:rsid w:val="00F9165D"/>
    <w:rsid w:val="00F91703"/>
    <w:rsid w:val="00F91A40"/>
    <w:rsid w:val="00F92001"/>
    <w:rsid w:val="00F923FF"/>
    <w:rsid w:val="00F932AD"/>
    <w:rsid w:val="00F94625"/>
    <w:rsid w:val="00F969E3"/>
    <w:rsid w:val="00F96F02"/>
    <w:rsid w:val="00F96F6D"/>
    <w:rsid w:val="00F97278"/>
    <w:rsid w:val="00F976A6"/>
    <w:rsid w:val="00F97D13"/>
    <w:rsid w:val="00F97F96"/>
    <w:rsid w:val="00FA077A"/>
    <w:rsid w:val="00FA0798"/>
    <w:rsid w:val="00FA28EF"/>
    <w:rsid w:val="00FA2DF8"/>
    <w:rsid w:val="00FA3D64"/>
    <w:rsid w:val="00FA45F6"/>
    <w:rsid w:val="00FA4AFE"/>
    <w:rsid w:val="00FA53E0"/>
    <w:rsid w:val="00FA5528"/>
    <w:rsid w:val="00FA5664"/>
    <w:rsid w:val="00FA5E11"/>
    <w:rsid w:val="00FA5F3A"/>
    <w:rsid w:val="00FA619D"/>
    <w:rsid w:val="00FA6361"/>
    <w:rsid w:val="00FA7EF9"/>
    <w:rsid w:val="00FB2CB6"/>
    <w:rsid w:val="00FB2E58"/>
    <w:rsid w:val="00FB3D05"/>
    <w:rsid w:val="00FB3DDA"/>
    <w:rsid w:val="00FB4AD6"/>
    <w:rsid w:val="00FB57AB"/>
    <w:rsid w:val="00FB7164"/>
    <w:rsid w:val="00FB7612"/>
    <w:rsid w:val="00FB78E9"/>
    <w:rsid w:val="00FC0156"/>
    <w:rsid w:val="00FC1006"/>
    <w:rsid w:val="00FC1252"/>
    <w:rsid w:val="00FC2E01"/>
    <w:rsid w:val="00FC3398"/>
    <w:rsid w:val="00FC71D2"/>
    <w:rsid w:val="00FC74A1"/>
    <w:rsid w:val="00FD0085"/>
    <w:rsid w:val="00FD069F"/>
    <w:rsid w:val="00FD11AD"/>
    <w:rsid w:val="00FD2A25"/>
    <w:rsid w:val="00FD30D6"/>
    <w:rsid w:val="00FD3F7D"/>
    <w:rsid w:val="00FD5857"/>
    <w:rsid w:val="00FD6681"/>
    <w:rsid w:val="00FD707B"/>
    <w:rsid w:val="00FE3935"/>
    <w:rsid w:val="00FE3CE4"/>
    <w:rsid w:val="00FE4139"/>
    <w:rsid w:val="00FE4448"/>
    <w:rsid w:val="00FE4780"/>
    <w:rsid w:val="00FE57DA"/>
    <w:rsid w:val="00FE6730"/>
    <w:rsid w:val="00FE6C1E"/>
    <w:rsid w:val="00FE78A8"/>
    <w:rsid w:val="00FF098A"/>
    <w:rsid w:val="00FF1C69"/>
    <w:rsid w:val="00FF2F50"/>
    <w:rsid w:val="00FF4DDB"/>
    <w:rsid w:val="00FF5135"/>
    <w:rsid w:val="00FF59BF"/>
    <w:rsid w:val="00FF680F"/>
    <w:rsid w:val="00FF68CC"/>
    <w:rsid w:val="00FF701E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80F5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llsubmitted">
    <w:name w:val="full_submitted"/>
    <w:basedOn w:val="DefaultParagraphFont"/>
    <w:rsid w:val="00903DF2"/>
  </w:style>
  <w:style w:type="paragraph" w:styleId="HTMLPreformatted">
    <w:name w:val="HTML Preformatted"/>
    <w:basedOn w:val="Normal"/>
    <w:link w:val="HTMLPreformattedChar"/>
    <w:uiPriority w:val="99"/>
    <w:unhideWhenUsed/>
    <w:rsid w:val="004F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5AFA"/>
    <w:rPr>
      <w:rFonts w:ascii="Courier New" w:eastAsia="Times New Roman" w:hAnsi="Courier New" w:cs="Courier New"/>
      <w:sz w:val="20"/>
      <w:szCs w:val="20"/>
    </w:rPr>
  </w:style>
  <w:style w:type="character" w:customStyle="1" w:styleId="fullname">
    <w:name w:val="full_name"/>
    <w:basedOn w:val="DefaultParagraphFont"/>
    <w:rsid w:val="00030E2C"/>
  </w:style>
  <w:style w:type="character" w:customStyle="1" w:styleId="full">
    <w:name w:val="full"/>
    <w:basedOn w:val="DefaultParagraphFont"/>
    <w:rsid w:val="00C84393"/>
  </w:style>
  <w:style w:type="paragraph" w:styleId="BalloonText">
    <w:name w:val="Balloon Text"/>
    <w:basedOn w:val="Normal"/>
    <w:link w:val="BalloonTextChar"/>
    <w:uiPriority w:val="99"/>
    <w:semiHidden/>
    <w:unhideWhenUsed/>
    <w:rsid w:val="000D2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E7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80F56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80F5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llsubmitted">
    <w:name w:val="full_submitted"/>
    <w:basedOn w:val="DefaultParagraphFont"/>
    <w:rsid w:val="00903DF2"/>
  </w:style>
  <w:style w:type="paragraph" w:styleId="HTMLPreformatted">
    <w:name w:val="HTML Preformatted"/>
    <w:basedOn w:val="Normal"/>
    <w:link w:val="HTMLPreformattedChar"/>
    <w:uiPriority w:val="99"/>
    <w:unhideWhenUsed/>
    <w:rsid w:val="004F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5AFA"/>
    <w:rPr>
      <w:rFonts w:ascii="Courier New" w:eastAsia="Times New Roman" w:hAnsi="Courier New" w:cs="Courier New"/>
      <w:sz w:val="20"/>
      <w:szCs w:val="20"/>
    </w:rPr>
  </w:style>
  <w:style w:type="character" w:customStyle="1" w:styleId="fullname">
    <w:name w:val="full_name"/>
    <w:basedOn w:val="DefaultParagraphFont"/>
    <w:rsid w:val="00030E2C"/>
  </w:style>
  <w:style w:type="character" w:customStyle="1" w:styleId="full">
    <w:name w:val="full"/>
    <w:basedOn w:val="DefaultParagraphFont"/>
    <w:rsid w:val="00C84393"/>
  </w:style>
  <w:style w:type="paragraph" w:styleId="BalloonText">
    <w:name w:val="Balloon Text"/>
    <w:basedOn w:val="Normal"/>
    <w:link w:val="BalloonTextChar"/>
    <w:uiPriority w:val="99"/>
    <w:semiHidden/>
    <w:unhideWhenUsed/>
    <w:rsid w:val="000D2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E7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80F56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7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8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6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9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1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66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4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18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2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0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625691">
                  <w:marLeft w:val="60"/>
                  <w:marRight w:val="1"/>
                  <w:marTop w:val="0"/>
                  <w:marBottom w:val="0"/>
                  <w:divBdr>
                    <w:top w:val="none" w:sz="0" w:space="0" w:color="auto"/>
                    <w:left w:val="single" w:sz="24" w:space="6" w:color="FCDF99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8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17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5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1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6AE92D-BC30-4FFE-903E-8BEEB91AA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131</Words>
  <Characters>17851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Biochemistry</Company>
  <LinksUpToDate>false</LinksUpToDate>
  <CharactersWithSpaces>20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n</dc:creator>
  <cp:lastModifiedBy>Sarah</cp:lastModifiedBy>
  <cp:revision>2</cp:revision>
  <cp:lastPrinted>2015-05-08T08:36:00Z</cp:lastPrinted>
  <dcterms:created xsi:type="dcterms:W3CDTF">2015-09-30T17:46:00Z</dcterms:created>
  <dcterms:modified xsi:type="dcterms:W3CDTF">2015-09-30T17:46:00Z</dcterms:modified>
</cp:coreProperties>
</file>